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BE5913B" w14:textId="10ADC303" w:rsidR="0071062D" w:rsidRPr="00A915E7" w:rsidRDefault="0071062D" w:rsidP="0071062D">
      <w:pPr>
        <w:tabs>
          <w:tab w:val="left" w:pos="5640"/>
        </w:tabs>
        <w:jc w:val="both"/>
        <w:rPr>
          <w:b/>
          <w:bCs/>
          <w:color w:val="000000" w:themeColor="text1"/>
        </w:rPr>
      </w:pPr>
    </w:p>
    <w:p w14:paraId="1B06C60C" w14:textId="7B073A1A" w:rsidR="004C5376" w:rsidRPr="00A915E7" w:rsidRDefault="004C5376" w:rsidP="004C5376">
      <w:pPr>
        <w:jc w:val="both"/>
        <w:rPr>
          <w:color w:val="000000" w:themeColor="text1"/>
        </w:rPr>
      </w:pPr>
      <w:r w:rsidRPr="00A915E7">
        <w:rPr>
          <w:b/>
          <w:bCs/>
          <w:color w:val="000000" w:themeColor="text1"/>
        </w:rPr>
        <w:t xml:space="preserve">Supplementary Table 1. Clinical features of patients enrolled in this study. </w:t>
      </w:r>
      <w:r w:rsidRPr="00A915E7">
        <w:rPr>
          <w:color w:val="000000" w:themeColor="text1"/>
        </w:rPr>
        <w:t>AIHA, autoimmune hemolytic anemia; AIN, autoimmune neutropenia; ITP, immune-mediated thrombocytopenia; DNT, TCR double negative T cells (CD3+TCR</w:t>
      </w:r>
      <w:r w:rsidR="004C2A1F" w:rsidRPr="00A915E7">
        <w:rPr>
          <w:rFonts w:ascii="Symbol" w:hAnsi="Symbol"/>
          <w:color w:val="000000" w:themeColor="text1"/>
        </w:rPr>
        <w:t></w:t>
      </w:r>
      <w:r w:rsidR="004C2A1F" w:rsidRPr="00A915E7">
        <w:rPr>
          <w:rFonts w:ascii="Symbol" w:hAnsi="Symbol"/>
          <w:color w:val="000000" w:themeColor="text1"/>
        </w:rPr>
        <w:t></w:t>
      </w:r>
      <w:r w:rsidRPr="00A915E7">
        <w:rPr>
          <w:color w:val="000000" w:themeColor="text1"/>
        </w:rPr>
        <w:t>+CD4-CD8- T cells, assessed before 2</w:t>
      </w:r>
      <w:r w:rsidRPr="001C5B84">
        <w:rPr>
          <w:color w:val="000000" w:themeColor="text1"/>
          <w:vertAlign w:val="superscript"/>
        </w:rPr>
        <w:t>nd</w:t>
      </w:r>
      <w:r w:rsidRPr="00A915E7">
        <w:rPr>
          <w:color w:val="000000" w:themeColor="text1"/>
        </w:rPr>
        <w:t>- and 3</w:t>
      </w:r>
      <w:bookmarkStart w:id="0" w:name="_GoBack"/>
      <w:r w:rsidRPr="001C5B84">
        <w:rPr>
          <w:color w:val="000000" w:themeColor="text1"/>
          <w:vertAlign w:val="superscript"/>
        </w:rPr>
        <w:t>rd</w:t>
      </w:r>
      <w:bookmarkEnd w:id="0"/>
      <w:r w:rsidRPr="00A915E7">
        <w:rPr>
          <w:color w:val="000000" w:themeColor="text1"/>
        </w:rPr>
        <w:t>-line treatment); RA, rheumatoid arthritis; HL, Hodgkin lymphoma; BL, Burkitt lymphoma; HSCT, hematopoietic stem cells transplantation.</w:t>
      </w:r>
    </w:p>
    <w:tbl>
      <w:tblPr>
        <w:tblW w:w="1360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85"/>
        <w:gridCol w:w="1207"/>
        <w:gridCol w:w="1302"/>
        <w:gridCol w:w="1302"/>
        <w:gridCol w:w="1302"/>
        <w:gridCol w:w="1302"/>
        <w:gridCol w:w="1302"/>
        <w:gridCol w:w="1302"/>
        <w:gridCol w:w="1302"/>
        <w:gridCol w:w="1302"/>
      </w:tblGrid>
      <w:tr w:rsidR="00A915E7" w:rsidRPr="00A915E7" w14:paraId="5DA9CD2E" w14:textId="77777777" w:rsidTr="00FF5991">
        <w:trPr>
          <w:trHeight w:val="340"/>
          <w:jc w:val="center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7284CF8" w14:textId="77777777" w:rsidR="004C5376" w:rsidRPr="00A915E7" w:rsidRDefault="004C5376" w:rsidP="004C5376">
            <w:pPr>
              <w:jc w:val="center"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1623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1DAE06" w14:textId="77777777" w:rsidR="004C5376" w:rsidRPr="00A915E7" w:rsidRDefault="004C5376" w:rsidP="004C5376">
            <w:pPr>
              <w:spacing w:after="120"/>
              <w:jc w:val="center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915E7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AIC-alone</w:t>
            </w:r>
          </w:p>
        </w:tc>
      </w:tr>
      <w:tr w:rsidR="00A915E7" w:rsidRPr="00A915E7" w14:paraId="56DE9378" w14:textId="77777777" w:rsidTr="00FF5991">
        <w:trPr>
          <w:trHeight w:val="340"/>
          <w:jc w:val="center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3155F8" w14:textId="77777777" w:rsidR="004C5376" w:rsidRPr="00A915E7" w:rsidRDefault="004C5376" w:rsidP="004C5376">
            <w:pPr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A915E7"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  <w:t>Patient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BBF963" w14:textId="77777777" w:rsidR="004C5376" w:rsidRPr="00A915E7" w:rsidRDefault="004C5376" w:rsidP="004C5376">
            <w:pPr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A915E7"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  <w:t>P1</w:t>
            </w:r>
          </w:p>
        </w:tc>
        <w:tc>
          <w:tcPr>
            <w:tcW w:w="1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5B3330" w14:textId="77777777" w:rsidR="004C5376" w:rsidRPr="00A915E7" w:rsidRDefault="004C5376" w:rsidP="004C5376">
            <w:pPr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A915E7"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  <w:t>P2</w:t>
            </w:r>
          </w:p>
        </w:tc>
        <w:tc>
          <w:tcPr>
            <w:tcW w:w="1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C7ABAE" w14:textId="77777777" w:rsidR="004C5376" w:rsidRPr="00A915E7" w:rsidRDefault="004C5376" w:rsidP="004C5376">
            <w:pPr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A915E7"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  <w:t>P3</w:t>
            </w:r>
          </w:p>
        </w:tc>
        <w:tc>
          <w:tcPr>
            <w:tcW w:w="1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11F3C6" w14:textId="77777777" w:rsidR="004C5376" w:rsidRPr="00A915E7" w:rsidRDefault="004C5376" w:rsidP="004C5376">
            <w:pPr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A915E7"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  <w:t>P4</w:t>
            </w:r>
          </w:p>
        </w:tc>
        <w:tc>
          <w:tcPr>
            <w:tcW w:w="1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C1CA4C" w14:textId="77777777" w:rsidR="004C5376" w:rsidRPr="00A915E7" w:rsidRDefault="004C5376" w:rsidP="004C5376">
            <w:pPr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A915E7"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  <w:t>P5</w:t>
            </w:r>
          </w:p>
        </w:tc>
        <w:tc>
          <w:tcPr>
            <w:tcW w:w="1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7A9781" w14:textId="77777777" w:rsidR="004C5376" w:rsidRPr="00A915E7" w:rsidRDefault="004C5376" w:rsidP="004C5376">
            <w:pPr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A915E7"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  <w:t>P6</w:t>
            </w:r>
          </w:p>
        </w:tc>
        <w:tc>
          <w:tcPr>
            <w:tcW w:w="1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131E29" w14:textId="77777777" w:rsidR="004C5376" w:rsidRPr="00A915E7" w:rsidRDefault="004C5376" w:rsidP="004C5376">
            <w:pPr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A915E7"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  <w:t>P7</w:t>
            </w:r>
          </w:p>
        </w:tc>
        <w:tc>
          <w:tcPr>
            <w:tcW w:w="1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78CCC2" w14:textId="77777777" w:rsidR="004C5376" w:rsidRPr="00A915E7" w:rsidRDefault="004C5376" w:rsidP="004C5376">
            <w:pPr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A915E7"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  <w:t>P8</w:t>
            </w:r>
          </w:p>
        </w:tc>
        <w:tc>
          <w:tcPr>
            <w:tcW w:w="1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53FB5A" w14:textId="77777777" w:rsidR="004C5376" w:rsidRPr="00A915E7" w:rsidRDefault="004C5376" w:rsidP="004C5376">
            <w:pPr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A915E7"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  <w:t>P9</w:t>
            </w:r>
          </w:p>
        </w:tc>
      </w:tr>
      <w:tr w:rsidR="00A915E7" w:rsidRPr="00A915E7" w14:paraId="180AF092" w14:textId="77777777" w:rsidTr="00FF5991">
        <w:trPr>
          <w:trHeight w:val="340"/>
          <w:jc w:val="center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CC5263" w14:textId="77777777" w:rsidR="004C5376" w:rsidRPr="00A915E7" w:rsidRDefault="004C5376" w:rsidP="004C5376">
            <w:pPr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A915E7"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  <w:t>Gender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817A1B" w14:textId="77777777" w:rsidR="004C5376" w:rsidRPr="00A915E7" w:rsidRDefault="004C5376" w:rsidP="004C5376">
            <w:pPr>
              <w:spacing w:before="0" w:after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915E7">
              <w:rPr>
                <w:rFonts w:cs="Times New Roman"/>
                <w:color w:val="000000" w:themeColor="text1"/>
                <w:sz w:val="16"/>
                <w:szCs w:val="16"/>
              </w:rPr>
              <w:t>M</w:t>
            </w:r>
          </w:p>
        </w:tc>
        <w:tc>
          <w:tcPr>
            <w:tcW w:w="1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3624FE" w14:textId="77777777" w:rsidR="004C5376" w:rsidRPr="00A915E7" w:rsidRDefault="004C5376" w:rsidP="004C5376">
            <w:pPr>
              <w:spacing w:before="0" w:after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915E7">
              <w:rPr>
                <w:rFonts w:cs="Times New Roman"/>
                <w:color w:val="000000" w:themeColor="text1"/>
                <w:sz w:val="16"/>
                <w:szCs w:val="16"/>
              </w:rPr>
              <w:t>M</w:t>
            </w:r>
          </w:p>
        </w:tc>
        <w:tc>
          <w:tcPr>
            <w:tcW w:w="1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35ED2E" w14:textId="77777777" w:rsidR="004C5376" w:rsidRPr="00A915E7" w:rsidRDefault="004C5376" w:rsidP="004C5376">
            <w:pPr>
              <w:spacing w:before="0" w:after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915E7">
              <w:rPr>
                <w:rFonts w:cs="Times New Roman"/>
                <w:color w:val="000000" w:themeColor="text1"/>
                <w:sz w:val="16"/>
                <w:szCs w:val="16"/>
              </w:rPr>
              <w:t>M</w:t>
            </w:r>
          </w:p>
        </w:tc>
        <w:tc>
          <w:tcPr>
            <w:tcW w:w="1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D8CD6F" w14:textId="77777777" w:rsidR="004C5376" w:rsidRPr="00A915E7" w:rsidRDefault="004C5376" w:rsidP="004C5376">
            <w:pPr>
              <w:spacing w:before="0" w:after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915E7">
              <w:rPr>
                <w:rFonts w:cs="Times New Roman"/>
                <w:color w:val="000000" w:themeColor="text1"/>
                <w:sz w:val="16"/>
                <w:szCs w:val="16"/>
              </w:rPr>
              <w:t>M</w:t>
            </w:r>
          </w:p>
        </w:tc>
        <w:tc>
          <w:tcPr>
            <w:tcW w:w="1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4DFF5A" w14:textId="77777777" w:rsidR="004C5376" w:rsidRPr="00A915E7" w:rsidRDefault="004C5376" w:rsidP="004C5376">
            <w:pPr>
              <w:spacing w:before="0" w:after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915E7">
              <w:rPr>
                <w:rFonts w:cs="Times New Roman"/>
                <w:color w:val="000000" w:themeColor="text1"/>
                <w:sz w:val="16"/>
                <w:szCs w:val="16"/>
              </w:rPr>
              <w:t>M</w:t>
            </w:r>
          </w:p>
        </w:tc>
        <w:tc>
          <w:tcPr>
            <w:tcW w:w="1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4A0C57" w14:textId="77777777" w:rsidR="004C5376" w:rsidRPr="00A915E7" w:rsidRDefault="004C5376" w:rsidP="004C5376">
            <w:pPr>
              <w:spacing w:before="0" w:after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915E7">
              <w:rPr>
                <w:rFonts w:cs="Times New Roman"/>
                <w:color w:val="000000" w:themeColor="text1"/>
                <w:sz w:val="16"/>
                <w:szCs w:val="16"/>
              </w:rPr>
              <w:t>M</w:t>
            </w:r>
          </w:p>
        </w:tc>
        <w:tc>
          <w:tcPr>
            <w:tcW w:w="1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C84E22" w14:textId="77777777" w:rsidR="004C5376" w:rsidRPr="00A915E7" w:rsidRDefault="004C5376" w:rsidP="004C5376">
            <w:pPr>
              <w:spacing w:before="0" w:after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915E7">
              <w:rPr>
                <w:rFonts w:cs="Times New Roman"/>
                <w:color w:val="000000" w:themeColor="text1"/>
                <w:sz w:val="16"/>
                <w:szCs w:val="16"/>
              </w:rPr>
              <w:t>F</w:t>
            </w:r>
          </w:p>
        </w:tc>
        <w:tc>
          <w:tcPr>
            <w:tcW w:w="1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6A30BD" w14:textId="77777777" w:rsidR="004C5376" w:rsidRPr="00A915E7" w:rsidRDefault="004C5376" w:rsidP="004C5376">
            <w:pPr>
              <w:spacing w:before="0" w:after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915E7">
              <w:rPr>
                <w:rFonts w:cs="Times New Roman"/>
                <w:color w:val="000000" w:themeColor="text1"/>
                <w:sz w:val="16"/>
                <w:szCs w:val="16"/>
              </w:rPr>
              <w:t>M</w:t>
            </w:r>
          </w:p>
        </w:tc>
        <w:tc>
          <w:tcPr>
            <w:tcW w:w="1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DC99F4" w14:textId="77777777" w:rsidR="004C5376" w:rsidRPr="00A915E7" w:rsidRDefault="004C5376" w:rsidP="004C5376">
            <w:pPr>
              <w:spacing w:before="0" w:after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915E7">
              <w:rPr>
                <w:rFonts w:cs="Times New Roman"/>
                <w:color w:val="000000" w:themeColor="text1"/>
                <w:sz w:val="16"/>
                <w:szCs w:val="16"/>
              </w:rPr>
              <w:t>M</w:t>
            </w:r>
          </w:p>
        </w:tc>
      </w:tr>
      <w:tr w:rsidR="00A915E7" w:rsidRPr="00A915E7" w14:paraId="40140697" w14:textId="77777777" w:rsidTr="00FF5991">
        <w:trPr>
          <w:trHeight w:val="340"/>
          <w:jc w:val="center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BBDD17" w14:textId="77777777" w:rsidR="004C5376" w:rsidRPr="00A915E7" w:rsidRDefault="004C5376" w:rsidP="004C5376">
            <w:pPr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A915E7"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  <w:t>Age at onset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1DA335" w14:textId="77777777" w:rsidR="004C5376" w:rsidRPr="00A915E7" w:rsidRDefault="004C5376" w:rsidP="004C5376">
            <w:pPr>
              <w:spacing w:before="0" w:after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915E7">
              <w:rPr>
                <w:rFonts w:cs="Times New Roman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1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0AF8CE" w14:textId="77777777" w:rsidR="004C5376" w:rsidRPr="00A915E7" w:rsidRDefault="004C5376" w:rsidP="004C5376">
            <w:pPr>
              <w:spacing w:before="0" w:after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915E7">
              <w:rPr>
                <w:rFonts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F7B46D" w14:textId="77777777" w:rsidR="004C5376" w:rsidRPr="00A915E7" w:rsidRDefault="004C5376" w:rsidP="004C5376">
            <w:pPr>
              <w:spacing w:before="0" w:after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915E7">
              <w:rPr>
                <w:rFonts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D19F47" w14:textId="77777777" w:rsidR="004C5376" w:rsidRPr="00A915E7" w:rsidRDefault="004C5376" w:rsidP="004C5376">
            <w:pPr>
              <w:spacing w:before="0" w:after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915E7">
              <w:rPr>
                <w:rFonts w:cs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D82CEE" w14:textId="77777777" w:rsidR="004C5376" w:rsidRPr="00A915E7" w:rsidRDefault="004C5376" w:rsidP="004C5376">
            <w:pPr>
              <w:spacing w:before="0" w:after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915E7">
              <w:rPr>
                <w:rFonts w:cs="Times New Roman"/>
                <w:color w:val="000000" w:themeColor="text1"/>
                <w:sz w:val="16"/>
                <w:szCs w:val="16"/>
              </w:rPr>
              <w:t>11</w:t>
            </w:r>
          </w:p>
        </w:tc>
        <w:tc>
          <w:tcPr>
            <w:tcW w:w="1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405A89" w14:textId="77777777" w:rsidR="004C5376" w:rsidRPr="00A915E7" w:rsidRDefault="004C5376" w:rsidP="004C5376">
            <w:pPr>
              <w:spacing w:before="0" w:after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915E7">
              <w:rPr>
                <w:rFonts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DE1CD4" w14:textId="77777777" w:rsidR="004C5376" w:rsidRPr="00A915E7" w:rsidRDefault="004C5376" w:rsidP="004C5376">
            <w:pPr>
              <w:spacing w:before="0" w:after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915E7">
              <w:rPr>
                <w:rFonts w:cs="Times New Roman"/>
                <w:color w:val="000000" w:themeColor="text1"/>
                <w:sz w:val="16"/>
                <w:szCs w:val="16"/>
              </w:rPr>
              <w:t>15</w:t>
            </w:r>
          </w:p>
        </w:tc>
        <w:tc>
          <w:tcPr>
            <w:tcW w:w="1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04A971" w14:textId="77777777" w:rsidR="004C5376" w:rsidRPr="00A915E7" w:rsidRDefault="004C5376" w:rsidP="004C5376">
            <w:pPr>
              <w:spacing w:before="0" w:after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915E7">
              <w:rPr>
                <w:rFonts w:cs="Times New Roman"/>
                <w:color w:val="000000" w:themeColor="text1"/>
                <w:sz w:val="16"/>
                <w:szCs w:val="16"/>
              </w:rPr>
              <w:t>15</w:t>
            </w:r>
          </w:p>
        </w:tc>
        <w:tc>
          <w:tcPr>
            <w:tcW w:w="1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E4FEE8" w14:textId="77777777" w:rsidR="004C5376" w:rsidRPr="00A915E7" w:rsidRDefault="004C5376" w:rsidP="004C5376">
            <w:pPr>
              <w:spacing w:before="0" w:after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915E7">
              <w:rPr>
                <w:rFonts w:cs="Times New Roman"/>
                <w:color w:val="000000" w:themeColor="text1"/>
                <w:sz w:val="16"/>
                <w:szCs w:val="16"/>
              </w:rPr>
              <w:t>5</w:t>
            </w:r>
          </w:p>
        </w:tc>
      </w:tr>
      <w:tr w:rsidR="00A915E7" w:rsidRPr="00A915E7" w14:paraId="564A03A9" w14:textId="77777777" w:rsidTr="00FF5991">
        <w:trPr>
          <w:trHeight w:val="340"/>
          <w:jc w:val="center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4DA672" w14:textId="77777777" w:rsidR="004C5376" w:rsidRPr="00A915E7" w:rsidRDefault="004C5376" w:rsidP="004C5376">
            <w:pPr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A915E7"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  <w:t>Cytopenia lineage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F74A37" w14:textId="77777777" w:rsidR="004C5376" w:rsidRPr="00A915E7" w:rsidRDefault="004C5376" w:rsidP="004C5376">
            <w:pPr>
              <w:spacing w:before="0" w:after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915E7">
              <w:rPr>
                <w:rFonts w:cs="Times New Roman"/>
                <w:color w:val="000000" w:themeColor="text1"/>
                <w:sz w:val="16"/>
                <w:szCs w:val="16"/>
              </w:rPr>
              <w:t>ITP</w:t>
            </w:r>
          </w:p>
        </w:tc>
        <w:tc>
          <w:tcPr>
            <w:tcW w:w="1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E701E9" w14:textId="77777777" w:rsidR="004C5376" w:rsidRPr="00A915E7" w:rsidRDefault="004C5376" w:rsidP="004C5376">
            <w:pPr>
              <w:spacing w:before="0" w:after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915E7">
              <w:rPr>
                <w:rFonts w:cs="Times New Roman"/>
                <w:color w:val="000000" w:themeColor="text1"/>
                <w:sz w:val="16"/>
                <w:szCs w:val="16"/>
              </w:rPr>
              <w:t>ITP</w:t>
            </w:r>
          </w:p>
        </w:tc>
        <w:tc>
          <w:tcPr>
            <w:tcW w:w="1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4130FE" w14:textId="77777777" w:rsidR="004C5376" w:rsidRPr="00A915E7" w:rsidRDefault="004C5376" w:rsidP="004C5376">
            <w:pPr>
              <w:spacing w:before="0" w:after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915E7">
              <w:rPr>
                <w:rFonts w:cs="Times New Roman"/>
                <w:color w:val="000000" w:themeColor="text1"/>
                <w:sz w:val="16"/>
                <w:szCs w:val="16"/>
              </w:rPr>
              <w:t>ITP</w:t>
            </w:r>
          </w:p>
        </w:tc>
        <w:tc>
          <w:tcPr>
            <w:tcW w:w="1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0168F3" w14:textId="77777777" w:rsidR="004C5376" w:rsidRPr="00A915E7" w:rsidRDefault="004C5376" w:rsidP="004C5376">
            <w:pPr>
              <w:spacing w:before="0" w:after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915E7">
              <w:rPr>
                <w:rFonts w:cs="Times New Roman"/>
                <w:color w:val="000000" w:themeColor="text1"/>
                <w:sz w:val="16"/>
                <w:szCs w:val="16"/>
              </w:rPr>
              <w:t>ITP</w:t>
            </w:r>
          </w:p>
        </w:tc>
        <w:tc>
          <w:tcPr>
            <w:tcW w:w="1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24029A" w14:textId="77777777" w:rsidR="004C5376" w:rsidRPr="00A915E7" w:rsidRDefault="004C5376" w:rsidP="004C5376">
            <w:pPr>
              <w:spacing w:before="0" w:after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915E7">
              <w:rPr>
                <w:rFonts w:cs="Times New Roman"/>
                <w:color w:val="000000" w:themeColor="text1"/>
                <w:sz w:val="16"/>
                <w:szCs w:val="16"/>
              </w:rPr>
              <w:t>AIN</w:t>
            </w:r>
          </w:p>
        </w:tc>
        <w:tc>
          <w:tcPr>
            <w:tcW w:w="1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849CFF" w14:textId="77777777" w:rsidR="004C5376" w:rsidRPr="00A915E7" w:rsidRDefault="004C5376" w:rsidP="004C5376">
            <w:pPr>
              <w:spacing w:before="0" w:after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915E7">
              <w:rPr>
                <w:rFonts w:cs="Times New Roman"/>
                <w:color w:val="000000" w:themeColor="text1"/>
                <w:sz w:val="16"/>
                <w:szCs w:val="16"/>
              </w:rPr>
              <w:t>AIN</w:t>
            </w:r>
          </w:p>
        </w:tc>
        <w:tc>
          <w:tcPr>
            <w:tcW w:w="1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87AE50" w14:textId="77777777" w:rsidR="004C5376" w:rsidRPr="00A915E7" w:rsidRDefault="004C5376" w:rsidP="004C5376">
            <w:pPr>
              <w:spacing w:before="0" w:after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915E7">
              <w:rPr>
                <w:rFonts w:cs="Times New Roman"/>
                <w:color w:val="000000" w:themeColor="text1"/>
                <w:sz w:val="16"/>
                <w:szCs w:val="16"/>
              </w:rPr>
              <w:t>AIN</w:t>
            </w:r>
          </w:p>
        </w:tc>
        <w:tc>
          <w:tcPr>
            <w:tcW w:w="1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371E6F" w14:textId="77777777" w:rsidR="004C5376" w:rsidRPr="00A915E7" w:rsidRDefault="004C5376" w:rsidP="004C5376">
            <w:pPr>
              <w:spacing w:before="0" w:after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915E7">
              <w:rPr>
                <w:rFonts w:cs="Times New Roman"/>
                <w:color w:val="000000" w:themeColor="text1"/>
                <w:sz w:val="16"/>
                <w:szCs w:val="16"/>
              </w:rPr>
              <w:t>AIN + ITP</w:t>
            </w:r>
          </w:p>
        </w:tc>
        <w:tc>
          <w:tcPr>
            <w:tcW w:w="1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976D55" w14:textId="77777777" w:rsidR="004C5376" w:rsidRPr="00A915E7" w:rsidRDefault="004C5376" w:rsidP="004C5376">
            <w:pPr>
              <w:spacing w:before="0" w:after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915E7">
              <w:rPr>
                <w:rFonts w:cs="Times New Roman"/>
                <w:color w:val="000000" w:themeColor="text1"/>
                <w:sz w:val="16"/>
                <w:szCs w:val="16"/>
              </w:rPr>
              <w:t>Trilineage</w:t>
            </w:r>
          </w:p>
        </w:tc>
      </w:tr>
      <w:tr w:rsidR="00A915E7" w:rsidRPr="00A915E7" w14:paraId="2028E010" w14:textId="77777777" w:rsidTr="00FF5991">
        <w:trPr>
          <w:trHeight w:val="340"/>
          <w:jc w:val="center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7B438E" w14:textId="77777777" w:rsidR="004C5376" w:rsidRPr="00A915E7" w:rsidRDefault="004C5376" w:rsidP="004C5376">
            <w:pPr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A915E7"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  <w:t>Family history of immune disorders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DBA4A2" w14:textId="77777777" w:rsidR="004C5376" w:rsidRPr="00A915E7" w:rsidRDefault="004C5376" w:rsidP="004C5376">
            <w:pPr>
              <w:spacing w:before="0" w:after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915E7">
              <w:rPr>
                <w:rFonts w:cs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47B30A" w14:textId="77777777" w:rsidR="004C5376" w:rsidRPr="00A915E7" w:rsidRDefault="004C5376" w:rsidP="004C5376">
            <w:pPr>
              <w:spacing w:before="0" w:after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915E7">
              <w:rPr>
                <w:rFonts w:cs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AC7ED1" w14:textId="77777777" w:rsidR="004C5376" w:rsidRPr="00A915E7" w:rsidRDefault="004C5376" w:rsidP="004C5376">
            <w:pPr>
              <w:spacing w:before="0" w:after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915E7">
              <w:rPr>
                <w:rFonts w:cs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89FF41" w14:textId="77777777" w:rsidR="004C5376" w:rsidRPr="00A915E7" w:rsidRDefault="004C5376" w:rsidP="004C5376">
            <w:pPr>
              <w:spacing w:before="0" w:after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915E7">
              <w:rPr>
                <w:rFonts w:cs="Times New Roman"/>
                <w:color w:val="000000" w:themeColor="text1"/>
                <w:sz w:val="16"/>
                <w:szCs w:val="16"/>
              </w:rPr>
              <w:t>Sjogren syndrome and suspect of Graves-</w:t>
            </w:r>
            <w:proofErr w:type="spellStart"/>
            <w:r w:rsidRPr="00A915E7">
              <w:rPr>
                <w:rFonts w:cs="Times New Roman"/>
                <w:color w:val="000000" w:themeColor="text1"/>
                <w:sz w:val="16"/>
                <w:szCs w:val="16"/>
              </w:rPr>
              <w:t>Basedow</w:t>
            </w:r>
            <w:proofErr w:type="spellEnd"/>
            <w:r w:rsidRPr="00A915E7">
              <w:rPr>
                <w:rFonts w:cs="Times New Roman"/>
                <w:color w:val="000000" w:themeColor="text1"/>
                <w:sz w:val="16"/>
                <w:szCs w:val="16"/>
              </w:rPr>
              <w:t xml:space="preserve"> disease (Mother); LES (maternal grandfather)</w:t>
            </w:r>
          </w:p>
        </w:tc>
        <w:tc>
          <w:tcPr>
            <w:tcW w:w="1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122699" w14:textId="77777777" w:rsidR="004C5376" w:rsidRPr="00A915E7" w:rsidRDefault="004C5376" w:rsidP="004C5376">
            <w:pPr>
              <w:spacing w:before="0" w:after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915E7">
              <w:rPr>
                <w:rFonts w:cs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5F8815" w14:textId="77777777" w:rsidR="004C5376" w:rsidRPr="00A915E7" w:rsidRDefault="004C5376" w:rsidP="004C5376">
            <w:pPr>
              <w:spacing w:before="0" w:after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915E7">
              <w:rPr>
                <w:rFonts w:cs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F478EC" w14:textId="77777777" w:rsidR="004C5376" w:rsidRPr="00A915E7" w:rsidRDefault="004C5376" w:rsidP="004C5376">
            <w:pPr>
              <w:spacing w:before="0" w:after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915E7">
              <w:rPr>
                <w:rFonts w:cs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CFFA22" w14:textId="77777777" w:rsidR="004C5376" w:rsidRPr="00A915E7" w:rsidRDefault="004C5376" w:rsidP="004C5376">
            <w:pPr>
              <w:spacing w:before="0" w:after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915E7">
              <w:rPr>
                <w:rFonts w:cs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BBC2B1" w14:textId="77777777" w:rsidR="004C5376" w:rsidRPr="00A915E7" w:rsidRDefault="004C5376" w:rsidP="004C5376">
            <w:pPr>
              <w:spacing w:before="0" w:after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915E7">
              <w:rPr>
                <w:rFonts w:cs="Times New Roman"/>
                <w:color w:val="000000" w:themeColor="text1"/>
                <w:sz w:val="16"/>
                <w:szCs w:val="16"/>
              </w:rPr>
              <w:t>no</w:t>
            </w:r>
          </w:p>
        </w:tc>
      </w:tr>
      <w:tr w:rsidR="00A915E7" w:rsidRPr="00A915E7" w14:paraId="6C928CC5" w14:textId="77777777" w:rsidTr="00FF5991">
        <w:trPr>
          <w:trHeight w:val="340"/>
          <w:jc w:val="center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287E88" w14:textId="77777777" w:rsidR="004C5376" w:rsidRPr="00A915E7" w:rsidRDefault="004C5376" w:rsidP="004C5376">
            <w:pPr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A915E7"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  <w:t>Hypogammaglobulinemia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8B1481" w14:textId="77777777" w:rsidR="004C5376" w:rsidRPr="00A915E7" w:rsidRDefault="004C5376" w:rsidP="004C5376">
            <w:pPr>
              <w:spacing w:before="0" w:after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915E7">
              <w:rPr>
                <w:rFonts w:cs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9E5E52" w14:textId="77777777" w:rsidR="004C5376" w:rsidRPr="00A915E7" w:rsidRDefault="004C5376" w:rsidP="004C5376">
            <w:pPr>
              <w:spacing w:before="0" w:after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915E7">
              <w:rPr>
                <w:rFonts w:cs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95583E" w14:textId="77777777" w:rsidR="004C5376" w:rsidRPr="00A915E7" w:rsidRDefault="004C5376" w:rsidP="004C5376">
            <w:pPr>
              <w:spacing w:before="0" w:after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915E7">
              <w:rPr>
                <w:rFonts w:cs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66FDF1" w14:textId="77777777" w:rsidR="004C5376" w:rsidRPr="00A915E7" w:rsidRDefault="004C5376" w:rsidP="004C5376">
            <w:pPr>
              <w:spacing w:before="0" w:after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915E7">
              <w:rPr>
                <w:rFonts w:cs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28E1F8" w14:textId="77777777" w:rsidR="004C5376" w:rsidRPr="00A915E7" w:rsidRDefault="004C5376" w:rsidP="004C5376">
            <w:pPr>
              <w:spacing w:before="0" w:after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915E7">
              <w:rPr>
                <w:rFonts w:cs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718B49" w14:textId="77777777" w:rsidR="004C5376" w:rsidRPr="00A915E7" w:rsidRDefault="004C5376" w:rsidP="004C5376">
            <w:pPr>
              <w:spacing w:before="0" w:after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915E7">
              <w:rPr>
                <w:rFonts w:cs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F93F18" w14:textId="77777777" w:rsidR="004C5376" w:rsidRPr="00A915E7" w:rsidRDefault="004C5376" w:rsidP="004C5376">
            <w:pPr>
              <w:spacing w:before="0" w:after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915E7">
              <w:rPr>
                <w:rFonts w:cs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F65D50" w14:textId="77777777" w:rsidR="004C5376" w:rsidRPr="00A915E7" w:rsidRDefault="004C5376" w:rsidP="004C5376">
            <w:pPr>
              <w:spacing w:before="0" w:after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915E7">
              <w:rPr>
                <w:rFonts w:cs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66A346" w14:textId="77777777" w:rsidR="004C5376" w:rsidRPr="00A915E7" w:rsidRDefault="004C5376" w:rsidP="004C5376">
            <w:pPr>
              <w:spacing w:before="0" w:after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915E7">
              <w:rPr>
                <w:rFonts w:cs="Times New Roman"/>
                <w:color w:val="000000" w:themeColor="text1"/>
                <w:sz w:val="16"/>
                <w:szCs w:val="16"/>
              </w:rPr>
              <w:t>no</w:t>
            </w:r>
          </w:p>
        </w:tc>
      </w:tr>
      <w:tr w:rsidR="00A915E7" w:rsidRPr="00A915E7" w14:paraId="58B670ED" w14:textId="77777777" w:rsidTr="00FF5991">
        <w:trPr>
          <w:trHeight w:val="340"/>
          <w:jc w:val="center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2F4153" w14:textId="77777777" w:rsidR="004C5376" w:rsidRPr="00A915E7" w:rsidRDefault="004C5376" w:rsidP="004C5376">
            <w:pPr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A915E7"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  <w:t>Auto/Hyper-inflammation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E9EC63" w14:textId="77777777" w:rsidR="004C5376" w:rsidRPr="00A915E7" w:rsidRDefault="004C5376" w:rsidP="004C5376">
            <w:pPr>
              <w:spacing w:before="0" w:after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915E7">
              <w:rPr>
                <w:rFonts w:cs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1E66A3" w14:textId="77777777" w:rsidR="004C5376" w:rsidRPr="00A915E7" w:rsidRDefault="004C5376" w:rsidP="004C5376">
            <w:pPr>
              <w:spacing w:before="0" w:after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915E7">
              <w:rPr>
                <w:rFonts w:cs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54386E" w14:textId="77777777" w:rsidR="004C5376" w:rsidRPr="00A915E7" w:rsidRDefault="004C5376" w:rsidP="004C5376">
            <w:pPr>
              <w:spacing w:before="0" w:after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915E7">
              <w:rPr>
                <w:rFonts w:cs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05BD2A" w14:textId="77777777" w:rsidR="004C5376" w:rsidRPr="00A915E7" w:rsidRDefault="004C5376" w:rsidP="004C5376">
            <w:pPr>
              <w:spacing w:before="0" w:after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915E7">
              <w:rPr>
                <w:rFonts w:cs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36A8A2" w14:textId="77777777" w:rsidR="004C5376" w:rsidRPr="00A915E7" w:rsidRDefault="004C5376" w:rsidP="004C5376">
            <w:pPr>
              <w:spacing w:before="0" w:after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915E7">
              <w:rPr>
                <w:rFonts w:cs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F0276A" w14:textId="77777777" w:rsidR="004C5376" w:rsidRPr="00A915E7" w:rsidRDefault="004C5376" w:rsidP="004C5376">
            <w:pPr>
              <w:spacing w:before="0" w:after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915E7">
              <w:rPr>
                <w:rFonts w:cs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25022C" w14:textId="77777777" w:rsidR="004C5376" w:rsidRPr="00A915E7" w:rsidRDefault="004C5376" w:rsidP="004C5376">
            <w:pPr>
              <w:spacing w:before="0" w:after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915E7">
              <w:rPr>
                <w:rFonts w:cs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D124B5" w14:textId="77777777" w:rsidR="004C5376" w:rsidRPr="00A915E7" w:rsidRDefault="004C5376" w:rsidP="004C5376">
            <w:pPr>
              <w:spacing w:before="0" w:after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915E7">
              <w:rPr>
                <w:rFonts w:cs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79FB9C" w14:textId="77777777" w:rsidR="004C5376" w:rsidRPr="00A915E7" w:rsidRDefault="004C5376" w:rsidP="004C5376">
            <w:pPr>
              <w:spacing w:before="0" w:after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915E7">
              <w:rPr>
                <w:rFonts w:cs="Times New Roman"/>
                <w:color w:val="000000" w:themeColor="text1"/>
                <w:sz w:val="16"/>
                <w:szCs w:val="16"/>
              </w:rPr>
              <w:t>no</w:t>
            </w:r>
          </w:p>
        </w:tc>
      </w:tr>
      <w:tr w:rsidR="00A915E7" w:rsidRPr="00A915E7" w14:paraId="49822F72" w14:textId="77777777" w:rsidTr="00FF5991">
        <w:trPr>
          <w:trHeight w:val="340"/>
          <w:jc w:val="center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172B9B" w14:textId="77777777" w:rsidR="004C5376" w:rsidRPr="00A915E7" w:rsidRDefault="004C5376" w:rsidP="004C5376">
            <w:pPr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A915E7"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  <w:t>Organ-specific autoimmunity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F0CEA6" w14:textId="77777777" w:rsidR="004C5376" w:rsidRPr="00A915E7" w:rsidRDefault="004C5376" w:rsidP="004C5376">
            <w:pPr>
              <w:spacing w:before="0" w:after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915E7">
              <w:rPr>
                <w:rFonts w:cs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347B03" w14:textId="77777777" w:rsidR="004C5376" w:rsidRPr="00A915E7" w:rsidRDefault="004C5376" w:rsidP="004C5376">
            <w:pPr>
              <w:spacing w:before="0" w:after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915E7">
              <w:rPr>
                <w:rFonts w:cs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601195" w14:textId="77777777" w:rsidR="004C5376" w:rsidRPr="00A915E7" w:rsidRDefault="004C5376" w:rsidP="004C5376">
            <w:pPr>
              <w:spacing w:before="0" w:after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915E7">
              <w:rPr>
                <w:rFonts w:cs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8F65C1" w14:textId="77777777" w:rsidR="004C5376" w:rsidRPr="00A915E7" w:rsidRDefault="004C5376" w:rsidP="004C5376">
            <w:pPr>
              <w:spacing w:before="0" w:after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915E7">
              <w:rPr>
                <w:rFonts w:cs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3F9B24" w14:textId="77777777" w:rsidR="004C5376" w:rsidRPr="00A915E7" w:rsidRDefault="004C5376" w:rsidP="004C5376">
            <w:pPr>
              <w:spacing w:before="0" w:after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915E7">
              <w:rPr>
                <w:rFonts w:cs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2FA200" w14:textId="77777777" w:rsidR="004C5376" w:rsidRPr="00A915E7" w:rsidRDefault="004C5376" w:rsidP="004C5376">
            <w:pPr>
              <w:spacing w:before="0" w:after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915E7">
              <w:rPr>
                <w:rFonts w:cs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669F63" w14:textId="77777777" w:rsidR="004C5376" w:rsidRPr="00A915E7" w:rsidRDefault="004C5376" w:rsidP="004C5376">
            <w:pPr>
              <w:spacing w:before="0" w:after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915E7">
              <w:rPr>
                <w:rFonts w:cs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FD5416" w14:textId="77777777" w:rsidR="004C5376" w:rsidRPr="00A915E7" w:rsidRDefault="004C5376" w:rsidP="004C5376">
            <w:pPr>
              <w:spacing w:before="0" w:after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915E7">
              <w:rPr>
                <w:rFonts w:cs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8F8F88" w14:textId="77777777" w:rsidR="004C5376" w:rsidRPr="00A915E7" w:rsidRDefault="004C5376" w:rsidP="004C5376">
            <w:pPr>
              <w:spacing w:before="0" w:after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915E7">
              <w:rPr>
                <w:rFonts w:cs="Times New Roman"/>
                <w:color w:val="000000" w:themeColor="text1"/>
                <w:sz w:val="16"/>
                <w:szCs w:val="16"/>
              </w:rPr>
              <w:t>no</w:t>
            </w:r>
          </w:p>
        </w:tc>
      </w:tr>
      <w:tr w:rsidR="00A915E7" w:rsidRPr="00A915E7" w14:paraId="3C1E2BE7" w14:textId="77777777" w:rsidTr="00FF5991">
        <w:trPr>
          <w:trHeight w:val="340"/>
          <w:jc w:val="center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62F67E" w14:textId="77777777" w:rsidR="004C5376" w:rsidRPr="00A915E7" w:rsidRDefault="004C5376" w:rsidP="004C5376">
            <w:pPr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A915E7"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  <w:t>Splenomegaly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96FD97" w14:textId="77777777" w:rsidR="004C5376" w:rsidRPr="00A915E7" w:rsidRDefault="004C5376" w:rsidP="004C5376">
            <w:pPr>
              <w:spacing w:before="0" w:after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915E7">
              <w:rPr>
                <w:rFonts w:cs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8B5E13" w14:textId="77777777" w:rsidR="004C5376" w:rsidRPr="00A915E7" w:rsidRDefault="004C5376" w:rsidP="004C5376">
            <w:pPr>
              <w:spacing w:before="0" w:after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915E7">
              <w:rPr>
                <w:rFonts w:cs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A4DF09" w14:textId="77777777" w:rsidR="004C5376" w:rsidRPr="00A915E7" w:rsidRDefault="004C5376" w:rsidP="004C5376">
            <w:pPr>
              <w:spacing w:before="0" w:after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915E7">
              <w:rPr>
                <w:rFonts w:cs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0D37D4" w14:textId="77777777" w:rsidR="004C5376" w:rsidRPr="00A915E7" w:rsidRDefault="004C5376" w:rsidP="004C5376">
            <w:pPr>
              <w:spacing w:before="0" w:after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915E7">
              <w:rPr>
                <w:rFonts w:cs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23BEDF" w14:textId="77777777" w:rsidR="004C5376" w:rsidRPr="00A915E7" w:rsidRDefault="004C5376" w:rsidP="004C5376">
            <w:pPr>
              <w:spacing w:before="0" w:after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915E7">
              <w:rPr>
                <w:rFonts w:cs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5E386A" w14:textId="77777777" w:rsidR="004C5376" w:rsidRPr="00A915E7" w:rsidRDefault="004C5376" w:rsidP="004C5376">
            <w:pPr>
              <w:spacing w:before="0" w:after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915E7">
              <w:rPr>
                <w:rFonts w:cs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A73EAF" w14:textId="77777777" w:rsidR="004C5376" w:rsidRPr="00A915E7" w:rsidRDefault="004C5376" w:rsidP="004C5376">
            <w:pPr>
              <w:spacing w:before="0" w:after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915E7">
              <w:rPr>
                <w:rFonts w:cs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1C82EF" w14:textId="77777777" w:rsidR="004C5376" w:rsidRPr="00A915E7" w:rsidRDefault="004C5376" w:rsidP="004C5376">
            <w:pPr>
              <w:spacing w:before="0" w:after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915E7">
              <w:rPr>
                <w:rFonts w:cs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D7EFFB" w14:textId="77777777" w:rsidR="004C5376" w:rsidRPr="00A915E7" w:rsidRDefault="004C5376" w:rsidP="004C5376">
            <w:pPr>
              <w:spacing w:before="0" w:after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915E7">
              <w:rPr>
                <w:rFonts w:cs="Times New Roman"/>
                <w:color w:val="000000" w:themeColor="text1"/>
                <w:sz w:val="16"/>
                <w:szCs w:val="16"/>
              </w:rPr>
              <w:t>no</w:t>
            </w:r>
          </w:p>
        </w:tc>
      </w:tr>
      <w:tr w:rsidR="00A915E7" w:rsidRPr="00A915E7" w14:paraId="2B544C7A" w14:textId="77777777" w:rsidTr="00FF5991">
        <w:trPr>
          <w:trHeight w:val="340"/>
          <w:jc w:val="center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870DD7" w14:textId="77777777" w:rsidR="004C5376" w:rsidRPr="00A915E7" w:rsidRDefault="004C5376" w:rsidP="004C5376">
            <w:pPr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A915E7"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  <w:t>Lymphadenopathy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2AD18B" w14:textId="77777777" w:rsidR="004C5376" w:rsidRPr="00A915E7" w:rsidRDefault="004C5376" w:rsidP="004C5376">
            <w:pPr>
              <w:spacing w:before="0" w:after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915E7">
              <w:rPr>
                <w:rFonts w:cs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B56C48" w14:textId="77777777" w:rsidR="004C5376" w:rsidRPr="00A915E7" w:rsidRDefault="004C5376" w:rsidP="004C5376">
            <w:pPr>
              <w:spacing w:before="0" w:after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915E7">
              <w:rPr>
                <w:rFonts w:cs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07D521" w14:textId="77777777" w:rsidR="004C5376" w:rsidRPr="00A915E7" w:rsidRDefault="004C5376" w:rsidP="004C5376">
            <w:pPr>
              <w:spacing w:before="0" w:after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915E7">
              <w:rPr>
                <w:rFonts w:cs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883E0F" w14:textId="77777777" w:rsidR="004C5376" w:rsidRPr="00A915E7" w:rsidRDefault="004C5376" w:rsidP="004C5376">
            <w:pPr>
              <w:spacing w:before="0" w:after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915E7">
              <w:rPr>
                <w:rFonts w:cs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C1B4F2" w14:textId="77777777" w:rsidR="004C5376" w:rsidRPr="00A915E7" w:rsidRDefault="004C5376" w:rsidP="004C5376">
            <w:pPr>
              <w:spacing w:before="0" w:after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915E7">
              <w:rPr>
                <w:rFonts w:cs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47662E" w14:textId="77777777" w:rsidR="004C5376" w:rsidRPr="00A915E7" w:rsidRDefault="004C5376" w:rsidP="004C5376">
            <w:pPr>
              <w:spacing w:before="0" w:after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915E7">
              <w:rPr>
                <w:rFonts w:cs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27CA60" w14:textId="77777777" w:rsidR="004C5376" w:rsidRPr="00A915E7" w:rsidRDefault="004C5376" w:rsidP="004C5376">
            <w:pPr>
              <w:spacing w:before="0" w:after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915E7">
              <w:rPr>
                <w:rFonts w:cs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8BB2A5" w14:textId="77777777" w:rsidR="004C5376" w:rsidRPr="00A915E7" w:rsidRDefault="004C5376" w:rsidP="004C5376">
            <w:pPr>
              <w:spacing w:before="0" w:after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915E7">
              <w:rPr>
                <w:rFonts w:cs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5141C1" w14:textId="77777777" w:rsidR="004C5376" w:rsidRPr="00A915E7" w:rsidRDefault="004C5376" w:rsidP="004C5376">
            <w:pPr>
              <w:spacing w:before="0" w:after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915E7">
              <w:rPr>
                <w:rFonts w:cs="Times New Roman"/>
                <w:color w:val="000000" w:themeColor="text1"/>
                <w:sz w:val="16"/>
                <w:szCs w:val="16"/>
              </w:rPr>
              <w:t>no</w:t>
            </w:r>
          </w:p>
        </w:tc>
      </w:tr>
      <w:tr w:rsidR="00A915E7" w:rsidRPr="00A915E7" w14:paraId="71D7B16F" w14:textId="77777777" w:rsidTr="00FF5991">
        <w:trPr>
          <w:trHeight w:val="340"/>
          <w:jc w:val="center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06A31C" w14:textId="77777777" w:rsidR="004C5376" w:rsidRPr="00A915E7" w:rsidRDefault="004C5376" w:rsidP="004C5376">
            <w:pPr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A915E7"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  <w:t>Malignancy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AC4B42" w14:textId="77777777" w:rsidR="004C5376" w:rsidRPr="00A915E7" w:rsidRDefault="004C5376" w:rsidP="004C5376">
            <w:pPr>
              <w:spacing w:before="0" w:after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915E7">
              <w:rPr>
                <w:rFonts w:cs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CFCD89" w14:textId="77777777" w:rsidR="004C5376" w:rsidRPr="00A915E7" w:rsidRDefault="004C5376" w:rsidP="004C5376">
            <w:pPr>
              <w:spacing w:before="0" w:after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915E7">
              <w:rPr>
                <w:rFonts w:cs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0CE133" w14:textId="77777777" w:rsidR="004C5376" w:rsidRPr="00A915E7" w:rsidRDefault="004C5376" w:rsidP="004C5376">
            <w:pPr>
              <w:spacing w:before="0" w:after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915E7">
              <w:rPr>
                <w:rFonts w:cs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2858F6" w14:textId="77777777" w:rsidR="004C5376" w:rsidRPr="00A915E7" w:rsidRDefault="004C5376" w:rsidP="004C5376">
            <w:pPr>
              <w:spacing w:before="0" w:after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915E7">
              <w:rPr>
                <w:rFonts w:cs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E9C3BD" w14:textId="77777777" w:rsidR="004C5376" w:rsidRPr="00A915E7" w:rsidRDefault="004C5376" w:rsidP="004C5376">
            <w:pPr>
              <w:spacing w:before="0" w:after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915E7">
              <w:rPr>
                <w:rFonts w:cs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06F27E" w14:textId="77777777" w:rsidR="004C5376" w:rsidRPr="00A915E7" w:rsidRDefault="004C5376" w:rsidP="004C5376">
            <w:pPr>
              <w:spacing w:before="0" w:after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915E7">
              <w:rPr>
                <w:rFonts w:cs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919487" w14:textId="77777777" w:rsidR="004C5376" w:rsidRPr="00A915E7" w:rsidRDefault="004C5376" w:rsidP="004C5376">
            <w:pPr>
              <w:spacing w:before="0" w:after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915E7">
              <w:rPr>
                <w:rFonts w:cs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FBE732" w14:textId="77777777" w:rsidR="004C5376" w:rsidRPr="00A915E7" w:rsidRDefault="004C5376" w:rsidP="004C5376">
            <w:pPr>
              <w:spacing w:before="0" w:after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915E7">
              <w:rPr>
                <w:rFonts w:cs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E12F12" w14:textId="77777777" w:rsidR="004C5376" w:rsidRPr="00A915E7" w:rsidRDefault="004C5376" w:rsidP="004C5376">
            <w:pPr>
              <w:spacing w:before="0" w:after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915E7">
              <w:rPr>
                <w:rFonts w:cs="Times New Roman"/>
                <w:color w:val="000000" w:themeColor="text1"/>
                <w:sz w:val="16"/>
                <w:szCs w:val="16"/>
              </w:rPr>
              <w:t>no</w:t>
            </w:r>
          </w:p>
        </w:tc>
      </w:tr>
      <w:tr w:rsidR="00A915E7" w:rsidRPr="00A915E7" w14:paraId="0C563934" w14:textId="77777777" w:rsidTr="00FF5991">
        <w:trPr>
          <w:trHeight w:val="340"/>
          <w:jc w:val="center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BEDEBD" w14:textId="77777777" w:rsidR="004C5376" w:rsidRPr="00A915E7" w:rsidRDefault="004C5376" w:rsidP="004C5376">
            <w:pPr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A915E7"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  <w:t>Recurrent infections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73FCC3" w14:textId="77777777" w:rsidR="004C5376" w:rsidRPr="00A915E7" w:rsidRDefault="004C5376" w:rsidP="004C5376">
            <w:pPr>
              <w:spacing w:before="0" w:after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915E7">
              <w:rPr>
                <w:rFonts w:cs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B48150" w14:textId="77777777" w:rsidR="004C5376" w:rsidRPr="00A915E7" w:rsidRDefault="004C5376" w:rsidP="004C5376">
            <w:pPr>
              <w:spacing w:before="0" w:after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915E7">
              <w:rPr>
                <w:rFonts w:cs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D17D94" w14:textId="77777777" w:rsidR="004C5376" w:rsidRPr="00A915E7" w:rsidRDefault="004C5376" w:rsidP="004C5376">
            <w:pPr>
              <w:spacing w:before="0" w:after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915E7">
              <w:rPr>
                <w:rFonts w:cs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CB745A" w14:textId="77777777" w:rsidR="004C5376" w:rsidRPr="00A915E7" w:rsidRDefault="004C5376" w:rsidP="004C5376">
            <w:pPr>
              <w:spacing w:before="0" w:after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915E7">
              <w:rPr>
                <w:rFonts w:cs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3B7583" w14:textId="77777777" w:rsidR="004C5376" w:rsidRPr="00A915E7" w:rsidRDefault="004C5376" w:rsidP="004C5376">
            <w:pPr>
              <w:spacing w:before="0" w:after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915E7">
              <w:rPr>
                <w:rFonts w:cs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18141B" w14:textId="77777777" w:rsidR="004C5376" w:rsidRPr="00A915E7" w:rsidRDefault="004C5376" w:rsidP="004C5376">
            <w:pPr>
              <w:spacing w:before="0" w:after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915E7">
              <w:rPr>
                <w:rFonts w:cs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C830D7" w14:textId="77777777" w:rsidR="004C5376" w:rsidRPr="00A915E7" w:rsidRDefault="004C5376" w:rsidP="004C5376">
            <w:pPr>
              <w:spacing w:before="0" w:after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915E7">
              <w:rPr>
                <w:rFonts w:cs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068AA3" w14:textId="77777777" w:rsidR="004C5376" w:rsidRPr="00A915E7" w:rsidRDefault="004C5376" w:rsidP="004C5376">
            <w:pPr>
              <w:spacing w:before="0" w:after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915E7">
              <w:rPr>
                <w:rFonts w:cs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016395" w14:textId="77777777" w:rsidR="004C5376" w:rsidRPr="00A915E7" w:rsidRDefault="004C5376" w:rsidP="004C5376">
            <w:pPr>
              <w:spacing w:before="0" w:after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915E7">
              <w:rPr>
                <w:rFonts w:cs="Times New Roman"/>
                <w:color w:val="000000" w:themeColor="text1"/>
                <w:sz w:val="16"/>
                <w:szCs w:val="16"/>
              </w:rPr>
              <w:t>no</w:t>
            </w:r>
          </w:p>
        </w:tc>
      </w:tr>
      <w:tr w:rsidR="00A915E7" w:rsidRPr="00A915E7" w14:paraId="67AFAFDC" w14:textId="77777777" w:rsidTr="00FF5991">
        <w:trPr>
          <w:trHeight w:val="340"/>
          <w:jc w:val="center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DD2CEC" w14:textId="77777777" w:rsidR="004C5376" w:rsidRPr="00A915E7" w:rsidRDefault="004C5376" w:rsidP="004C5376">
            <w:pPr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A915E7"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  <w:t>Major infections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1139F1" w14:textId="77777777" w:rsidR="004C5376" w:rsidRPr="00A915E7" w:rsidRDefault="004C5376" w:rsidP="004C5376">
            <w:pPr>
              <w:spacing w:before="0" w:after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915E7">
              <w:rPr>
                <w:rFonts w:cs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E8B514" w14:textId="77777777" w:rsidR="004C5376" w:rsidRPr="00A915E7" w:rsidRDefault="004C5376" w:rsidP="004C5376">
            <w:pPr>
              <w:spacing w:before="0" w:after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915E7">
              <w:rPr>
                <w:rFonts w:cs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77BB00" w14:textId="77777777" w:rsidR="004C5376" w:rsidRPr="00A915E7" w:rsidRDefault="004C5376" w:rsidP="004C5376">
            <w:pPr>
              <w:spacing w:before="0" w:after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915E7">
              <w:rPr>
                <w:rFonts w:cs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4DB6B6" w14:textId="77777777" w:rsidR="004C5376" w:rsidRPr="00A915E7" w:rsidRDefault="004C5376" w:rsidP="004C5376">
            <w:pPr>
              <w:spacing w:before="0" w:after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915E7">
              <w:rPr>
                <w:rFonts w:cs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671113" w14:textId="77777777" w:rsidR="004C5376" w:rsidRPr="00A915E7" w:rsidRDefault="004C5376" w:rsidP="004C5376">
            <w:pPr>
              <w:spacing w:before="0" w:after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915E7">
              <w:rPr>
                <w:rFonts w:cs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06DF24" w14:textId="77777777" w:rsidR="004C5376" w:rsidRPr="00A915E7" w:rsidRDefault="004C5376" w:rsidP="004C5376">
            <w:pPr>
              <w:spacing w:before="0" w:after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915E7">
              <w:rPr>
                <w:rFonts w:cs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AB4EBB" w14:textId="77777777" w:rsidR="004C5376" w:rsidRPr="00A915E7" w:rsidRDefault="004C5376" w:rsidP="004C5376">
            <w:pPr>
              <w:spacing w:before="0" w:after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915E7">
              <w:rPr>
                <w:rFonts w:cs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F82FEE" w14:textId="77777777" w:rsidR="004C5376" w:rsidRPr="00A915E7" w:rsidRDefault="004C5376" w:rsidP="004C5376">
            <w:pPr>
              <w:spacing w:before="0" w:after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915E7">
              <w:rPr>
                <w:rFonts w:cs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5388B0" w14:textId="77777777" w:rsidR="004C5376" w:rsidRPr="00A915E7" w:rsidRDefault="004C5376" w:rsidP="004C5376">
            <w:pPr>
              <w:spacing w:before="0" w:after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915E7">
              <w:rPr>
                <w:rFonts w:cs="Times New Roman"/>
                <w:color w:val="000000" w:themeColor="text1"/>
                <w:sz w:val="16"/>
                <w:szCs w:val="16"/>
              </w:rPr>
              <w:t>no</w:t>
            </w:r>
          </w:p>
        </w:tc>
      </w:tr>
      <w:tr w:rsidR="00A915E7" w:rsidRPr="00A915E7" w14:paraId="372F7F9A" w14:textId="77777777" w:rsidTr="00FF5991">
        <w:trPr>
          <w:trHeight w:val="340"/>
          <w:jc w:val="center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FA88A6" w14:textId="77777777" w:rsidR="004C5376" w:rsidRPr="00A915E7" w:rsidRDefault="004C5376" w:rsidP="004C5376">
            <w:pPr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A915E7"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  <w:t>Other relevant features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594090" w14:textId="77777777" w:rsidR="004C5376" w:rsidRPr="00A915E7" w:rsidRDefault="004C5376" w:rsidP="004C5376">
            <w:pPr>
              <w:spacing w:before="0" w:after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915E7">
              <w:rPr>
                <w:rFonts w:cs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0EC29C" w14:textId="77777777" w:rsidR="004C5376" w:rsidRPr="00A915E7" w:rsidRDefault="004C5376" w:rsidP="004C5376">
            <w:pPr>
              <w:spacing w:before="0" w:after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915E7">
              <w:rPr>
                <w:rFonts w:cs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4C9C89" w14:textId="77777777" w:rsidR="004C5376" w:rsidRPr="00A915E7" w:rsidRDefault="004C5376" w:rsidP="004C5376">
            <w:pPr>
              <w:spacing w:before="0" w:after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915E7">
              <w:rPr>
                <w:rFonts w:cs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1E00A4" w14:textId="77777777" w:rsidR="004C5376" w:rsidRPr="00A915E7" w:rsidRDefault="004C5376" w:rsidP="004C5376">
            <w:pPr>
              <w:spacing w:before="0" w:after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915E7">
              <w:rPr>
                <w:rFonts w:cs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0BA1B9" w14:textId="77777777" w:rsidR="004C5376" w:rsidRPr="00A915E7" w:rsidRDefault="004C5376" w:rsidP="004C5376">
            <w:pPr>
              <w:spacing w:before="0" w:after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915E7">
              <w:rPr>
                <w:rFonts w:cs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47D959" w14:textId="77777777" w:rsidR="004C5376" w:rsidRPr="00A915E7" w:rsidRDefault="004C5376" w:rsidP="004C5376">
            <w:pPr>
              <w:spacing w:before="0" w:after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915E7">
              <w:rPr>
                <w:rFonts w:cs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6A0C72" w14:textId="77777777" w:rsidR="004C5376" w:rsidRPr="00A915E7" w:rsidRDefault="004C5376" w:rsidP="004C5376">
            <w:pPr>
              <w:spacing w:before="0" w:after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915E7">
              <w:rPr>
                <w:rFonts w:cs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6C2530" w14:textId="77777777" w:rsidR="004C5376" w:rsidRPr="00A915E7" w:rsidRDefault="004C5376" w:rsidP="004C5376">
            <w:pPr>
              <w:spacing w:before="0" w:after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915E7">
              <w:rPr>
                <w:rFonts w:cs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DB8FFC" w14:textId="77777777" w:rsidR="004C5376" w:rsidRPr="00A915E7" w:rsidRDefault="004C5376" w:rsidP="004C5376">
            <w:pPr>
              <w:spacing w:before="0" w:after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915E7">
              <w:rPr>
                <w:rFonts w:cs="Times New Roman"/>
                <w:color w:val="000000" w:themeColor="text1"/>
                <w:sz w:val="16"/>
                <w:szCs w:val="16"/>
              </w:rPr>
              <w:t>no</w:t>
            </w:r>
          </w:p>
        </w:tc>
      </w:tr>
      <w:tr w:rsidR="00A915E7" w:rsidRPr="00A915E7" w14:paraId="0B491D7C" w14:textId="77777777" w:rsidTr="00FF5991">
        <w:trPr>
          <w:trHeight w:val="340"/>
          <w:jc w:val="center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3F149B" w14:textId="77777777" w:rsidR="004C5376" w:rsidRPr="00A915E7" w:rsidRDefault="004C5376" w:rsidP="004C5376">
            <w:pPr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A915E7"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  <w:t>DNT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065A18" w14:textId="77777777" w:rsidR="004C5376" w:rsidRPr="00A915E7" w:rsidRDefault="004C5376" w:rsidP="004C5376">
            <w:pPr>
              <w:spacing w:before="0" w:after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915E7">
              <w:rPr>
                <w:rFonts w:cs="Times New Roman"/>
                <w:color w:val="000000" w:themeColor="text1"/>
                <w:sz w:val="16"/>
                <w:szCs w:val="16"/>
              </w:rPr>
              <w:t>N.A.</w:t>
            </w:r>
          </w:p>
        </w:tc>
        <w:tc>
          <w:tcPr>
            <w:tcW w:w="1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BB381D" w14:textId="77777777" w:rsidR="004C5376" w:rsidRPr="00A915E7" w:rsidRDefault="004C5376" w:rsidP="004C5376">
            <w:pPr>
              <w:spacing w:before="0" w:after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915E7">
              <w:rPr>
                <w:rFonts w:cs="Times New Roman"/>
                <w:color w:val="000000" w:themeColor="text1"/>
                <w:sz w:val="16"/>
                <w:szCs w:val="16"/>
              </w:rPr>
              <w:t>1,54</w:t>
            </w:r>
          </w:p>
        </w:tc>
        <w:tc>
          <w:tcPr>
            <w:tcW w:w="1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6491DF" w14:textId="77777777" w:rsidR="004C5376" w:rsidRPr="00A915E7" w:rsidRDefault="004C5376" w:rsidP="004C5376">
            <w:pPr>
              <w:spacing w:before="0" w:after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915E7">
              <w:rPr>
                <w:rFonts w:cs="Times New Roman"/>
                <w:color w:val="000000" w:themeColor="text1"/>
                <w:sz w:val="16"/>
                <w:szCs w:val="16"/>
              </w:rPr>
              <w:t>N.A.</w:t>
            </w:r>
          </w:p>
        </w:tc>
        <w:tc>
          <w:tcPr>
            <w:tcW w:w="1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3CC99D" w14:textId="77777777" w:rsidR="004C5376" w:rsidRPr="00A915E7" w:rsidRDefault="004C5376" w:rsidP="004C5376">
            <w:pPr>
              <w:spacing w:before="0" w:after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915E7">
              <w:rPr>
                <w:rFonts w:cs="Times New Roman"/>
                <w:color w:val="000000" w:themeColor="text1"/>
                <w:sz w:val="16"/>
                <w:szCs w:val="16"/>
              </w:rPr>
              <w:t>1,25</w:t>
            </w:r>
          </w:p>
        </w:tc>
        <w:tc>
          <w:tcPr>
            <w:tcW w:w="1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0F6F50" w14:textId="77777777" w:rsidR="004C5376" w:rsidRPr="00A915E7" w:rsidRDefault="004C5376" w:rsidP="004C5376">
            <w:pPr>
              <w:spacing w:before="0" w:after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915E7">
              <w:rPr>
                <w:rFonts w:cs="Times New Roman"/>
                <w:color w:val="000000" w:themeColor="text1"/>
                <w:sz w:val="16"/>
                <w:szCs w:val="16"/>
              </w:rPr>
              <w:t>N.A.</w:t>
            </w:r>
          </w:p>
        </w:tc>
        <w:tc>
          <w:tcPr>
            <w:tcW w:w="1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2E43C0" w14:textId="77777777" w:rsidR="004C5376" w:rsidRPr="00A915E7" w:rsidRDefault="004C5376" w:rsidP="004C5376">
            <w:pPr>
              <w:spacing w:before="0" w:after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915E7">
              <w:rPr>
                <w:rFonts w:cs="Times New Roman"/>
                <w:color w:val="000000" w:themeColor="text1"/>
                <w:sz w:val="16"/>
                <w:szCs w:val="16"/>
              </w:rPr>
              <w:t>1,1</w:t>
            </w:r>
          </w:p>
        </w:tc>
        <w:tc>
          <w:tcPr>
            <w:tcW w:w="1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EA07F9" w14:textId="77777777" w:rsidR="004C5376" w:rsidRPr="00A915E7" w:rsidRDefault="004C5376" w:rsidP="004C5376">
            <w:pPr>
              <w:spacing w:before="0" w:after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915E7">
              <w:rPr>
                <w:rFonts w:cs="Times New Roman"/>
                <w:color w:val="000000" w:themeColor="text1"/>
                <w:sz w:val="16"/>
                <w:szCs w:val="16"/>
              </w:rPr>
              <w:t>1,93</w:t>
            </w:r>
          </w:p>
        </w:tc>
        <w:tc>
          <w:tcPr>
            <w:tcW w:w="1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40B29A" w14:textId="77777777" w:rsidR="004C5376" w:rsidRPr="00A915E7" w:rsidRDefault="004C5376" w:rsidP="004C5376">
            <w:pPr>
              <w:spacing w:before="0" w:after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915E7">
              <w:rPr>
                <w:rFonts w:cs="Times New Roman"/>
                <w:color w:val="000000" w:themeColor="text1"/>
                <w:sz w:val="16"/>
                <w:szCs w:val="16"/>
              </w:rPr>
              <w:t>4,38</w:t>
            </w:r>
          </w:p>
        </w:tc>
        <w:tc>
          <w:tcPr>
            <w:tcW w:w="1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107AF0" w14:textId="77777777" w:rsidR="004C5376" w:rsidRPr="00A915E7" w:rsidRDefault="004C5376" w:rsidP="004C5376">
            <w:pPr>
              <w:spacing w:before="0" w:after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915E7">
              <w:rPr>
                <w:rFonts w:cs="Times New Roman"/>
                <w:color w:val="000000" w:themeColor="text1"/>
                <w:sz w:val="16"/>
                <w:szCs w:val="16"/>
              </w:rPr>
              <w:t>3,06</w:t>
            </w:r>
          </w:p>
        </w:tc>
      </w:tr>
      <w:tr w:rsidR="004C5376" w:rsidRPr="00A915E7" w14:paraId="445CB70A" w14:textId="77777777" w:rsidTr="00FF5991">
        <w:trPr>
          <w:trHeight w:val="340"/>
          <w:jc w:val="center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FCDECA" w14:textId="77777777" w:rsidR="004C5376" w:rsidRPr="00A915E7" w:rsidRDefault="004C5376" w:rsidP="004C5376">
            <w:pPr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A915E7"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  <w:t>HSCT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FB9C77" w14:textId="77777777" w:rsidR="004C5376" w:rsidRPr="00A915E7" w:rsidRDefault="004C5376" w:rsidP="004C5376">
            <w:pPr>
              <w:spacing w:before="0" w:after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915E7">
              <w:rPr>
                <w:rFonts w:cs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AE33BB" w14:textId="77777777" w:rsidR="004C5376" w:rsidRPr="00A915E7" w:rsidRDefault="004C5376" w:rsidP="004C5376">
            <w:pPr>
              <w:spacing w:before="0" w:after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915E7">
              <w:rPr>
                <w:rFonts w:cs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03771B" w14:textId="77777777" w:rsidR="004C5376" w:rsidRPr="00A915E7" w:rsidRDefault="004C5376" w:rsidP="004C5376">
            <w:pPr>
              <w:spacing w:before="0" w:after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915E7">
              <w:rPr>
                <w:rFonts w:cs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FD2F7C" w14:textId="77777777" w:rsidR="004C5376" w:rsidRPr="00A915E7" w:rsidRDefault="004C5376" w:rsidP="004C5376">
            <w:pPr>
              <w:spacing w:before="0" w:after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915E7">
              <w:rPr>
                <w:rFonts w:cs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13785E" w14:textId="77777777" w:rsidR="004C5376" w:rsidRPr="00A915E7" w:rsidRDefault="004C5376" w:rsidP="004C5376">
            <w:pPr>
              <w:spacing w:before="0" w:after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915E7">
              <w:rPr>
                <w:rFonts w:cs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FDA390" w14:textId="77777777" w:rsidR="004C5376" w:rsidRPr="00A915E7" w:rsidRDefault="004C5376" w:rsidP="004C5376">
            <w:pPr>
              <w:spacing w:before="0" w:after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915E7">
              <w:rPr>
                <w:rFonts w:cs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7896FE" w14:textId="77777777" w:rsidR="004C5376" w:rsidRPr="00A915E7" w:rsidRDefault="004C5376" w:rsidP="004C5376">
            <w:pPr>
              <w:spacing w:before="0" w:after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915E7">
              <w:rPr>
                <w:rFonts w:cs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455349" w14:textId="77777777" w:rsidR="004C5376" w:rsidRPr="00A915E7" w:rsidRDefault="004C5376" w:rsidP="004C5376">
            <w:pPr>
              <w:spacing w:before="0" w:after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915E7">
              <w:rPr>
                <w:rFonts w:cs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98D629" w14:textId="77777777" w:rsidR="004C5376" w:rsidRPr="00A915E7" w:rsidRDefault="004C5376" w:rsidP="004C5376">
            <w:pPr>
              <w:spacing w:before="0" w:after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915E7">
              <w:rPr>
                <w:rFonts w:cs="Times New Roman"/>
                <w:color w:val="000000" w:themeColor="text1"/>
                <w:sz w:val="16"/>
                <w:szCs w:val="16"/>
              </w:rPr>
              <w:t>no</w:t>
            </w:r>
          </w:p>
        </w:tc>
      </w:tr>
    </w:tbl>
    <w:p w14:paraId="2EB88DFB" w14:textId="77777777" w:rsidR="00E8001E" w:rsidRPr="00A915E7" w:rsidRDefault="00E8001E" w:rsidP="00C17C06">
      <w:pPr>
        <w:spacing w:after="160" w:line="259" w:lineRule="auto"/>
        <w:rPr>
          <w:b/>
          <w:color w:val="000000" w:themeColor="text1"/>
        </w:rPr>
      </w:pPr>
    </w:p>
    <w:p w14:paraId="3C48EA1E" w14:textId="21755E8A" w:rsidR="00C17C06" w:rsidRPr="00A915E7" w:rsidRDefault="00C17C06" w:rsidP="00C17C06">
      <w:pPr>
        <w:spacing w:after="160" w:line="259" w:lineRule="auto"/>
        <w:rPr>
          <w:b/>
          <w:color w:val="000000" w:themeColor="text1"/>
        </w:rPr>
      </w:pPr>
      <w:r w:rsidRPr="00A915E7">
        <w:rPr>
          <w:b/>
          <w:color w:val="000000" w:themeColor="text1"/>
        </w:rPr>
        <w:t xml:space="preserve">Supplementary Table 1. </w:t>
      </w:r>
      <w:r w:rsidRPr="00A915E7">
        <w:rPr>
          <w:color w:val="000000" w:themeColor="text1"/>
        </w:rPr>
        <w:t>(continue)</w:t>
      </w:r>
    </w:p>
    <w:tbl>
      <w:tblPr>
        <w:tblW w:w="1360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52"/>
        <w:gridCol w:w="1058"/>
        <w:gridCol w:w="1059"/>
        <w:gridCol w:w="1060"/>
        <w:gridCol w:w="1060"/>
        <w:gridCol w:w="1182"/>
        <w:gridCol w:w="937"/>
        <w:gridCol w:w="1060"/>
        <w:gridCol w:w="1060"/>
        <w:gridCol w:w="1060"/>
        <w:gridCol w:w="1060"/>
        <w:gridCol w:w="1060"/>
      </w:tblGrid>
      <w:tr w:rsidR="00A915E7" w:rsidRPr="00A915E7" w14:paraId="509D7D05" w14:textId="77777777" w:rsidTr="00213485">
        <w:trPr>
          <w:trHeight w:val="284"/>
          <w:jc w:val="center"/>
        </w:trPr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60EE59E" w14:textId="77777777" w:rsidR="00503B87" w:rsidRPr="00A915E7" w:rsidRDefault="00503B87" w:rsidP="00216FB9">
            <w:pPr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1656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8BC1FB" w14:textId="77777777" w:rsidR="00503B87" w:rsidRPr="00A915E7" w:rsidRDefault="00503B87" w:rsidP="00216FB9">
            <w:pPr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A915E7"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  <w:t>AIC-</w:t>
            </w:r>
            <w:proofErr w:type="spellStart"/>
            <w:r w:rsidRPr="00A915E7"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  <w:t>sIEI</w:t>
            </w:r>
            <w:proofErr w:type="spellEnd"/>
          </w:p>
        </w:tc>
      </w:tr>
      <w:tr w:rsidR="00A915E7" w:rsidRPr="00A915E7" w14:paraId="4A8A48A2" w14:textId="77777777" w:rsidTr="00213485">
        <w:trPr>
          <w:trHeight w:val="284"/>
          <w:jc w:val="center"/>
        </w:trPr>
        <w:tc>
          <w:tcPr>
            <w:tcW w:w="1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D2038E" w14:textId="77777777" w:rsidR="00503B87" w:rsidRPr="00A915E7" w:rsidRDefault="00503B87" w:rsidP="00216FB9">
            <w:pPr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A915E7"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  <w:t>Patient</w:t>
            </w:r>
          </w:p>
        </w:tc>
        <w:tc>
          <w:tcPr>
            <w:tcW w:w="1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DF3727" w14:textId="77777777" w:rsidR="00503B87" w:rsidRPr="00A915E7" w:rsidRDefault="00503B87" w:rsidP="00216FB9">
            <w:pPr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A915E7"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  <w:t>P10</w:t>
            </w:r>
          </w:p>
        </w:tc>
        <w:tc>
          <w:tcPr>
            <w:tcW w:w="1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53A178" w14:textId="77777777" w:rsidR="00503B87" w:rsidRPr="00A915E7" w:rsidRDefault="00503B87" w:rsidP="00216FB9">
            <w:pPr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A915E7"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  <w:t>P11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664B50" w14:textId="77777777" w:rsidR="00503B87" w:rsidRPr="00A915E7" w:rsidRDefault="00503B87" w:rsidP="00216FB9">
            <w:pPr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A915E7"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  <w:t>P12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642A49" w14:textId="77777777" w:rsidR="00503B87" w:rsidRPr="00A915E7" w:rsidRDefault="00503B87" w:rsidP="00216FB9">
            <w:pPr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A915E7"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  <w:t>P13</w:t>
            </w:r>
          </w:p>
        </w:tc>
        <w:tc>
          <w:tcPr>
            <w:tcW w:w="11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B6ED7D" w14:textId="77777777" w:rsidR="00503B87" w:rsidRPr="00A915E7" w:rsidRDefault="00503B87" w:rsidP="00216FB9">
            <w:pPr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A915E7"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  <w:t>P14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C1AC61" w14:textId="77777777" w:rsidR="00503B87" w:rsidRPr="00A915E7" w:rsidRDefault="00503B87" w:rsidP="00216FB9">
            <w:pPr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A915E7"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  <w:t>P15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FEC227" w14:textId="77777777" w:rsidR="00503B87" w:rsidRPr="00A915E7" w:rsidRDefault="00503B87" w:rsidP="00216FB9">
            <w:pPr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A915E7"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  <w:t>P16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6B45DB" w14:textId="77777777" w:rsidR="00503B87" w:rsidRPr="00A915E7" w:rsidRDefault="00503B87" w:rsidP="00216FB9">
            <w:pPr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A915E7"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  <w:t>P17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63CDC8" w14:textId="77777777" w:rsidR="00503B87" w:rsidRPr="00A915E7" w:rsidRDefault="00503B87" w:rsidP="00216FB9">
            <w:pPr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A915E7"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  <w:t>P18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DA48B9" w14:textId="77777777" w:rsidR="00503B87" w:rsidRPr="00A915E7" w:rsidRDefault="00503B87" w:rsidP="00216FB9">
            <w:pPr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A915E7"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  <w:t>P19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24BD99" w14:textId="77777777" w:rsidR="00503B87" w:rsidRPr="00A915E7" w:rsidRDefault="00503B87" w:rsidP="00216FB9">
            <w:pPr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A915E7"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  <w:t>P20</w:t>
            </w:r>
          </w:p>
        </w:tc>
      </w:tr>
      <w:tr w:rsidR="00A915E7" w:rsidRPr="00A915E7" w14:paraId="69757559" w14:textId="77777777" w:rsidTr="00213485">
        <w:trPr>
          <w:trHeight w:val="284"/>
          <w:jc w:val="center"/>
        </w:trPr>
        <w:tc>
          <w:tcPr>
            <w:tcW w:w="1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115594" w14:textId="77777777" w:rsidR="00503B87" w:rsidRPr="00A915E7" w:rsidRDefault="00503B87" w:rsidP="00216FB9">
            <w:pPr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A915E7"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  <w:t>Gender</w:t>
            </w:r>
          </w:p>
        </w:tc>
        <w:tc>
          <w:tcPr>
            <w:tcW w:w="1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0CE9BA" w14:textId="77777777" w:rsidR="00503B87" w:rsidRPr="00A915E7" w:rsidRDefault="00503B87" w:rsidP="00216FB9">
            <w:pPr>
              <w:spacing w:before="0" w:after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915E7">
              <w:rPr>
                <w:rFonts w:cs="Times New Roman"/>
                <w:color w:val="000000" w:themeColor="text1"/>
                <w:sz w:val="16"/>
                <w:szCs w:val="16"/>
              </w:rPr>
              <w:t>M</w:t>
            </w:r>
          </w:p>
        </w:tc>
        <w:tc>
          <w:tcPr>
            <w:tcW w:w="1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6F720A" w14:textId="77777777" w:rsidR="00503B87" w:rsidRPr="00A915E7" w:rsidRDefault="00503B87" w:rsidP="00216FB9">
            <w:pPr>
              <w:spacing w:before="0" w:after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915E7">
              <w:rPr>
                <w:rFonts w:cs="Times New Roman"/>
                <w:color w:val="000000" w:themeColor="text1"/>
                <w:sz w:val="16"/>
                <w:szCs w:val="16"/>
              </w:rPr>
              <w:t>M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76D1EF" w14:textId="77777777" w:rsidR="00503B87" w:rsidRPr="00A915E7" w:rsidRDefault="00503B87" w:rsidP="00216FB9">
            <w:pPr>
              <w:spacing w:before="0" w:after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915E7">
              <w:rPr>
                <w:rFonts w:cs="Times New Roman"/>
                <w:color w:val="000000" w:themeColor="text1"/>
                <w:sz w:val="16"/>
                <w:szCs w:val="16"/>
              </w:rPr>
              <w:t>F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6091AC" w14:textId="77777777" w:rsidR="00503B87" w:rsidRPr="00A915E7" w:rsidRDefault="00503B87" w:rsidP="00216FB9">
            <w:pPr>
              <w:spacing w:before="0" w:after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915E7">
              <w:rPr>
                <w:rFonts w:cs="Times New Roman"/>
                <w:color w:val="000000" w:themeColor="text1"/>
                <w:sz w:val="16"/>
                <w:szCs w:val="16"/>
              </w:rPr>
              <w:t>M</w:t>
            </w:r>
          </w:p>
        </w:tc>
        <w:tc>
          <w:tcPr>
            <w:tcW w:w="11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C130C7" w14:textId="77777777" w:rsidR="00503B87" w:rsidRPr="00A915E7" w:rsidRDefault="00503B87" w:rsidP="00216FB9">
            <w:pPr>
              <w:spacing w:before="0" w:after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915E7">
              <w:rPr>
                <w:rFonts w:cs="Times New Roman"/>
                <w:color w:val="000000" w:themeColor="text1"/>
                <w:sz w:val="16"/>
                <w:szCs w:val="16"/>
              </w:rPr>
              <w:t>M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790C1A" w14:textId="77777777" w:rsidR="00503B87" w:rsidRPr="00A915E7" w:rsidRDefault="00503B87" w:rsidP="00216FB9">
            <w:pPr>
              <w:spacing w:before="0" w:after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915E7">
              <w:rPr>
                <w:rFonts w:cs="Times New Roman"/>
                <w:color w:val="000000" w:themeColor="text1"/>
                <w:sz w:val="16"/>
                <w:szCs w:val="16"/>
              </w:rPr>
              <w:t>F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D1F1B3" w14:textId="77777777" w:rsidR="00503B87" w:rsidRPr="00A915E7" w:rsidRDefault="00503B87" w:rsidP="00216FB9">
            <w:pPr>
              <w:spacing w:before="0" w:after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915E7">
              <w:rPr>
                <w:rFonts w:cs="Times New Roman"/>
                <w:color w:val="000000" w:themeColor="text1"/>
                <w:sz w:val="16"/>
                <w:szCs w:val="16"/>
              </w:rPr>
              <w:t>F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3238F9" w14:textId="77777777" w:rsidR="00503B87" w:rsidRPr="00A915E7" w:rsidRDefault="00503B87" w:rsidP="00216FB9">
            <w:pPr>
              <w:spacing w:before="0" w:after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915E7">
              <w:rPr>
                <w:rFonts w:cs="Times New Roman"/>
                <w:color w:val="000000" w:themeColor="text1"/>
                <w:sz w:val="16"/>
                <w:szCs w:val="16"/>
              </w:rPr>
              <w:t>M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C05855" w14:textId="77777777" w:rsidR="00503B87" w:rsidRPr="00A915E7" w:rsidRDefault="00503B87" w:rsidP="00216FB9">
            <w:pPr>
              <w:spacing w:before="0" w:after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915E7">
              <w:rPr>
                <w:rFonts w:cs="Times New Roman"/>
                <w:color w:val="000000" w:themeColor="text1"/>
                <w:sz w:val="16"/>
                <w:szCs w:val="16"/>
              </w:rPr>
              <w:t>F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09B7B3" w14:textId="77777777" w:rsidR="00503B87" w:rsidRPr="00A915E7" w:rsidRDefault="00503B87" w:rsidP="00216FB9">
            <w:pPr>
              <w:spacing w:before="0" w:after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915E7">
              <w:rPr>
                <w:rFonts w:cs="Times New Roman"/>
                <w:color w:val="000000" w:themeColor="text1"/>
                <w:sz w:val="16"/>
                <w:szCs w:val="16"/>
              </w:rPr>
              <w:t>M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D953EC" w14:textId="77777777" w:rsidR="00503B87" w:rsidRPr="00A915E7" w:rsidRDefault="00503B87" w:rsidP="00216FB9">
            <w:pPr>
              <w:spacing w:before="0" w:after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915E7">
              <w:rPr>
                <w:rFonts w:cs="Times New Roman"/>
                <w:color w:val="000000" w:themeColor="text1"/>
                <w:sz w:val="16"/>
                <w:szCs w:val="16"/>
              </w:rPr>
              <w:t>F</w:t>
            </w:r>
          </w:p>
        </w:tc>
      </w:tr>
      <w:tr w:rsidR="00A915E7" w:rsidRPr="00A915E7" w14:paraId="31A354FF" w14:textId="77777777" w:rsidTr="00213485">
        <w:trPr>
          <w:trHeight w:val="284"/>
          <w:jc w:val="center"/>
        </w:trPr>
        <w:tc>
          <w:tcPr>
            <w:tcW w:w="1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23D7C2" w14:textId="77777777" w:rsidR="00503B87" w:rsidRPr="00A915E7" w:rsidRDefault="00503B87" w:rsidP="00216FB9">
            <w:pPr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A915E7"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  <w:t>Age at onset</w:t>
            </w:r>
          </w:p>
        </w:tc>
        <w:tc>
          <w:tcPr>
            <w:tcW w:w="1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19140E" w14:textId="77777777" w:rsidR="00503B87" w:rsidRPr="00A915E7" w:rsidRDefault="00503B87" w:rsidP="00216FB9">
            <w:pPr>
              <w:spacing w:before="0" w:after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915E7">
              <w:rPr>
                <w:rFonts w:cs="Times New Roman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1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232A1C" w14:textId="77777777" w:rsidR="00503B87" w:rsidRPr="00A915E7" w:rsidRDefault="00503B87" w:rsidP="00216FB9">
            <w:pPr>
              <w:spacing w:before="0" w:after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915E7">
              <w:rPr>
                <w:rFonts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1369E3" w14:textId="77777777" w:rsidR="00503B87" w:rsidRPr="00A915E7" w:rsidRDefault="00503B87" w:rsidP="00216FB9">
            <w:pPr>
              <w:spacing w:before="0" w:after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915E7">
              <w:rPr>
                <w:rFonts w:cs="Times New Roman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D1EAA7" w14:textId="77777777" w:rsidR="00503B87" w:rsidRPr="00A915E7" w:rsidRDefault="00503B87" w:rsidP="00216FB9">
            <w:pPr>
              <w:spacing w:before="0" w:after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915E7">
              <w:rPr>
                <w:rFonts w:cs="Times New Roman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11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23E38E" w14:textId="77777777" w:rsidR="00503B87" w:rsidRPr="00A915E7" w:rsidRDefault="00503B87" w:rsidP="00216FB9">
            <w:pPr>
              <w:spacing w:before="0" w:after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915E7">
              <w:rPr>
                <w:rFonts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DDA517" w14:textId="77777777" w:rsidR="00503B87" w:rsidRPr="00A915E7" w:rsidRDefault="00503B87" w:rsidP="00216FB9">
            <w:pPr>
              <w:spacing w:before="0" w:after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915E7">
              <w:rPr>
                <w:rFonts w:cs="Times New Roman"/>
                <w:color w:val="000000" w:themeColor="text1"/>
                <w:sz w:val="16"/>
                <w:szCs w:val="16"/>
              </w:rPr>
              <w:t>13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132969" w14:textId="77777777" w:rsidR="00503B87" w:rsidRPr="00A915E7" w:rsidRDefault="00503B87" w:rsidP="00216FB9">
            <w:pPr>
              <w:spacing w:before="0" w:after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915E7">
              <w:rPr>
                <w:rFonts w:cs="Times New Roman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289AFB" w14:textId="77777777" w:rsidR="00503B87" w:rsidRPr="00A915E7" w:rsidRDefault="00503B87" w:rsidP="00216FB9">
            <w:pPr>
              <w:spacing w:before="0" w:after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915E7">
              <w:rPr>
                <w:rFonts w:cs="Times New Roman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CE4FFF" w14:textId="77777777" w:rsidR="00503B87" w:rsidRPr="00A915E7" w:rsidRDefault="00503B87" w:rsidP="00216FB9">
            <w:pPr>
              <w:spacing w:before="0" w:after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915E7">
              <w:rPr>
                <w:rFonts w:cs="Times New Roman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DFC80C" w14:textId="77777777" w:rsidR="00503B87" w:rsidRPr="00A915E7" w:rsidRDefault="00503B87" w:rsidP="00216FB9">
            <w:pPr>
              <w:spacing w:before="0" w:after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915E7">
              <w:rPr>
                <w:rFonts w:cs="Times New Roman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0A491A" w14:textId="77777777" w:rsidR="00503B87" w:rsidRPr="00A915E7" w:rsidRDefault="00503B87" w:rsidP="00216FB9">
            <w:pPr>
              <w:spacing w:before="0" w:after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915E7">
              <w:rPr>
                <w:rFonts w:cs="Times New Roman"/>
                <w:color w:val="000000" w:themeColor="text1"/>
                <w:sz w:val="16"/>
                <w:szCs w:val="16"/>
              </w:rPr>
              <w:t>9</w:t>
            </w:r>
          </w:p>
        </w:tc>
      </w:tr>
      <w:tr w:rsidR="00A915E7" w:rsidRPr="00A915E7" w14:paraId="062CB156" w14:textId="77777777" w:rsidTr="00213485">
        <w:trPr>
          <w:trHeight w:val="284"/>
          <w:jc w:val="center"/>
        </w:trPr>
        <w:tc>
          <w:tcPr>
            <w:tcW w:w="1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007980" w14:textId="77777777" w:rsidR="00503B87" w:rsidRPr="00A915E7" w:rsidRDefault="00503B87" w:rsidP="00216FB9">
            <w:pPr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A915E7"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  <w:t>Cytopenia lineage</w:t>
            </w:r>
          </w:p>
        </w:tc>
        <w:tc>
          <w:tcPr>
            <w:tcW w:w="1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420C8D" w14:textId="77777777" w:rsidR="00503B87" w:rsidRPr="00A915E7" w:rsidRDefault="00503B87" w:rsidP="00216FB9">
            <w:pPr>
              <w:spacing w:before="0" w:after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915E7">
              <w:rPr>
                <w:rFonts w:cs="Times New Roman"/>
                <w:color w:val="000000" w:themeColor="text1"/>
                <w:sz w:val="16"/>
                <w:szCs w:val="16"/>
              </w:rPr>
              <w:t>ITP</w:t>
            </w:r>
          </w:p>
        </w:tc>
        <w:tc>
          <w:tcPr>
            <w:tcW w:w="1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E84A06" w14:textId="77777777" w:rsidR="00503B87" w:rsidRPr="00A915E7" w:rsidRDefault="00503B87" w:rsidP="00216FB9">
            <w:pPr>
              <w:spacing w:before="0" w:after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915E7">
              <w:rPr>
                <w:rFonts w:cs="Times New Roman"/>
                <w:color w:val="000000" w:themeColor="text1"/>
                <w:sz w:val="16"/>
                <w:szCs w:val="16"/>
              </w:rPr>
              <w:t>ITP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6CA8FD" w14:textId="77777777" w:rsidR="00503B87" w:rsidRPr="00A915E7" w:rsidRDefault="00503B87" w:rsidP="00216FB9">
            <w:pPr>
              <w:spacing w:before="0" w:after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915E7">
              <w:rPr>
                <w:rFonts w:cs="Times New Roman"/>
                <w:color w:val="000000" w:themeColor="text1"/>
                <w:sz w:val="16"/>
                <w:szCs w:val="16"/>
              </w:rPr>
              <w:t>ITP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9BBF76" w14:textId="77777777" w:rsidR="00503B87" w:rsidRPr="00A915E7" w:rsidRDefault="00503B87" w:rsidP="00216FB9">
            <w:pPr>
              <w:spacing w:before="0" w:after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915E7">
              <w:rPr>
                <w:rFonts w:cs="Times New Roman"/>
                <w:color w:val="000000" w:themeColor="text1"/>
                <w:sz w:val="16"/>
                <w:szCs w:val="16"/>
              </w:rPr>
              <w:t>ITP</w:t>
            </w:r>
          </w:p>
        </w:tc>
        <w:tc>
          <w:tcPr>
            <w:tcW w:w="11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0CEBA2" w14:textId="77777777" w:rsidR="00503B87" w:rsidRPr="00A915E7" w:rsidRDefault="00503B87" w:rsidP="00216FB9">
            <w:pPr>
              <w:spacing w:before="0" w:after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915E7">
              <w:rPr>
                <w:rFonts w:cs="Times New Roman"/>
                <w:color w:val="000000" w:themeColor="text1"/>
                <w:sz w:val="16"/>
                <w:szCs w:val="16"/>
              </w:rPr>
              <w:t>AIHA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B8708D" w14:textId="77777777" w:rsidR="00503B87" w:rsidRPr="00A915E7" w:rsidRDefault="00503B87" w:rsidP="00216FB9">
            <w:pPr>
              <w:spacing w:before="0" w:after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915E7">
              <w:rPr>
                <w:rFonts w:cs="Times New Roman"/>
                <w:color w:val="000000" w:themeColor="text1"/>
                <w:sz w:val="16"/>
                <w:szCs w:val="16"/>
              </w:rPr>
              <w:t>AIHA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C2D519" w14:textId="77777777" w:rsidR="00503B87" w:rsidRPr="00A915E7" w:rsidRDefault="00503B87" w:rsidP="00216FB9">
            <w:pPr>
              <w:spacing w:before="0" w:after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915E7">
              <w:rPr>
                <w:rFonts w:cs="Times New Roman"/>
                <w:color w:val="000000" w:themeColor="text1"/>
                <w:sz w:val="16"/>
                <w:szCs w:val="16"/>
              </w:rPr>
              <w:t>AIHA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75EDEF" w14:textId="77777777" w:rsidR="00503B87" w:rsidRPr="00A915E7" w:rsidRDefault="00503B87" w:rsidP="00216FB9">
            <w:pPr>
              <w:spacing w:before="0" w:after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915E7">
              <w:rPr>
                <w:rFonts w:cs="Times New Roman"/>
                <w:color w:val="000000" w:themeColor="text1"/>
                <w:sz w:val="16"/>
                <w:szCs w:val="16"/>
              </w:rPr>
              <w:t>AIHA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35B919" w14:textId="6B274680" w:rsidR="00503B87" w:rsidRPr="00A915E7" w:rsidRDefault="00E23DEE" w:rsidP="00216FB9">
            <w:pPr>
              <w:spacing w:before="0" w:after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915E7">
              <w:rPr>
                <w:rFonts w:cs="Times New Roman"/>
                <w:color w:val="000000" w:themeColor="text1"/>
                <w:sz w:val="16"/>
                <w:szCs w:val="16"/>
              </w:rPr>
              <w:t>AIHA + ITP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0AD4AA" w14:textId="6C10F82B" w:rsidR="00503B87" w:rsidRPr="00A915E7" w:rsidRDefault="00E23DEE" w:rsidP="00216FB9">
            <w:pPr>
              <w:spacing w:before="0" w:after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915E7">
              <w:rPr>
                <w:rFonts w:cs="Times New Roman"/>
                <w:color w:val="000000" w:themeColor="text1"/>
                <w:sz w:val="16"/>
                <w:szCs w:val="16"/>
              </w:rPr>
              <w:t>AIHA + ITP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8D5CC4" w14:textId="3ACDF65F" w:rsidR="00503B87" w:rsidRPr="00A915E7" w:rsidRDefault="00E23DEE" w:rsidP="00216FB9">
            <w:pPr>
              <w:spacing w:before="0" w:after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915E7">
              <w:rPr>
                <w:rFonts w:cs="Times New Roman"/>
                <w:color w:val="000000" w:themeColor="text1"/>
                <w:sz w:val="16"/>
                <w:szCs w:val="16"/>
              </w:rPr>
              <w:t>AIHA + ITP</w:t>
            </w:r>
          </w:p>
        </w:tc>
      </w:tr>
      <w:tr w:rsidR="00A915E7" w:rsidRPr="00A915E7" w14:paraId="742665D9" w14:textId="77777777" w:rsidTr="00213485">
        <w:trPr>
          <w:trHeight w:val="284"/>
          <w:jc w:val="center"/>
        </w:trPr>
        <w:tc>
          <w:tcPr>
            <w:tcW w:w="1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9BD388" w14:textId="77777777" w:rsidR="00503B87" w:rsidRPr="00A915E7" w:rsidRDefault="00503B87" w:rsidP="00216FB9">
            <w:pPr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A915E7"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  <w:t>Family history of immune disorders</w:t>
            </w:r>
          </w:p>
        </w:tc>
        <w:tc>
          <w:tcPr>
            <w:tcW w:w="1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0EF774" w14:textId="77777777" w:rsidR="00503B87" w:rsidRPr="00A915E7" w:rsidRDefault="00503B87" w:rsidP="00216FB9">
            <w:pPr>
              <w:spacing w:before="0" w:after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915E7">
              <w:rPr>
                <w:rFonts w:cs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37D81B" w14:textId="77777777" w:rsidR="00503B87" w:rsidRPr="00A915E7" w:rsidRDefault="00503B87" w:rsidP="00216FB9">
            <w:pPr>
              <w:spacing w:before="0" w:after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915E7">
              <w:rPr>
                <w:rFonts w:cs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6A8224" w14:textId="77777777" w:rsidR="00503B87" w:rsidRPr="00A915E7" w:rsidRDefault="00503B87" w:rsidP="00216FB9">
            <w:pPr>
              <w:spacing w:before="0" w:after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915E7">
              <w:rPr>
                <w:rFonts w:cs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0F5C26" w14:textId="77777777" w:rsidR="00503B87" w:rsidRPr="00A915E7" w:rsidRDefault="00503B87" w:rsidP="00216FB9">
            <w:pPr>
              <w:spacing w:before="0" w:after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915E7">
              <w:rPr>
                <w:rFonts w:cs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1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5D6BC8" w14:textId="77777777" w:rsidR="00213485" w:rsidRPr="00A915E7" w:rsidRDefault="00503B87" w:rsidP="00213485">
            <w:pPr>
              <w:spacing w:before="0" w:after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915E7">
              <w:rPr>
                <w:rFonts w:cs="Times New Roman"/>
                <w:color w:val="000000" w:themeColor="text1"/>
                <w:sz w:val="16"/>
                <w:szCs w:val="16"/>
              </w:rPr>
              <w:t>Autoimmune thyroiditis (mother); AIHA, hepato-splenomegaly</w:t>
            </w:r>
            <w:r w:rsidR="00213485" w:rsidRPr="00A915E7">
              <w:rPr>
                <w:rFonts w:cs="Times New Roman"/>
                <w:color w:val="000000" w:themeColor="text1"/>
                <w:sz w:val="16"/>
                <w:szCs w:val="16"/>
              </w:rPr>
              <w:t>,</w:t>
            </w:r>
          </w:p>
          <w:p w14:paraId="374ED2B4" w14:textId="30A86CA9" w:rsidR="00503B87" w:rsidRPr="00A915E7" w:rsidRDefault="00503B87" w:rsidP="00213485">
            <w:pPr>
              <w:spacing w:before="0" w:after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915E7">
              <w:rPr>
                <w:rFonts w:cs="Times New Roman"/>
                <w:color w:val="000000" w:themeColor="text1"/>
                <w:sz w:val="16"/>
                <w:szCs w:val="16"/>
              </w:rPr>
              <w:t>hypergammaglobulinemia, recurrent infections (father)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F6265E" w14:textId="77777777" w:rsidR="00503B87" w:rsidRPr="00A915E7" w:rsidRDefault="00503B87" w:rsidP="00216FB9">
            <w:pPr>
              <w:spacing w:before="0" w:after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915E7">
              <w:rPr>
                <w:rFonts w:cs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2AE254" w14:textId="77777777" w:rsidR="00503B87" w:rsidRPr="00A915E7" w:rsidRDefault="00503B87" w:rsidP="00216FB9">
            <w:pPr>
              <w:spacing w:before="0" w:after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915E7">
              <w:rPr>
                <w:rFonts w:cs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3985DD" w14:textId="77777777" w:rsidR="00503B87" w:rsidRPr="00A915E7" w:rsidRDefault="00503B87" w:rsidP="00216FB9">
            <w:pPr>
              <w:spacing w:before="0" w:after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915E7">
              <w:rPr>
                <w:rFonts w:cs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D11E7E" w14:textId="77777777" w:rsidR="00503B87" w:rsidRPr="00A915E7" w:rsidRDefault="00503B87" w:rsidP="00216FB9">
            <w:pPr>
              <w:spacing w:before="0" w:after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915E7">
              <w:rPr>
                <w:rFonts w:cs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8B8BE2" w14:textId="77777777" w:rsidR="00503B87" w:rsidRPr="00A915E7" w:rsidRDefault="00503B87" w:rsidP="00216FB9">
            <w:pPr>
              <w:spacing w:before="0" w:after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915E7">
              <w:rPr>
                <w:rFonts w:cs="Times New Roman"/>
                <w:color w:val="000000" w:themeColor="text1"/>
                <w:sz w:val="16"/>
                <w:szCs w:val="16"/>
              </w:rPr>
              <w:t>Alopecia (twin brother)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823B36" w14:textId="77777777" w:rsidR="00503B87" w:rsidRPr="00A915E7" w:rsidRDefault="00503B87" w:rsidP="00216FB9">
            <w:pPr>
              <w:spacing w:before="0" w:after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915E7">
              <w:rPr>
                <w:rFonts w:cs="Times New Roman"/>
                <w:color w:val="000000" w:themeColor="text1"/>
                <w:sz w:val="16"/>
                <w:szCs w:val="16"/>
              </w:rPr>
              <w:t>Crohn syndrome and autoimmune thyroiditis (mother); Henoch-</w:t>
            </w:r>
            <w:proofErr w:type="spellStart"/>
            <w:r w:rsidRPr="00A915E7">
              <w:rPr>
                <w:rFonts w:cs="Times New Roman"/>
                <w:color w:val="000000" w:themeColor="text1"/>
                <w:sz w:val="16"/>
                <w:szCs w:val="16"/>
              </w:rPr>
              <w:t>Schonlein</w:t>
            </w:r>
            <w:proofErr w:type="spellEnd"/>
            <w:r w:rsidRPr="00A915E7">
              <w:rPr>
                <w:rFonts w:cs="Times New Roman"/>
                <w:color w:val="000000" w:themeColor="text1"/>
                <w:sz w:val="16"/>
                <w:szCs w:val="16"/>
              </w:rPr>
              <w:t xml:space="preserve"> purpura (sister)</w:t>
            </w:r>
          </w:p>
        </w:tc>
      </w:tr>
      <w:tr w:rsidR="00A915E7" w:rsidRPr="00A915E7" w14:paraId="57D53A5E" w14:textId="77777777" w:rsidTr="00213485">
        <w:trPr>
          <w:trHeight w:val="284"/>
          <w:jc w:val="center"/>
        </w:trPr>
        <w:tc>
          <w:tcPr>
            <w:tcW w:w="1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1E30DE" w14:textId="77777777" w:rsidR="00503B87" w:rsidRPr="00A915E7" w:rsidRDefault="00503B87" w:rsidP="00216FB9">
            <w:pPr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A915E7"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  <w:t>Hypogammaglobulinemia</w:t>
            </w:r>
          </w:p>
        </w:tc>
        <w:tc>
          <w:tcPr>
            <w:tcW w:w="1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457204" w14:textId="77777777" w:rsidR="00503B87" w:rsidRPr="00A915E7" w:rsidRDefault="00503B87" w:rsidP="00216FB9">
            <w:pPr>
              <w:spacing w:before="0" w:after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915E7">
              <w:rPr>
                <w:rFonts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33D43B" w14:textId="77777777" w:rsidR="00503B87" w:rsidRPr="00A915E7" w:rsidRDefault="00503B87" w:rsidP="00216FB9">
            <w:pPr>
              <w:spacing w:before="0" w:after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915E7">
              <w:rPr>
                <w:rFonts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6195F3" w14:textId="77777777" w:rsidR="00503B87" w:rsidRPr="00A915E7" w:rsidRDefault="00503B87" w:rsidP="00216FB9">
            <w:pPr>
              <w:spacing w:before="0" w:after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915E7">
              <w:rPr>
                <w:rFonts w:cs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C28629" w14:textId="77777777" w:rsidR="00503B87" w:rsidRPr="00A915E7" w:rsidRDefault="00503B87" w:rsidP="00216FB9">
            <w:pPr>
              <w:spacing w:before="0" w:after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915E7">
              <w:rPr>
                <w:rFonts w:cs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1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A1B6EC" w14:textId="77777777" w:rsidR="00503B87" w:rsidRPr="00A915E7" w:rsidRDefault="00503B87" w:rsidP="00216FB9">
            <w:pPr>
              <w:spacing w:before="0" w:after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915E7">
              <w:rPr>
                <w:rFonts w:cs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F36861" w14:textId="77777777" w:rsidR="00503B87" w:rsidRPr="00A915E7" w:rsidRDefault="00503B87" w:rsidP="00216FB9">
            <w:pPr>
              <w:spacing w:before="0" w:after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915E7">
              <w:rPr>
                <w:rFonts w:cs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F8399E" w14:textId="77777777" w:rsidR="00503B87" w:rsidRPr="00A915E7" w:rsidRDefault="00503B87" w:rsidP="00216FB9">
            <w:pPr>
              <w:spacing w:before="0" w:after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915E7">
              <w:rPr>
                <w:rFonts w:cs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C716DA" w14:textId="77777777" w:rsidR="00503B87" w:rsidRPr="00A915E7" w:rsidRDefault="00503B87" w:rsidP="00216FB9">
            <w:pPr>
              <w:spacing w:before="0" w:after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915E7">
              <w:rPr>
                <w:rFonts w:cs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C4625D" w14:textId="77777777" w:rsidR="00503B87" w:rsidRPr="00A915E7" w:rsidRDefault="00503B87" w:rsidP="00216FB9">
            <w:pPr>
              <w:spacing w:before="0" w:after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915E7">
              <w:rPr>
                <w:rFonts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FE7A53" w14:textId="77777777" w:rsidR="00503B87" w:rsidRPr="00A915E7" w:rsidRDefault="00503B87" w:rsidP="00216FB9">
            <w:pPr>
              <w:spacing w:before="0" w:after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915E7">
              <w:rPr>
                <w:rFonts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A7BB9C" w14:textId="77777777" w:rsidR="00503B87" w:rsidRPr="00A915E7" w:rsidRDefault="00503B87" w:rsidP="00216FB9">
            <w:pPr>
              <w:spacing w:before="0" w:after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915E7">
              <w:rPr>
                <w:rFonts w:cs="Times New Roman"/>
                <w:color w:val="000000" w:themeColor="text1"/>
                <w:sz w:val="16"/>
                <w:szCs w:val="16"/>
              </w:rPr>
              <w:t>yes</w:t>
            </w:r>
          </w:p>
        </w:tc>
      </w:tr>
      <w:tr w:rsidR="00A915E7" w:rsidRPr="00A915E7" w14:paraId="66947B54" w14:textId="77777777" w:rsidTr="00213485">
        <w:trPr>
          <w:trHeight w:val="284"/>
          <w:jc w:val="center"/>
        </w:trPr>
        <w:tc>
          <w:tcPr>
            <w:tcW w:w="1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2D1B2A" w14:textId="77777777" w:rsidR="00503B87" w:rsidRPr="00A915E7" w:rsidRDefault="00503B87" w:rsidP="00216FB9">
            <w:pPr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A915E7"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  <w:t>Auto/Hyper-inflammation</w:t>
            </w:r>
          </w:p>
        </w:tc>
        <w:tc>
          <w:tcPr>
            <w:tcW w:w="1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77ED21" w14:textId="77777777" w:rsidR="00503B87" w:rsidRPr="00A915E7" w:rsidRDefault="00503B87" w:rsidP="00216FB9">
            <w:pPr>
              <w:spacing w:before="0" w:after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915E7">
              <w:rPr>
                <w:rFonts w:cs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D0E0C8" w14:textId="77777777" w:rsidR="00503B87" w:rsidRPr="00A915E7" w:rsidRDefault="00503B87" w:rsidP="00216FB9">
            <w:pPr>
              <w:spacing w:before="0" w:after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915E7">
              <w:rPr>
                <w:rFonts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4C31AC" w14:textId="77777777" w:rsidR="00503B87" w:rsidRPr="00A915E7" w:rsidRDefault="00503B87" w:rsidP="00216FB9">
            <w:pPr>
              <w:spacing w:before="0" w:after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915E7">
              <w:rPr>
                <w:rFonts w:cs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1A653B" w14:textId="77777777" w:rsidR="00503B87" w:rsidRPr="00A915E7" w:rsidRDefault="00503B87" w:rsidP="00216FB9">
            <w:pPr>
              <w:spacing w:before="0" w:after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915E7">
              <w:rPr>
                <w:rFonts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1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AA68CB" w14:textId="77777777" w:rsidR="00503B87" w:rsidRPr="00A915E7" w:rsidRDefault="00503B87" w:rsidP="00216FB9">
            <w:pPr>
              <w:spacing w:before="0" w:after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915E7">
              <w:rPr>
                <w:rFonts w:cs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82FDDB" w14:textId="77777777" w:rsidR="00503B87" w:rsidRPr="00A915E7" w:rsidRDefault="00503B87" w:rsidP="00216FB9">
            <w:pPr>
              <w:spacing w:before="0" w:after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915E7">
              <w:rPr>
                <w:rFonts w:cs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516053" w14:textId="77777777" w:rsidR="00503B87" w:rsidRPr="00A915E7" w:rsidRDefault="00503B87" w:rsidP="00216FB9">
            <w:pPr>
              <w:spacing w:before="0" w:after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915E7">
              <w:rPr>
                <w:rFonts w:cs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E9189C" w14:textId="77777777" w:rsidR="00503B87" w:rsidRPr="00A915E7" w:rsidRDefault="00503B87" w:rsidP="00216FB9">
            <w:pPr>
              <w:spacing w:before="0" w:after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915E7">
              <w:rPr>
                <w:rFonts w:cs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61E4F2" w14:textId="77777777" w:rsidR="00503B87" w:rsidRPr="00A915E7" w:rsidRDefault="00503B87" w:rsidP="00216FB9">
            <w:pPr>
              <w:spacing w:before="0" w:after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915E7">
              <w:rPr>
                <w:rFonts w:cs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9914AB" w14:textId="77777777" w:rsidR="00503B87" w:rsidRPr="00A915E7" w:rsidRDefault="00503B87" w:rsidP="00216FB9">
            <w:pPr>
              <w:spacing w:before="0" w:after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915E7">
              <w:rPr>
                <w:rFonts w:cs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BACE98" w14:textId="77777777" w:rsidR="00503B87" w:rsidRPr="00A915E7" w:rsidRDefault="00503B87" w:rsidP="00216FB9">
            <w:pPr>
              <w:spacing w:before="0" w:after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915E7">
              <w:rPr>
                <w:rFonts w:cs="Times New Roman"/>
                <w:color w:val="000000" w:themeColor="text1"/>
                <w:sz w:val="16"/>
                <w:szCs w:val="16"/>
              </w:rPr>
              <w:t>no</w:t>
            </w:r>
          </w:p>
        </w:tc>
      </w:tr>
      <w:tr w:rsidR="00A915E7" w:rsidRPr="00A915E7" w14:paraId="74076DC8" w14:textId="77777777" w:rsidTr="00213485">
        <w:trPr>
          <w:trHeight w:val="284"/>
          <w:jc w:val="center"/>
        </w:trPr>
        <w:tc>
          <w:tcPr>
            <w:tcW w:w="1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4C24BF" w14:textId="77777777" w:rsidR="00503B87" w:rsidRPr="00A915E7" w:rsidRDefault="00503B87" w:rsidP="00216FB9">
            <w:pPr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A915E7"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  <w:t>Organ-specific autoimmunity</w:t>
            </w:r>
          </w:p>
        </w:tc>
        <w:tc>
          <w:tcPr>
            <w:tcW w:w="1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2AAE6C" w14:textId="77777777" w:rsidR="00503B87" w:rsidRPr="00A915E7" w:rsidRDefault="00503B87" w:rsidP="00216FB9">
            <w:pPr>
              <w:spacing w:before="0" w:after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915E7">
              <w:rPr>
                <w:rFonts w:cs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722273" w14:textId="77777777" w:rsidR="00503B87" w:rsidRPr="00A915E7" w:rsidRDefault="00503B87" w:rsidP="00216FB9">
            <w:pPr>
              <w:spacing w:before="0" w:after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915E7">
              <w:rPr>
                <w:rFonts w:cs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A07EFA" w14:textId="77777777" w:rsidR="00503B87" w:rsidRPr="00A915E7" w:rsidRDefault="00503B87" w:rsidP="00216FB9">
            <w:pPr>
              <w:spacing w:before="0" w:after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915E7">
              <w:rPr>
                <w:rFonts w:cs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34178F" w14:textId="77777777" w:rsidR="00503B87" w:rsidRPr="00A915E7" w:rsidRDefault="00503B87" w:rsidP="00216FB9">
            <w:pPr>
              <w:spacing w:before="0" w:after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915E7">
              <w:rPr>
                <w:rFonts w:cs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1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78A185" w14:textId="77777777" w:rsidR="00503B87" w:rsidRPr="00A915E7" w:rsidRDefault="00503B87" w:rsidP="00216FB9">
            <w:pPr>
              <w:spacing w:before="0" w:after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915E7">
              <w:rPr>
                <w:rFonts w:cs="Times New Roman"/>
                <w:color w:val="000000" w:themeColor="text1"/>
                <w:sz w:val="16"/>
                <w:szCs w:val="16"/>
              </w:rPr>
              <w:t>Thyroiditis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D91341" w14:textId="77777777" w:rsidR="00503B87" w:rsidRPr="00A915E7" w:rsidRDefault="00503B87" w:rsidP="00216FB9">
            <w:pPr>
              <w:spacing w:before="0" w:after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915E7">
              <w:rPr>
                <w:rFonts w:cs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C47755" w14:textId="77777777" w:rsidR="00503B87" w:rsidRPr="00A915E7" w:rsidRDefault="00503B87" w:rsidP="00216FB9">
            <w:pPr>
              <w:spacing w:before="0" w:after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915E7">
              <w:rPr>
                <w:rFonts w:cs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22E61A" w14:textId="77777777" w:rsidR="00503B87" w:rsidRPr="00A915E7" w:rsidRDefault="00503B87" w:rsidP="00216FB9">
            <w:pPr>
              <w:spacing w:before="0" w:after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915E7">
              <w:rPr>
                <w:rFonts w:cs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E22E58" w14:textId="77777777" w:rsidR="00503B87" w:rsidRPr="00A915E7" w:rsidRDefault="00503B87" w:rsidP="00216FB9">
            <w:pPr>
              <w:spacing w:before="0" w:after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915E7">
              <w:rPr>
                <w:rFonts w:cs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18909B" w14:textId="77777777" w:rsidR="00503B87" w:rsidRPr="00A915E7" w:rsidRDefault="00503B87" w:rsidP="00216FB9">
            <w:pPr>
              <w:spacing w:before="0" w:after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915E7">
              <w:rPr>
                <w:rFonts w:cs="Times New Roman"/>
                <w:color w:val="000000" w:themeColor="text1"/>
                <w:sz w:val="16"/>
                <w:szCs w:val="16"/>
              </w:rPr>
              <w:t>Interstitial lung disease and alopecia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704B59" w14:textId="77777777" w:rsidR="00503B87" w:rsidRPr="00A915E7" w:rsidRDefault="00503B87" w:rsidP="00216FB9">
            <w:pPr>
              <w:spacing w:before="0" w:after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915E7">
              <w:rPr>
                <w:rFonts w:cs="Times New Roman"/>
                <w:color w:val="000000" w:themeColor="text1"/>
                <w:sz w:val="16"/>
                <w:szCs w:val="16"/>
              </w:rPr>
              <w:t>no</w:t>
            </w:r>
          </w:p>
        </w:tc>
      </w:tr>
      <w:tr w:rsidR="00A915E7" w:rsidRPr="00A915E7" w14:paraId="71E1A568" w14:textId="77777777" w:rsidTr="00213485">
        <w:trPr>
          <w:trHeight w:val="284"/>
          <w:jc w:val="center"/>
        </w:trPr>
        <w:tc>
          <w:tcPr>
            <w:tcW w:w="1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0B7A2E" w14:textId="77777777" w:rsidR="00503B87" w:rsidRPr="00A915E7" w:rsidRDefault="00503B87" w:rsidP="00216FB9">
            <w:pPr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A915E7"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  <w:t>Splenomegaly</w:t>
            </w:r>
          </w:p>
        </w:tc>
        <w:tc>
          <w:tcPr>
            <w:tcW w:w="1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5B1F89" w14:textId="77777777" w:rsidR="00503B87" w:rsidRPr="00A915E7" w:rsidRDefault="00503B87" w:rsidP="00216FB9">
            <w:pPr>
              <w:spacing w:before="0" w:after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915E7">
              <w:rPr>
                <w:rFonts w:cs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D5A908" w14:textId="77777777" w:rsidR="00503B87" w:rsidRPr="00A915E7" w:rsidRDefault="00503B87" w:rsidP="00216FB9">
            <w:pPr>
              <w:spacing w:before="0" w:after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915E7">
              <w:rPr>
                <w:rFonts w:cs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C25EB7" w14:textId="77777777" w:rsidR="00503B87" w:rsidRPr="00A915E7" w:rsidRDefault="00503B87" w:rsidP="00216FB9">
            <w:pPr>
              <w:spacing w:before="0" w:after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915E7">
              <w:rPr>
                <w:rFonts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B85EE9" w14:textId="77777777" w:rsidR="00503B87" w:rsidRPr="00A915E7" w:rsidRDefault="00503B87" w:rsidP="00216FB9">
            <w:pPr>
              <w:spacing w:before="0" w:after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915E7">
              <w:rPr>
                <w:rFonts w:cs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1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1DCE9C" w14:textId="77777777" w:rsidR="00503B87" w:rsidRPr="00A915E7" w:rsidRDefault="00503B87" w:rsidP="00216FB9">
            <w:pPr>
              <w:spacing w:before="0" w:after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915E7">
              <w:rPr>
                <w:rFonts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8C18D5" w14:textId="77777777" w:rsidR="00503B87" w:rsidRPr="00A915E7" w:rsidRDefault="00503B87" w:rsidP="00216FB9">
            <w:pPr>
              <w:spacing w:before="0" w:after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915E7">
              <w:rPr>
                <w:rFonts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A154E7" w14:textId="77777777" w:rsidR="00503B87" w:rsidRPr="00A915E7" w:rsidRDefault="00503B87" w:rsidP="00216FB9">
            <w:pPr>
              <w:spacing w:before="0" w:after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915E7">
              <w:rPr>
                <w:rFonts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432499" w14:textId="77777777" w:rsidR="00503B87" w:rsidRPr="00A915E7" w:rsidRDefault="00503B87" w:rsidP="00216FB9">
            <w:pPr>
              <w:spacing w:before="0" w:after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915E7">
              <w:rPr>
                <w:rFonts w:cs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DFB834" w14:textId="77777777" w:rsidR="00503B87" w:rsidRPr="00A915E7" w:rsidRDefault="00503B87" w:rsidP="00216FB9">
            <w:pPr>
              <w:spacing w:before="0" w:after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915E7">
              <w:rPr>
                <w:rFonts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AA8CB1" w14:textId="77777777" w:rsidR="00503B87" w:rsidRPr="00A915E7" w:rsidRDefault="00503B87" w:rsidP="00216FB9">
            <w:pPr>
              <w:spacing w:before="0" w:after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915E7">
              <w:rPr>
                <w:rFonts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E4280F" w14:textId="77777777" w:rsidR="00503B87" w:rsidRPr="00A915E7" w:rsidRDefault="00503B87" w:rsidP="00216FB9">
            <w:pPr>
              <w:spacing w:before="0" w:after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915E7">
              <w:rPr>
                <w:rFonts w:cs="Times New Roman"/>
                <w:color w:val="000000" w:themeColor="text1"/>
                <w:sz w:val="16"/>
                <w:szCs w:val="16"/>
              </w:rPr>
              <w:t>no</w:t>
            </w:r>
          </w:p>
        </w:tc>
      </w:tr>
      <w:tr w:rsidR="00A915E7" w:rsidRPr="00A915E7" w14:paraId="441F038F" w14:textId="77777777" w:rsidTr="00213485">
        <w:trPr>
          <w:trHeight w:val="284"/>
          <w:jc w:val="center"/>
        </w:trPr>
        <w:tc>
          <w:tcPr>
            <w:tcW w:w="1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937E70" w14:textId="77777777" w:rsidR="00503B87" w:rsidRPr="00A915E7" w:rsidRDefault="00503B87" w:rsidP="00216FB9">
            <w:pPr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A915E7"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  <w:t>Lymphadenopathy</w:t>
            </w:r>
          </w:p>
        </w:tc>
        <w:tc>
          <w:tcPr>
            <w:tcW w:w="1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669209" w14:textId="77777777" w:rsidR="00503B87" w:rsidRPr="00A915E7" w:rsidRDefault="00503B87" w:rsidP="00216FB9">
            <w:pPr>
              <w:spacing w:before="0" w:after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915E7">
              <w:rPr>
                <w:rFonts w:cs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FD4D24" w14:textId="77777777" w:rsidR="00503B87" w:rsidRPr="00A915E7" w:rsidRDefault="00503B87" w:rsidP="00216FB9">
            <w:pPr>
              <w:spacing w:before="0" w:after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915E7">
              <w:rPr>
                <w:rFonts w:cs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85512A" w14:textId="77777777" w:rsidR="00503B87" w:rsidRPr="00A915E7" w:rsidRDefault="00503B87" w:rsidP="00216FB9">
            <w:pPr>
              <w:spacing w:before="0" w:after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915E7">
              <w:rPr>
                <w:rFonts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87B875" w14:textId="77777777" w:rsidR="00503B87" w:rsidRPr="00A915E7" w:rsidRDefault="00503B87" w:rsidP="00216FB9">
            <w:pPr>
              <w:spacing w:before="0" w:after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915E7">
              <w:rPr>
                <w:rFonts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1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BC589D" w14:textId="77777777" w:rsidR="00503B87" w:rsidRPr="00A915E7" w:rsidRDefault="00503B87" w:rsidP="00216FB9">
            <w:pPr>
              <w:spacing w:before="0" w:after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915E7">
              <w:rPr>
                <w:rFonts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A05F65" w14:textId="77777777" w:rsidR="00503B87" w:rsidRPr="00A915E7" w:rsidRDefault="00503B87" w:rsidP="00216FB9">
            <w:pPr>
              <w:spacing w:before="0" w:after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915E7">
              <w:rPr>
                <w:rFonts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786FCB" w14:textId="77777777" w:rsidR="00503B87" w:rsidRPr="00A915E7" w:rsidRDefault="00503B87" w:rsidP="00216FB9">
            <w:pPr>
              <w:spacing w:before="0" w:after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915E7">
              <w:rPr>
                <w:rFonts w:cs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65B13D" w14:textId="77777777" w:rsidR="00503B87" w:rsidRPr="00A915E7" w:rsidRDefault="00503B87" w:rsidP="00216FB9">
            <w:pPr>
              <w:spacing w:before="0" w:after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915E7">
              <w:rPr>
                <w:rFonts w:cs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4D399E" w14:textId="77777777" w:rsidR="00503B87" w:rsidRPr="00A915E7" w:rsidRDefault="00503B87" w:rsidP="00216FB9">
            <w:pPr>
              <w:spacing w:before="0" w:after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915E7">
              <w:rPr>
                <w:rFonts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A82EAD" w14:textId="77777777" w:rsidR="00503B87" w:rsidRPr="00A915E7" w:rsidRDefault="00503B87" w:rsidP="00216FB9">
            <w:pPr>
              <w:spacing w:before="0" w:after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915E7">
              <w:rPr>
                <w:rFonts w:cs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13793D" w14:textId="77777777" w:rsidR="00503B87" w:rsidRPr="00A915E7" w:rsidRDefault="00503B87" w:rsidP="00216FB9">
            <w:pPr>
              <w:spacing w:before="0" w:after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915E7">
              <w:rPr>
                <w:rFonts w:cs="Times New Roman"/>
                <w:color w:val="000000" w:themeColor="text1"/>
                <w:sz w:val="16"/>
                <w:szCs w:val="16"/>
              </w:rPr>
              <w:t>no</w:t>
            </w:r>
          </w:p>
        </w:tc>
      </w:tr>
      <w:tr w:rsidR="00A915E7" w:rsidRPr="00A915E7" w14:paraId="7DEF4A46" w14:textId="77777777" w:rsidTr="00213485">
        <w:trPr>
          <w:trHeight w:val="284"/>
          <w:jc w:val="center"/>
        </w:trPr>
        <w:tc>
          <w:tcPr>
            <w:tcW w:w="1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D85C17" w14:textId="77777777" w:rsidR="00503B87" w:rsidRPr="00A915E7" w:rsidRDefault="00503B87" w:rsidP="00216FB9">
            <w:pPr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A915E7"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  <w:t>Malignancy</w:t>
            </w:r>
          </w:p>
        </w:tc>
        <w:tc>
          <w:tcPr>
            <w:tcW w:w="1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51C1B6" w14:textId="77777777" w:rsidR="00503B87" w:rsidRPr="00A915E7" w:rsidRDefault="00503B87" w:rsidP="00216FB9">
            <w:pPr>
              <w:spacing w:before="0" w:after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915E7">
              <w:rPr>
                <w:rFonts w:cs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81378F" w14:textId="77777777" w:rsidR="00503B87" w:rsidRPr="00A915E7" w:rsidRDefault="00503B87" w:rsidP="00216FB9">
            <w:pPr>
              <w:spacing w:before="0" w:after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915E7">
              <w:rPr>
                <w:rFonts w:cs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3D5DFD" w14:textId="77777777" w:rsidR="00503B87" w:rsidRPr="00A915E7" w:rsidRDefault="00503B87" w:rsidP="00216FB9">
            <w:pPr>
              <w:spacing w:before="0" w:after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915E7">
              <w:rPr>
                <w:rFonts w:cs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4B8243" w14:textId="77777777" w:rsidR="00503B87" w:rsidRPr="00A915E7" w:rsidRDefault="00503B87" w:rsidP="00216FB9">
            <w:pPr>
              <w:spacing w:before="0" w:after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915E7">
              <w:rPr>
                <w:rFonts w:cs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1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D10586" w14:textId="77777777" w:rsidR="00503B87" w:rsidRPr="00A915E7" w:rsidRDefault="00503B87" w:rsidP="00216FB9">
            <w:pPr>
              <w:spacing w:before="0" w:after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915E7">
              <w:rPr>
                <w:rFonts w:cs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CDE6EF" w14:textId="77777777" w:rsidR="00503B87" w:rsidRPr="00A915E7" w:rsidRDefault="00503B87" w:rsidP="00216FB9">
            <w:pPr>
              <w:spacing w:before="0" w:after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915E7">
              <w:rPr>
                <w:rFonts w:cs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211F09" w14:textId="77777777" w:rsidR="00503B87" w:rsidRPr="00A915E7" w:rsidRDefault="00503B87" w:rsidP="00216FB9">
            <w:pPr>
              <w:spacing w:before="0" w:after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915E7">
              <w:rPr>
                <w:rFonts w:cs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B08FA8" w14:textId="77777777" w:rsidR="00503B87" w:rsidRPr="00A915E7" w:rsidRDefault="00503B87" w:rsidP="00216FB9">
            <w:pPr>
              <w:spacing w:before="0" w:after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915E7">
              <w:rPr>
                <w:rFonts w:cs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8415BE" w14:textId="77777777" w:rsidR="00503B87" w:rsidRPr="00A915E7" w:rsidRDefault="00503B87" w:rsidP="00216FB9">
            <w:pPr>
              <w:spacing w:before="0" w:after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915E7">
              <w:rPr>
                <w:rFonts w:cs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4301A7" w14:textId="77777777" w:rsidR="00503B87" w:rsidRPr="00A915E7" w:rsidRDefault="00503B87" w:rsidP="00216FB9">
            <w:pPr>
              <w:spacing w:before="0" w:after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915E7">
              <w:rPr>
                <w:rFonts w:cs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A31F2A" w14:textId="77777777" w:rsidR="00503B87" w:rsidRPr="00A915E7" w:rsidRDefault="00503B87" w:rsidP="00216FB9">
            <w:pPr>
              <w:spacing w:before="0" w:after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915E7">
              <w:rPr>
                <w:rFonts w:cs="Times New Roman"/>
                <w:color w:val="000000" w:themeColor="text1"/>
                <w:sz w:val="16"/>
                <w:szCs w:val="16"/>
              </w:rPr>
              <w:t>no</w:t>
            </w:r>
          </w:p>
        </w:tc>
      </w:tr>
      <w:tr w:rsidR="00A915E7" w:rsidRPr="00A915E7" w14:paraId="099BDB40" w14:textId="77777777" w:rsidTr="00213485">
        <w:trPr>
          <w:trHeight w:val="284"/>
          <w:jc w:val="center"/>
        </w:trPr>
        <w:tc>
          <w:tcPr>
            <w:tcW w:w="1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015A9C" w14:textId="77777777" w:rsidR="00503B87" w:rsidRPr="00A915E7" w:rsidRDefault="00503B87" w:rsidP="00216FB9">
            <w:pPr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A915E7"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  <w:t>Recurrent infections</w:t>
            </w:r>
          </w:p>
        </w:tc>
        <w:tc>
          <w:tcPr>
            <w:tcW w:w="1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FE0431" w14:textId="77777777" w:rsidR="00503B87" w:rsidRPr="00A915E7" w:rsidRDefault="00503B87" w:rsidP="00216FB9">
            <w:pPr>
              <w:spacing w:before="0" w:after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915E7">
              <w:rPr>
                <w:rFonts w:cs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F38665" w14:textId="77777777" w:rsidR="00503B87" w:rsidRPr="00A915E7" w:rsidRDefault="00503B87" w:rsidP="00216FB9">
            <w:pPr>
              <w:spacing w:before="0" w:after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915E7">
              <w:rPr>
                <w:rFonts w:cs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77AC2E" w14:textId="77777777" w:rsidR="00503B87" w:rsidRPr="00A915E7" w:rsidRDefault="00503B87" w:rsidP="00216FB9">
            <w:pPr>
              <w:spacing w:before="0" w:after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915E7">
              <w:rPr>
                <w:rFonts w:cs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15323C" w14:textId="77777777" w:rsidR="00503B87" w:rsidRPr="00A915E7" w:rsidRDefault="00503B87" w:rsidP="00216FB9">
            <w:pPr>
              <w:spacing w:before="0" w:after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915E7">
              <w:rPr>
                <w:rFonts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1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34F33F" w14:textId="77777777" w:rsidR="00503B87" w:rsidRPr="00A915E7" w:rsidRDefault="00503B87" w:rsidP="00216FB9">
            <w:pPr>
              <w:spacing w:before="0" w:after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915E7">
              <w:rPr>
                <w:rFonts w:cs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64B4B8" w14:textId="77777777" w:rsidR="00503B87" w:rsidRPr="00A915E7" w:rsidRDefault="00503B87" w:rsidP="00216FB9">
            <w:pPr>
              <w:spacing w:before="0" w:after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915E7">
              <w:rPr>
                <w:rFonts w:cs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75C1FF" w14:textId="77777777" w:rsidR="00503B87" w:rsidRPr="00A915E7" w:rsidRDefault="00503B87" w:rsidP="00216FB9">
            <w:pPr>
              <w:spacing w:before="0" w:after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915E7">
              <w:rPr>
                <w:rFonts w:cs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A03497" w14:textId="77777777" w:rsidR="00503B87" w:rsidRPr="00A915E7" w:rsidRDefault="00503B87" w:rsidP="00216FB9">
            <w:pPr>
              <w:spacing w:before="0" w:after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915E7">
              <w:rPr>
                <w:rFonts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0E86B5" w14:textId="77777777" w:rsidR="00503B87" w:rsidRPr="00A915E7" w:rsidRDefault="00503B87" w:rsidP="00216FB9">
            <w:pPr>
              <w:spacing w:before="0" w:after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915E7">
              <w:rPr>
                <w:rFonts w:cs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529F59" w14:textId="77777777" w:rsidR="00503B87" w:rsidRPr="00A915E7" w:rsidRDefault="00503B87" w:rsidP="00216FB9">
            <w:pPr>
              <w:spacing w:before="0" w:after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915E7">
              <w:rPr>
                <w:rFonts w:cs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B8121E" w14:textId="77777777" w:rsidR="00503B87" w:rsidRPr="00A915E7" w:rsidRDefault="00503B87" w:rsidP="00216FB9">
            <w:pPr>
              <w:spacing w:before="0" w:after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915E7">
              <w:rPr>
                <w:rFonts w:cs="Times New Roman"/>
                <w:color w:val="000000" w:themeColor="text1"/>
                <w:sz w:val="16"/>
                <w:szCs w:val="16"/>
              </w:rPr>
              <w:t>no</w:t>
            </w:r>
          </w:p>
        </w:tc>
      </w:tr>
      <w:tr w:rsidR="00A915E7" w:rsidRPr="00A915E7" w14:paraId="1BCA3FA9" w14:textId="77777777" w:rsidTr="00213485">
        <w:trPr>
          <w:trHeight w:val="284"/>
          <w:jc w:val="center"/>
        </w:trPr>
        <w:tc>
          <w:tcPr>
            <w:tcW w:w="1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36CB44" w14:textId="77777777" w:rsidR="00503B87" w:rsidRPr="00A915E7" w:rsidRDefault="00503B87" w:rsidP="00216FB9">
            <w:pPr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A915E7"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  <w:t>Major infections</w:t>
            </w:r>
          </w:p>
        </w:tc>
        <w:tc>
          <w:tcPr>
            <w:tcW w:w="1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20BF34" w14:textId="77777777" w:rsidR="00503B87" w:rsidRPr="00A915E7" w:rsidRDefault="00503B87" w:rsidP="00216FB9">
            <w:pPr>
              <w:spacing w:before="0" w:after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915E7">
              <w:rPr>
                <w:rFonts w:cs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53FD04" w14:textId="77777777" w:rsidR="00503B87" w:rsidRPr="00A915E7" w:rsidRDefault="00503B87" w:rsidP="00216FB9">
            <w:pPr>
              <w:spacing w:before="0" w:after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915E7">
              <w:rPr>
                <w:rFonts w:cs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1E551A" w14:textId="77777777" w:rsidR="00503B87" w:rsidRPr="00A915E7" w:rsidRDefault="00503B87" w:rsidP="00216FB9">
            <w:pPr>
              <w:spacing w:before="0" w:after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915E7">
              <w:rPr>
                <w:rFonts w:cs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B38756" w14:textId="77777777" w:rsidR="00503B87" w:rsidRPr="00A915E7" w:rsidRDefault="00503B87" w:rsidP="00216FB9">
            <w:pPr>
              <w:spacing w:before="0" w:after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915E7">
              <w:rPr>
                <w:rFonts w:cs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1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5BAD42" w14:textId="77777777" w:rsidR="00503B87" w:rsidRPr="00A915E7" w:rsidRDefault="00503B87" w:rsidP="00216FB9">
            <w:pPr>
              <w:spacing w:before="0" w:after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915E7">
              <w:rPr>
                <w:rFonts w:cs="Times New Roman"/>
                <w:color w:val="000000" w:themeColor="text1"/>
                <w:sz w:val="16"/>
                <w:szCs w:val="16"/>
              </w:rPr>
              <w:t>HHV-7 encephalitis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128D9A" w14:textId="77777777" w:rsidR="00503B87" w:rsidRPr="00A915E7" w:rsidRDefault="00503B87" w:rsidP="00216FB9">
            <w:pPr>
              <w:spacing w:before="0" w:after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915E7">
              <w:rPr>
                <w:rFonts w:cs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CF1181" w14:textId="77777777" w:rsidR="00503B87" w:rsidRPr="00A915E7" w:rsidRDefault="00503B87" w:rsidP="00216FB9">
            <w:pPr>
              <w:spacing w:before="0" w:after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915E7">
              <w:rPr>
                <w:rFonts w:cs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DF636B" w14:textId="77777777" w:rsidR="00503B87" w:rsidRPr="00A915E7" w:rsidRDefault="00503B87" w:rsidP="00216FB9">
            <w:pPr>
              <w:spacing w:before="0" w:after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915E7">
              <w:rPr>
                <w:rFonts w:cs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F5ECBE" w14:textId="77777777" w:rsidR="00503B87" w:rsidRPr="00A915E7" w:rsidRDefault="00503B87" w:rsidP="00216FB9">
            <w:pPr>
              <w:spacing w:before="0" w:after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915E7">
              <w:rPr>
                <w:rFonts w:cs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880BF0" w14:textId="77777777" w:rsidR="00503B87" w:rsidRPr="00A915E7" w:rsidRDefault="00503B87" w:rsidP="00216FB9">
            <w:pPr>
              <w:spacing w:before="0" w:after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915E7">
              <w:rPr>
                <w:rFonts w:cs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3EEB01" w14:textId="77777777" w:rsidR="00503B87" w:rsidRPr="00A915E7" w:rsidRDefault="00503B87" w:rsidP="00216FB9">
            <w:pPr>
              <w:spacing w:before="0" w:after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915E7">
              <w:rPr>
                <w:rFonts w:cs="Times New Roman"/>
                <w:color w:val="000000" w:themeColor="text1"/>
                <w:sz w:val="16"/>
                <w:szCs w:val="16"/>
              </w:rPr>
              <w:t>no</w:t>
            </w:r>
          </w:p>
        </w:tc>
      </w:tr>
      <w:tr w:rsidR="00A915E7" w:rsidRPr="00A915E7" w14:paraId="3F485A7C" w14:textId="77777777" w:rsidTr="00213485">
        <w:trPr>
          <w:trHeight w:val="284"/>
          <w:jc w:val="center"/>
        </w:trPr>
        <w:tc>
          <w:tcPr>
            <w:tcW w:w="1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F8F602" w14:textId="77777777" w:rsidR="00503B87" w:rsidRPr="00A915E7" w:rsidRDefault="00503B87" w:rsidP="00216FB9">
            <w:pPr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A915E7"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  <w:t>Other relevant features</w:t>
            </w:r>
          </w:p>
        </w:tc>
        <w:tc>
          <w:tcPr>
            <w:tcW w:w="1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028CBC" w14:textId="77777777" w:rsidR="00503B87" w:rsidRPr="00A915E7" w:rsidRDefault="00503B87" w:rsidP="00216FB9">
            <w:pPr>
              <w:spacing w:before="0" w:after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915E7">
              <w:rPr>
                <w:rFonts w:cs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DDD240" w14:textId="77777777" w:rsidR="00503B87" w:rsidRPr="00A915E7" w:rsidRDefault="00503B87" w:rsidP="00216FB9">
            <w:pPr>
              <w:spacing w:before="0" w:after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915E7">
              <w:rPr>
                <w:rFonts w:cs="Times New Roman"/>
                <w:color w:val="000000" w:themeColor="text1"/>
                <w:sz w:val="16"/>
                <w:szCs w:val="16"/>
              </w:rPr>
              <w:t>Previous AIN; rash, fever, arthralgia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D7C5CE" w14:textId="77777777" w:rsidR="00503B87" w:rsidRPr="00A915E7" w:rsidRDefault="00503B87" w:rsidP="00216FB9">
            <w:pPr>
              <w:spacing w:before="0" w:after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915E7">
              <w:rPr>
                <w:rFonts w:cs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CC40B0" w14:textId="77777777" w:rsidR="00503B87" w:rsidRPr="00A915E7" w:rsidRDefault="00503B87" w:rsidP="00216FB9">
            <w:pPr>
              <w:spacing w:before="0" w:after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915E7">
              <w:rPr>
                <w:rFonts w:cs="Times New Roman"/>
                <w:color w:val="000000" w:themeColor="text1"/>
                <w:sz w:val="16"/>
                <w:szCs w:val="16"/>
              </w:rPr>
              <w:t>Kabuki syndrome</w:t>
            </w:r>
          </w:p>
        </w:tc>
        <w:tc>
          <w:tcPr>
            <w:tcW w:w="11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DA530A" w14:textId="77777777" w:rsidR="00503B87" w:rsidRPr="00A915E7" w:rsidRDefault="00503B87" w:rsidP="00216FB9">
            <w:pPr>
              <w:spacing w:before="0" w:after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915E7">
              <w:rPr>
                <w:rFonts w:cs="Times New Roman"/>
                <w:color w:val="000000" w:themeColor="text1"/>
                <w:sz w:val="16"/>
                <w:szCs w:val="16"/>
              </w:rPr>
              <w:t>Chronic skin rash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B07BD3" w14:textId="77777777" w:rsidR="00503B87" w:rsidRPr="00A915E7" w:rsidRDefault="00503B87" w:rsidP="00216FB9">
            <w:pPr>
              <w:spacing w:before="0" w:after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915E7">
              <w:rPr>
                <w:rFonts w:cs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8B3BA7" w14:textId="77777777" w:rsidR="00503B87" w:rsidRPr="00A915E7" w:rsidRDefault="00503B87" w:rsidP="00216FB9">
            <w:pPr>
              <w:spacing w:before="0" w:after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915E7">
              <w:rPr>
                <w:rFonts w:cs="Times New Roman"/>
                <w:color w:val="000000" w:themeColor="text1"/>
                <w:sz w:val="16"/>
                <w:szCs w:val="16"/>
              </w:rPr>
              <w:t>Atopic dermatitis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7C1BA9" w14:textId="77777777" w:rsidR="00503B87" w:rsidRPr="00A915E7" w:rsidRDefault="00503B87" w:rsidP="00216FB9">
            <w:pPr>
              <w:spacing w:before="0" w:after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915E7">
              <w:rPr>
                <w:rFonts w:cs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3DD965" w14:textId="77777777" w:rsidR="00503B87" w:rsidRPr="00A915E7" w:rsidRDefault="00503B87" w:rsidP="00216FB9">
            <w:pPr>
              <w:spacing w:before="0" w:after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915E7">
              <w:rPr>
                <w:rFonts w:cs="Times New Roman"/>
                <w:color w:val="000000" w:themeColor="text1"/>
                <w:sz w:val="16"/>
                <w:szCs w:val="16"/>
              </w:rPr>
              <w:t>Growth impairment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C9B79C" w14:textId="77777777" w:rsidR="00503B87" w:rsidRPr="00A915E7" w:rsidRDefault="00503B87" w:rsidP="00216FB9">
            <w:pPr>
              <w:spacing w:before="0" w:after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915E7">
              <w:rPr>
                <w:rFonts w:cs="Times New Roman"/>
                <w:color w:val="000000" w:themeColor="text1"/>
                <w:sz w:val="16"/>
                <w:szCs w:val="16"/>
              </w:rPr>
              <w:t>Atopic dermatitis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958CD2" w14:textId="77777777" w:rsidR="00503B87" w:rsidRPr="00A915E7" w:rsidRDefault="00503B87" w:rsidP="00216FB9">
            <w:pPr>
              <w:spacing w:before="0" w:after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915E7">
              <w:rPr>
                <w:rFonts w:cs="Times New Roman"/>
                <w:color w:val="000000" w:themeColor="text1"/>
                <w:sz w:val="16"/>
                <w:szCs w:val="16"/>
              </w:rPr>
              <w:t>CVID</w:t>
            </w:r>
          </w:p>
        </w:tc>
      </w:tr>
      <w:tr w:rsidR="00A915E7" w:rsidRPr="00A915E7" w14:paraId="57BA1171" w14:textId="77777777" w:rsidTr="00213485">
        <w:trPr>
          <w:trHeight w:val="284"/>
          <w:jc w:val="center"/>
        </w:trPr>
        <w:tc>
          <w:tcPr>
            <w:tcW w:w="1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C42D2C" w14:textId="77777777" w:rsidR="00503B87" w:rsidRPr="00A915E7" w:rsidRDefault="00503B87" w:rsidP="00216FB9">
            <w:pPr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A915E7"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  <w:t>DNT</w:t>
            </w:r>
          </w:p>
        </w:tc>
        <w:tc>
          <w:tcPr>
            <w:tcW w:w="1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05E0ED" w14:textId="77777777" w:rsidR="00503B87" w:rsidRPr="00A915E7" w:rsidRDefault="00503B87" w:rsidP="00216FB9">
            <w:pPr>
              <w:spacing w:before="0" w:after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915E7">
              <w:rPr>
                <w:rFonts w:cs="Times New Roman"/>
                <w:color w:val="000000" w:themeColor="text1"/>
                <w:sz w:val="16"/>
                <w:szCs w:val="16"/>
              </w:rPr>
              <w:t>1,37</w:t>
            </w:r>
          </w:p>
        </w:tc>
        <w:tc>
          <w:tcPr>
            <w:tcW w:w="1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92CC2D" w14:textId="77777777" w:rsidR="00503B87" w:rsidRPr="00A915E7" w:rsidRDefault="00503B87" w:rsidP="00216FB9">
            <w:pPr>
              <w:spacing w:before="0" w:after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915E7">
              <w:rPr>
                <w:rFonts w:cs="Times New Roman"/>
                <w:color w:val="000000" w:themeColor="text1"/>
                <w:sz w:val="16"/>
                <w:szCs w:val="16"/>
              </w:rPr>
              <w:t>N.A.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AF994A" w14:textId="77777777" w:rsidR="00503B87" w:rsidRPr="00A915E7" w:rsidRDefault="00503B87" w:rsidP="00216FB9">
            <w:pPr>
              <w:spacing w:before="0" w:after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915E7">
              <w:rPr>
                <w:rFonts w:cs="Times New Roman"/>
                <w:color w:val="000000" w:themeColor="text1"/>
                <w:sz w:val="16"/>
                <w:szCs w:val="16"/>
              </w:rPr>
              <w:t>N.A.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98758A" w14:textId="77777777" w:rsidR="00503B87" w:rsidRPr="00A915E7" w:rsidRDefault="00503B87" w:rsidP="00216FB9">
            <w:pPr>
              <w:spacing w:before="0" w:after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915E7">
              <w:rPr>
                <w:rFonts w:cs="Times New Roman"/>
                <w:color w:val="000000" w:themeColor="text1"/>
                <w:sz w:val="16"/>
                <w:szCs w:val="16"/>
              </w:rPr>
              <w:t>N.A.</w:t>
            </w:r>
          </w:p>
        </w:tc>
        <w:tc>
          <w:tcPr>
            <w:tcW w:w="11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E1F7D1" w14:textId="77777777" w:rsidR="00503B87" w:rsidRPr="00A915E7" w:rsidRDefault="00503B87" w:rsidP="00216FB9">
            <w:pPr>
              <w:spacing w:before="0" w:after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915E7">
              <w:rPr>
                <w:rFonts w:cs="Times New Roman"/>
                <w:color w:val="000000" w:themeColor="text1"/>
                <w:sz w:val="16"/>
                <w:szCs w:val="16"/>
              </w:rPr>
              <w:t>21,75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ECC7BF" w14:textId="77777777" w:rsidR="00503B87" w:rsidRPr="00A915E7" w:rsidRDefault="00503B87" w:rsidP="00216FB9">
            <w:pPr>
              <w:spacing w:before="0" w:after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915E7">
              <w:rPr>
                <w:rFonts w:cs="Times New Roman"/>
                <w:color w:val="000000" w:themeColor="text1"/>
                <w:sz w:val="16"/>
                <w:szCs w:val="16"/>
              </w:rPr>
              <w:t>2,65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B7B46A" w14:textId="77777777" w:rsidR="00503B87" w:rsidRPr="00A915E7" w:rsidRDefault="00503B87" w:rsidP="00216FB9">
            <w:pPr>
              <w:spacing w:before="0" w:after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915E7">
              <w:rPr>
                <w:rFonts w:cs="Times New Roman"/>
                <w:color w:val="000000" w:themeColor="text1"/>
                <w:sz w:val="16"/>
                <w:szCs w:val="16"/>
              </w:rPr>
              <w:t>2,54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913207" w14:textId="77777777" w:rsidR="00503B87" w:rsidRPr="00A915E7" w:rsidRDefault="00503B87" w:rsidP="00216FB9">
            <w:pPr>
              <w:spacing w:before="0" w:after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915E7">
              <w:rPr>
                <w:rFonts w:cs="Times New Roman"/>
                <w:color w:val="000000" w:themeColor="text1"/>
                <w:sz w:val="16"/>
                <w:szCs w:val="16"/>
              </w:rPr>
              <w:t>1,73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39297C" w14:textId="77777777" w:rsidR="00503B87" w:rsidRPr="00A915E7" w:rsidRDefault="00503B87" w:rsidP="00216FB9">
            <w:pPr>
              <w:spacing w:before="0" w:after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915E7">
              <w:rPr>
                <w:rFonts w:cs="Times New Roman"/>
                <w:color w:val="000000" w:themeColor="text1"/>
                <w:sz w:val="16"/>
                <w:szCs w:val="16"/>
              </w:rPr>
              <w:t>7,71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F945F4" w14:textId="77777777" w:rsidR="00503B87" w:rsidRPr="00A915E7" w:rsidRDefault="00503B87" w:rsidP="00216FB9">
            <w:pPr>
              <w:spacing w:before="0" w:after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915E7">
              <w:rPr>
                <w:rFonts w:cs="Times New Roman"/>
                <w:color w:val="000000" w:themeColor="text1"/>
                <w:sz w:val="16"/>
                <w:szCs w:val="16"/>
              </w:rPr>
              <w:t>1,59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FD5530" w14:textId="77777777" w:rsidR="00503B87" w:rsidRPr="00A915E7" w:rsidRDefault="00503B87" w:rsidP="00216FB9">
            <w:pPr>
              <w:spacing w:before="0" w:after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915E7">
              <w:rPr>
                <w:rFonts w:cs="Times New Roman"/>
                <w:color w:val="000000" w:themeColor="text1"/>
                <w:sz w:val="16"/>
                <w:szCs w:val="16"/>
              </w:rPr>
              <w:t>2,41</w:t>
            </w:r>
          </w:p>
        </w:tc>
      </w:tr>
      <w:tr w:rsidR="00503B87" w:rsidRPr="00A915E7" w14:paraId="7AB0D0CB" w14:textId="77777777" w:rsidTr="00213485">
        <w:trPr>
          <w:trHeight w:val="284"/>
          <w:jc w:val="center"/>
        </w:trPr>
        <w:tc>
          <w:tcPr>
            <w:tcW w:w="1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3BF166" w14:textId="77777777" w:rsidR="00503B87" w:rsidRPr="00A915E7" w:rsidRDefault="00503B87" w:rsidP="00216FB9">
            <w:pPr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A915E7"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  <w:t>HSCT</w:t>
            </w:r>
          </w:p>
        </w:tc>
        <w:tc>
          <w:tcPr>
            <w:tcW w:w="1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A88542" w14:textId="77777777" w:rsidR="00503B87" w:rsidRPr="00A915E7" w:rsidRDefault="00503B87" w:rsidP="00216FB9">
            <w:pPr>
              <w:spacing w:before="0" w:after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915E7">
              <w:rPr>
                <w:rFonts w:cs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0D1F73" w14:textId="77777777" w:rsidR="00503B87" w:rsidRPr="00A915E7" w:rsidRDefault="00503B87" w:rsidP="00216FB9">
            <w:pPr>
              <w:spacing w:before="0" w:after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915E7">
              <w:rPr>
                <w:rFonts w:cs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7C5CE3" w14:textId="77777777" w:rsidR="00503B87" w:rsidRPr="00A915E7" w:rsidRDefault="00503B87" w:rsidP="00216FB9">
            <w:pPr>
              <w:spacing w:before="0" w:after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915E7">
              <w:rPr>
                <w:rFonts w:cs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044FB4" w14:textId="77777777" w:rsidR="00503B87" w:rsidRPr="00A915E7" w:rsidRDefault="00503B87" w:rsidP="00216FB9">
            <w:pPr>
              <w:spacing w:before="0" w:after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915E7">
              <w:rPr>
                <w:rFonts w:cs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1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725AB2" w14:textId="77777777" w:rsidR="00503B87" w:rsidRPr="00A915E7" w:rsidRDefault="00503B87" w:rsidP="00216FB9">
            <w:pPr>
              <w:spacing w:before="0" w:after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915E7">
              <w:rPr>
                <w:rFonts w:cs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0E423E" w14:textId="77777777" w:rsidR="00503B87" w:rsidRPr="00A915E7" w:rsidRDefault="00503B87" w:rsidP="00216FB9">
            <w:pPr>
              <w:spacing w:before="0" w:after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915E7">
              <w:rPr>
                <w:rFonts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102DB9" w14:textId="77777777" w:rsidR="00503B87" w:rsidRPr="00A915E7" w:rsidRDefault="00503B87" w:rsidP="00216FB9">
            <w:pPr>
              <w:spacing w:before="0" w:after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915E7">
              <w:rPr>
                <w:rFonts w:cs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B6ECF2" w14:textId="77777777" w:rsidR="00503B87" w:rsidRPr="00A915E7" w:rsidRDefault="00503B87" w:rsidP="00216FB9">
            <w:pPr>
              <w:spacing w:before="0" w:after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915E7">
              <w:rPr>
                <w:rFonts w:cs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ACD87A" w14:textId="77777777" w:rsidR="00503B87" w:rsidRPr="00A915E7" w:rsidRDefault="00503B87" w:rsidP="00216FB9">
            <w:pPr>
              <w:spacing w:before="0" w:after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915E7">
              <w:rPr>
                <w:rFonts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F9B4FD" w14:textId="77777777" w:rsidR="00503B87" w:rsidRPr="00A915E7" w:rsidRDefault="00503B87" w:rsidP="00216FB9">
            <w:pPr>
              <w:spacing w:before="0" w:after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915E7">
              <w:rPr>
                <w:rFonts w:cs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A0FA58" w14:textId="77777777" w:rsidR="00503B87" w:rsidRPr="00A915E7" w:rsidRDefault="00503B87" w:rsidP="00216FB9">
            <w:pPr>
              <w:spacing w:before="0" w:after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915E7">
              <w:rPr>
                <w:rFonts w:cs="Times New Roman"/>
                <w:color w:val="000000" w:themeColor="text1"/>
                <w:sz w:val="16"/>
                <w:szCs w:val="16"/>
              </w:rPr>
              <w:t>no</w:t>
            </w:r>
          </w:p>
        </w:tc>
      </w:tr>
    </w:tbl>
    <w:p w14:paraId="410A2701" w14:textId="77777777" w:rsidR="00216FB9" w:rsidRPr="00A915E7" w:rsidRDefault="00216FB9" w:rsidP="00216FB9">
      <w:pPr>
        <w:spacing w:after="160" w:line="259" w:lineRule="auto"/>
        <w:rPr>
          <w:b/>
          <w:color w:val="000000" w:themeColor="text1"/>
        </w:rPr>
      </w:pPr>
    </w:p>
    <w:p w14:paraId="0E7D9B36" w14:textId="77777777" w:rsidR="00213485" w:rsidRPr="00A915E7" w:rsidRDefault="00213485" w:rsidP="00216FB9">
      <w:pPr>
        <w:spacing w:after="160" w:line="259" w:lineRule="auto"/>
        <w:rPr>
          <w:b/>
          <w:color w:val="000000" w:themeColor="text1"/>
        </w:rPr>
      </w:pPr>
    </w:p>
    <w:p w14:paraId="77055966" w14:textId="77777777" w:rsidR="00047FD8" w:rsidRPr="00A915E7" w:rsidRDefault="00047FD8" w:rsidP="00216FB9">
      <w:pPr>
        <w:spacing w:after="160" w:line="259" w:lineRule="auto"/>
        <w:rPr>
          <w:b/>
          <w:color w:val="000000" w:themeColor="text1"/>
        </w:rPr>
      </w:pPr>
    </w:p>
    <w:p w14:paraId="03F06E52" w14:textId="7A0A44FB" w:rsidR="00216FB9" w:rsidRPr="00A915E7" w:rsidRDefault="00216FB9" w:rsidP="00216FB9">
      <w:pPr>
        <w:spacing w:after="160" w:line="259" w:lineRule="auto"/>
        <w:rPr>
          <w:color w:val="000000" w:themeColor="text1"/>
        </w:rPr>
      </w:pPr>
      <w:r w:rsidRPr="00A915E7">
        <w:rPr>
          <w:b/>
          <w:color w:val="000000" w:themeColor="text1"/>
        </w:rPr>
        <w:lastRenderedPageBreak/>
        <w:t xml:space="preserve">Supplementary Table 1. </w:t>
      </w:r>
      <w:r w:rsidRPr="00A915E7">
        <w:rPr>
          <w:color w:val="000000" w:themeColor="text1"/>
        </w:rPr>
        <w:t>(continue)</w:t>
      </w:r>
    </w:p>
    <w:tbl>
      <w:tblPr>
        <w:tblW w:w="13041" w:type="dxa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85"/>
        <w:gridCol w:w="999"/>
        <w:gridCol w:w="1117"/>
        <w:gridCol w:w="1117"/>
        <w:gridCol w:w="1118"/>
        <w:gridCol w:w="1117"/>
        <w:gridCol w:w="1118"/>
        <w:gridCol w:w="1117"/>
        <w:gridCol w:w="1118"/>
        <w:gridCol w:w="1117"/>
        <w:gridCol w:w="1118"/>
      </w:tblGrid>
      <w:tr w:rsidR="00A915E7" w:rsidRPr="00A915E7" w14:paraId="3BF25FF0" w14:textId="77777777" w:rsidTr="00FF5991">
        <w:trPr>
          <w:trHeight w:val="397"/>
          <w:jc w:val="center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4123DAE" w14:textId="77777777" w:rsidR="00216FB9" w:rsidRPr="00A915E7" w:rsidRDefault="00216FB9" w:rsidP="00216FB9">
            <w:pPr>
              <w:spacing w:before="0" w:after="0"/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1056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D51779" w14:textId="77777777" w:rsidR="00216FB9" w:rsidRPr="00A915E7" w:rsidRDefault="00216FB9" w:rsidP="00216FB9">
            <w:pPr>
              <w:spacing w:before="0" w:after="0"/>
              <w:jc w:val="center"/>
              <w:rPr>
                <w:b/>
                <w:bCs/>
                <w:color w:val="000000" w:themeColor="text1"/>
              </w:rPr>
            </w:pPr>
            <w:r w:rsidRPr="00A915E7">
              <w:rPr>
                <w:b/>
                <w:bCs/>
                <w:color w:val="000000" w:themeColor="text1"/>
              </w:rPr>
              <w:t>AIC-</w:t>
            </w:r>
            <w:proofErr w:type="spellStart"/>
            <w:r w:rsidRPr="00A915E7">
              <w:rPr>
                <w:b/>
                <w:bCs/>
                <w:color w:val="000000" w:themeColor="text1"/>
              </w:rPr>
              <w:t>sIEI</w:t>
            </w:r>
            <w:proofErr w:type="spellEnd"/>
          </w:p>
        </w:tc>
      </w:tr>
      <w:tr w:rsidR="00A915E7" w:rsidRPr="00A915E7" w14:paraId="6378294A" w14:textId="77777777" w:rsidTr="00FF5991">
        <w:trPr>
          <w:trHeight w:val="397"/>
          <w:jc w:val="center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575201" w14:textId="77777777" w:rsidR="00216FB9" w:rsidRPr="00A915E7" w:rsidRDefault="00216FB9" w:rsidP="00216FB9">
            <w:pPr>
              <w:spacing w:before="0" w:after="0"/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A915E7">
              <w:rPr>
                <w:b/>
                <w:bCs/>
                <w:color w:val="000000" w:themeColor="text1"/>
                <w:sz w:val="16"/>
                <w:szCs w:val="16"/>
              </w:rPr>
              <w:t>Patient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F1C5B6" w14:textId="77777777" w:rsidR="00216FB9" w:rsidRPr="00A915E7" w:rsidRDefault="00216FB9" w:rsidP="00216FB9">
            <w:pPr>
              <w:spacing w:before="0" w:after="0"/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A915E7">
              <w:rPr>
                <w:b/>
                <w:bCs/>
                <w:color w:val="000000" w:themeColor="text1"/>
                <w:sz w:val="16"/>
                <w:szCs w:val="16"/>
              </w:rPr>
              <w:t>P21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3A8653" w14:textId="77777777" w:rsidR="00216FB9" w:rsidRPr="00A915E7" w:rsidRDefault="00216FB9" w:rsidP="00216FB9">
            <w:pPr>
              <w:spacing w:before="0" w:after="0"/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A915E7">
              <w:rPr>
                <w:b/>
                <w:bCs/>
                <w:color w:val="000000" w:themeColor="text1"/>
                <w:sz w:val="16"/>
                <w:szCs w:val="16"/>
              </w:rPr>
              <w:t>P22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3FE244" w14:textId="77777777" w:rsidR="00216FB9" w:rsidRPr="00A915E7" w:rsidRDefault="00216FB9" w:rsidP="00216FB9">
            <w:pPr>
              <w:spacing w:before="0" w:after="0"/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A915E7">
              <w:rPr>
                <w:b/>
                <w:bCs/>
                <w:color w:val="000000" w:themeColor="text1"/>
                <w:sz w:val="16"/>
                <w:szCs w:val="16"/>
              </w:rPr>
              <w:t>P23</w:t>
            </w:r>
          </w:p>
        </w:tc>
        <w:tc>
          <w:tcPr>
            <w:tcW w:w="11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D80274" w14:textId="77777777" w:rsidR="00216FB9" w:rsidRPr="00A915E7" w:rsidRDefault="00216FB9" w:rsidP="00216FB9">
            <w:pPr>
              <w:spacing w:before="0" w:after="0"/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A915E7">
              <w:rPr>
                <w:b/>
                <w:bCs/>
                <w:color w:val="000000" w:themeColor="text1"/>
                <w:sz w:val="16"/>
                <w:szCs w:val="16"/>
              </w:rPr>
              <w:t>P24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E2EC04" w14:textId="77777777" w:rsidR="00216FB9" w:rsidRPr="00A915E7" w:rsidRDefault="00216FB9" w:rsidP="00216FB9">
            <w:pPr>
              <w:spacing w:before="0" w:after="0"/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A915E7">
              <w:rPr>
                <w:b/>
                <w:bCs/>
                <w:color w:val="000000" w:themeColor="text1"/>
                <w:sz w:val="16"/>
                <w:szCs w:val="16"/>
              </w:rPr>
              <w:t>P25</w:t>
            </w:r>
          </w:p>
        </w:tc>
        <w:tc>
          <w:tcPr>
            <w:tcW w:w="11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85210E" w14:textId="77777777" w:rsidR="00216FB9" w:rsidRPr="00A915E7" w:rsidRDefault="00216FB9" w:rsidP="00216FB9">
            <w:pPr>
              <w:spacing w:before="0" w:after="0"/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A915E7">
              <w:rPr>
                <w:b/>
                <w:bCs/>
                <w:color w:val="000000" w:themeColor="text1"/>
                <w:sz w:val="16"/>
                <w:szCs w:val="16"/>
              </w:rPr>
              <w:t>P26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51FA7D" w14:textId="77777777" w:rsidR="00216FB9" w:rsidRPr="00A915E7" w:rsidRDefault="00216FB9" w:rsidP="00216FB9">
            <w:pPr>
              <w:spacing w:before="0" w:after="0"/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A915E7">
              <w:rPr>
                <w:b/>
                <w:bCs/>
                <w:color w:val="000000" w:themeColor="text1"/>
                <w:sz w:val="16"/>
                <w:szCs w:val="16"/>
              </w:rPr>
              <w:t>P27</w:t>
            </w:r>
          </w:p>
        </w:tc>
        <w:tc>
          <w:tcPr>
            <w:tcW w:w="11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037689" w14:textId="77777777" w:rsidR="00216FB9" w:rsidRPr="00A915E7" w:rsidRDefault="00216FB9" w:rsidP="00216FB9">
            <w:pPr>
              <w:spacing w:before="0" w:after="0"/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A915E7">
              <w:rPr>
                <w:b/>
                <w:bCs/>
                <w:color w:val="000000" w:themeColor="text1"/>
                <w:sz w:val="16"/>
                <w:szCs w:val="16"/>
              </w:rPr>
              <w:t>P28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E73989" w14:textId="77777777" w:rsidR="00216FB9" w:rsidRPr="00A915E7" w:rsidRDefault="00216FB9" w:rsidP="00216FB9">
            <w:pPr>
              <w:spacing w:before="0" w:after="0"/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A915E7">
              <w:rPr>
                <w:b/>
                <w:bCs/>
                <w:color w:val="000000" w:themeColor="text1"/>
                <w:sz w:val="16"/>
                <w:szCs w:val="16"/>
              </w:rPr>
              <w:t>P29</w:t>
            </w:r>
          </w:p>
        </w:tc>
        <w:tc>
          <w:tcPr>
            <w:tcW w:w="11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973FD2" w14:textId="77777777" w:rsidR="00216FB9" w:rsidRPr="00A915E7" w:rsidRDefault="00216FB9" w:rsidP="00216FB9">
            <w:pPr>
              <w:spacing w:before="0" w:after="0"/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A915E7">
              <w:rPr>
                <w:b/>
                <w:bCs/>
                <w:color w:val="000000" w:themeColor="text1"/>
                <w:sz w:val="16"/>
                <w:szCs w:val="16"/>
              </w:rPr>
              <w:t>P30</w:t>
            </w:r>
          </w:p>
        </w:tc>
      </w:tr>
      <w:tr w:rsidR="00A915E7" w:rsidRPr="00A915E7" w14:paraId="5106D19A" w14:textId="77777777" w:rsidTr="00FF5991">
        <w:trPr>
          <w:trHeight w:val="397"/>
          <w:jc w:val="center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D4D919" w14:textId="77777777" w:rsidR="00216FB9" w:rsidRPr="00A915E7" w:rsidRDefault="00216FB9" w:rsidP="00216FB9">
            <w:pPr>
              <w:spacing w:before="0" w:after="0"/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A915E7">
              <w:rPr>
                <w:b/>
                <w:bCs/>
                <w:color w:val="000000" w:themeColor="text1"/>
                <w:sz w:val="16"/>
                <w:szCs w:val="16"/>
              </w:rPr>
              <w:t>Gender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99460F" w14:textId="77777777" w:rsidR="00216FB9" w:rsidRPr="00A915E7" w:rsidRDefault="00216FB9" w:rsidP="00216FB9">
            <w:pPr>
              <w:spacing w:before="0" w:after="0"/>
              <w:jc w:val="center"/>
              <w:rPr>
                <w:color w:val="000000" w:themeColor="text1"/>
                <w:sz w:val="16"/>
                <w:szCs w:val="16"/>
              </w:rPr>
            </w:pPr>
            <w:r w:rsidRPr="00A915E7">
              <w:rPr>
                <w:color w:val="000000" w:themeColor="text1"/>
                <w:sz w:val="16"/>
                <w:szCs w:val="16"/>
              </w:rPr>
              <w:t>M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218D34" w14:textId="77777777" w:rsidR="00216FB9" w:rsidRPr="00A915E7" w:rsidRDefault="00216FB9" w:rsidP="00216FB9">
            <w:pPr>
              <w:spacing w:before="0" w:after="0"/>
              <w:jc w:val="center"/>
              <w:rPr>
                <w:color w:val="000000" w:themeColor="text1"/>
                <w:sz w:val="16"/>
                <w:szCs w:val="16"/>
              </w:rPr>
            </w:pPr>
            <w:r w:rsidRPr="00A915E7">
              <w:rPr>
                <w:color w:val="000000" w:themeColor="text1"/>
                <w:sz w:val="16"/>
                <w:szCs w:val="16"/>
              </w:rPr>
              <w:t>M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330956" w14:textId="77777777" w:rsidR="00216FB9" w:rsidRPr="00A915E7" w:rsidRDefault="00216FB9" w:rsidP="00216FB9">
            <w:pPr>
              <w:spacing w:before="0" w:after="0"/>
              <w:jc w:val="center"/>
              <w:rPr>
                <w:color w:val="000000" w:themeColor="text1"/>
                <w:sz w:val="16"/>
                <w:szCs w:val="16"/>
              </w:rPr>
            </w:pPr>
            <w:r w:rsidRPr="00A915E7">
              <w:rPr>
                <w:color w:val="000000" w:themeColor="text1"/>
                <w:sz w:val="16"/>
                <w:szCs w:val="16"/>
              </w:rPr>
              <w:t>F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FA156B" w14:textId="77777777" w:rsidR="00216FB9" w:rsidRPr="00A915E7" w:rsidRDefault="00216FB9" w:rsidP="00216FB9">
            <w:pPr>
              <w:spacing w:before="0" w:after="0"/>
              <w:jc w:val="center"/>
              <w:rPr>
                <w:color w:val="000000" w:themeColor="text1"/>
                <w:sz w:val="16"/>
                <w:szCs w:val="16"/>
              </w:rPr>
            </w:pPr>
            <w:r w:rsidRPr="00A915E7">
              <w:rPr>
                <w:color w:val="000000" w:themeColor="text1"/>
                <w:sz w:val="16"/>
                <w:szCs w:val="16"/>
              </w:rPr>
              <w:t>M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144FEE" w14:textId="77777777" w:rsidR="00216FB9" w:rsidRPr="00A915E7" w:rsidRDefault="00216FB9" w:rsidP="00216FB9">
            <w:pPr>
              <w:spacing w:before="0" w:after="0"/>
              <w:jc w:val="center"/>
              <w:rPr>
                <w:color w:val="000000" w:themeColor="text1"/>
                <w:sz w:val="16"/>
                <w:szCs w:val="16"/>
              </w:rPr>
            </w:pPr>
            <w:r w:rsidRPr="00A915E7">
              <w:rPr>
                <w:color w:val="000000" w:themeColor="text1"/>
                <w:sz w:val="16"/>
                <w:szCs w:val="16"/>
              </w:rPr>
              <w:t>M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4B6828" w14:textId="77777777" w:rsidR="00216FB9" w:rsidRPr="00A915E7" w:rsidRDefault="00216FB9" w:rsidP="00216FB9">
            <w:pPr>
              <w:spacing w:before="0" w:after="0"/>
              <w:jc w:val="center"/>
              <w:rPr>
                <w:color w:val="000000" w:themeColor="text1"/>
                <w:sz w:val="16"/>
                <w:szCs w:val="16"/>
              </w:rPr>
            </w:pPr>
            <w:r w:rsidRPr="00A915E7">
              <w:rPr>
                <w:color w:val="000000" w:themeColor="text1"/>
                <w:sz w:val="16"/>
                <w:szCs w:val="16"/>
              </w:rPr>
              <w:t>M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E78266" w14:textId="77777777" w:rsidR="00216FB9" w:rsidRPr="00A915E7" w:rsidRDefault="00216FB9" w:rsidP="00216FB9">
            <w:pPr>
              <w:spacing w:before="0" w:after="0"/>
              <w:jc w:val="center"/>
              <w:rPr>
                <w:color w:val="000000" w:themeColor="text1"/>
                <w:sz w:val="16"/>
                <w:szCs w:val="16"/>
              </w:rPr>
            </w:pPr>
            <w:r w:rsidRPr="00A915E7">
              <w:rPr>
                <w:color w:val="000000" w:themeColor="text1"/>
                <w:sz w:val="16"/>
                <w:szCs w:val="16"/>
              </w:rPr>
              <w:t>M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8261E9" w14:textId="77777777" w:rsidR="00216FB9" w:rsidRPr="00A915E7" w:rsidRDefault="00216FB9" w:rsidP="00216FB9">
            <w:pPr>
              <w:spacing w:before="0" w:after="0"/>
              <w:jc w:val="center"/>
              <w:rPr>
                <w:color w:val="000000" w:themeColor="text1"/>
                <w:sz w:val="16"/>
                <w:szCs w:val="16"/>
              </w:rPr>
            </w:pPr>
            <w:r w:rsidRPr="00A915E7">
              <w:rPr>
                <w:color w:val="000000" w:themeColor="text1"/>
                <w:sz w:val="16"/>
                <w:szCs w:val="16"/>
              </w:rPr>
              <w:t>F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F32632" w14:textId="77777777" w:rsidR="00216FB9" w:rsidRPr="00A915E7" w:rsidRDefault="00216FB9" w:rsidP="00216FB9">
            <w:pPr>
              <w:spacing w:before="0" w:after="0"/>
              <w:jc w:val="center"/>
              <w:rPr>
                <w:color w:val="000000" w:themeColor="text1"/>
                <w:sz w:val="16"/>
                <w:szCs w:val="16"/>
              </w:rPr>
            </w:pPr>
            <w:r w:rsidRPr="00A915E7">
              <w:rPr>
                <w:color w:val="000000" w:themeColor="text1"/>
                <w:sz w:val="16"/>
                <w:szCs w:val="16"/>
              </w:rPr>
              <w:t>M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0D446D" w14:textId="77777777" w:rsidR="00216FB9" w:rsidRPr="00A915E7" w:rsidRDefault="00216FB9" w:rsidP="00216FB9">
            <w:pPr>
              <w:spacing w:before="0" w:after="0"/>
              <w:jc w:val="center"/>
              <w:rPr>
                <w:color w:val="000000" w:themeColor="text1"/>
                <w:sz w:val="16"/>
                <w:szCs w:val="16"/>
              </w:rPr>
            </w:pPr>
            <w:r w:rsidRPr="00A915E7">
              <w:rPr>
                <w:color w:val="000000" w:themeColor="text1"/>
                <w:sz w:val="16"/>
                <w:szCs w:val="16"/>
              </w:rPr>
              <w:t>F</w:t>
            </w:r>
          </w:p>
        </w:tc>
      </w:tr>
      <w:tr w:rsidR="00A915E7" w:rsidRPr="00A915E7" w14:paraId="4DCEE227" w14:textId="77777777" w:rsidTr="00FF5991">
        <w:trPr>
          <w:trHeight w:val="397"/>
          <w:jc w:val="center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A3F024" w14:textId="77777777" w:rsidR="00216FB9" w:rsidRPr="00A915E7" w:rsidRDefault="00216FB9" w:rsidP="00216FB9">
            <w:pPr>
              <w:spacing w:before="0" w:after="0"/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A915E7">
              <w:rPr>
                <w:b/>
                <w:bCs/>
                <w:color w:val="000000" w:themeColor="text1"/>
                <w:sz w:val="16"/>
                <w:szCs w:val="16"/>
              </w:rPr>
              <w:t>Age at onset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405DD5" w14:textId="77777777" w:rsidR="00216FB9" w:rsidRPr="00A915E7" w:rsidRDefault="00216FB9" w:rsidP="00216FB9">
            <w:pPr>
              <w:spacing w:before="0" w:after="0"/>
              <w:jc w:val="center"/>
              <w:rPr>
                <w:color w:val="000000" w:themeColor="text1"/>
                <w:sz w:val="16"/>
                <w:szCs w:val="16"/>
              </w:rPr>
            </w:pPr>
            <w:r w:rsidRPr="00A915E7">
              <w:rPr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5C9C87" w14:textId="77777777" w:rsidR="00216FB9" w:rsidRPr="00A915E7" w:rsidRDefault="00216FB9" w:rsidP="00216FB9">
            <w:pPr>
              <w:spacing w:before="0" w:after="0"/>
              <w:jc w:val="center"/>
              <w:rPr>
                <w:color w:val="000000" w:themeColor="text1"/>
                <w:sz w:val="16"/>
                <w:szCs w:val="16"/>
              </w:rPr>
            </w:pPr>
            <w:r w:rsidRPr="00A915E7">
              <w:rPr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EDD351" w14:textId="77777777" w:rsidR="00216FB9" w:rsidRPr="00A915E7" w:rsidRDefault="00216FB9" w:rsidP="00216FB9">
            <w:pPr>
              <w:spacing w:before="0" w:after="0"/>
              <w:jc w:val="center"/>
              <w:rPr>
                <w:color w:val="000000" w:themeColor="text1"/>
                <w:sz w:val="16"/>
                <w:szCs w:val="16"/>
              </w:rPr>
            </w:pPr>
            <w:r w:rsidRPr="00A915E7">
              <w:rPr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D09009" w14:textId="77777777" w:rsidR="00216FB9" w:rsidRPr="00A915E7" w:rsidRDefault="00216FB9" w:rsidP="00216FB9">
            <w:pPr>
              <w:spacing w:before="0" w:after="0"/>
              <w:jc w:val="center"/>
              <w:rPr>
                <w:color w:val="000000" w:themeColor="text1"/>
                <w:sz w:val="16"/>
                <w:szCs w:val="16"/>
              </w:rPr>
            </w:pPr>
            <w:r w:rsidRPr="00A915E7">
              <w:rPr>
                <w:color w:val="000000" w:themeColor="text1"/>
                <w:sz w:val="16"/>
                <w:szCs w:val="16"/>
              </w:rPr>
              <w:t>14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32794B" w14:textId="77777777" w:rsidR="00216FB9" w:rsidRPr="00A915E7" w:rsidRDefault="00216FB9" w:rsidP="00216FB9">
            <w:pPr>
              <w:spacing w:before="0" w:after="0"/>
              <w:jc w:val="center"/>
              <w:rPr>
                <w:color w:val="000000" w:themeColor="text1"/>
                <w:sz w:val="16"/>
                <w:szCs w:val="16"/>
              </w:rPr>
            </w:pPr>
            <w:r w:rsidRPr="00A915E7">
              <w:rPr>
                <w:color w:val="000000" w:themeColor="text1"/>
                <w:sz w:val="16"/>
                <w:szCs w:val="16"/>
              </w:rPr>
              <w:t>11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640BC8" w14:textId="77777777" w:rsidR="00216FB9" w:rsidRPr="00A915E7" w:rsidRDefault="00216FB9" w:rsidP="00216FB9">
            <w:pPr>
              <w:spacing w:before="0" w:after="0"/>
              <w:jc w:val="center"/>
              <w:rPr>
                <w:color w:val="000000" w:themeColor="text1"/>
                <w:sz w:val="16"/>
                <w:szCs w:val="16"/>
              </w:rPr>
            </w:pPr>
            <w:r w:rsidRPr="00A915E7">
              <w:rPr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24FA2F" w14:textId="77777777" w:rsidR="00216FB9" w:rsidRPr="00A915E7" w:rsidRDefault="00216FB9" w:rsidP="00216FB9">
            <w:pPr>
              <w:spacing w:before="0" w:after="0"/>
              <w:jc w:val="center"/>
              <w:rPr>
                <w:color w:val="000000" w:themeColor="text1"/>
                <w:sz w:val="16"/>
                <w:szCs w:val="16"/>
              </w:rPr>
            </w:pPr>
            <w:r w:rsidRPr="00A915E7">
              <w:rPr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9EA0BC" w14:textId="77777777" w:rsidR="00216FB9" w:rsidRPr="00A915E7" w:rsidRDefault="00216FB9" w:rsidP="00216FB9">
            <w:pPr>
              <w:spacing w:before="0" w:after="0"/>
              <w:jc w:val="center"/>
              <w:rPr>
                <w:color w:val="000000" w:themeColor="text1"/>
                <w:sz w:val="16"/>
                <w:szCs w:val="16"/>
              </w:rPr>
            </w:pPr>
            <w:r w:rsidRPr="00A915E7">
              <w:rPr>
                <w:color w:val="000000" w:themeColor="text1"/>
                <w:sz w:val="16"/>
                <w:szCs w:val="16"/>
              </w:rPr>
              <w:t>11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8926F7" w14:textId="77777777" w:rsidR="00216FB9" w:rsidRPr="00A915E7" w:rsidRDefault="00216FB9" w:rsidP="00216FB9">
            <w:pPr>
              <w:spacing w:before="0" w:after="0"/>
              <w:jc w:val="center"/>
              <w:rPr>
                <w:color w:val="000000" w:themeColor="text1"/>
                <w:sz w:val="16"/>
                <w:szCs w:val="16"/>
              </w:rPr>
            </w:pPr>
            <w:r w:rsidRPr="00A915E7">
              <w:rPr>
                <w:color w:val="000000" w:themeColor="text1"/>
                <w:sz w:val="16"/>
                <w:szCs w:val="16"/>
              </w:rPr>
              <w:t>24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A87CF8" w14:textId="77777777" w:rsidR="00216FB9" w:rsidRPr="00A915E7" w:rsidRDefault="00216FB9" w:rsidP="00216FB9">
            <w:pPr>
              <w:spacing w:before="0" w:after="0"/>
              <w:jc w:val="center"/>
              <w:rPr>
                <w:color w:val="000000" w:themeColor="text1"/>
                <w:sz w:val="16"/>
                <w:szCs w:val="16"/>
              </w:rPr>
            </w:pPr>
            <w:r w:rsidRPr="00A915E7">
              <w:rPr>
                <w:color w:val="000000" w:themeColor="text1"/>
                <w:sz w:val="16"/>
                <w:szCs w:val="16"/>
              </w:rPr>
              <w:t>17</w:t>
            </w:r>
          </w:p>
        </w:tc>
      </w:tr>
      <w:tr w:rsidR="00A915E7" w:rsidRPr="00A915E7" w14:paraId="26B3FEA5" w14:textId="77777777" w:rsidTr="00FF5991">
        <w:trPr>
          <w:trHeight w:val="397"/>
          <w:jc w:val="center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C6C484" w14:textId="77777777" w:rsidR="00216FB9" w:rsidRPr="00A915E7" w:rsidRDefault="00216FB9" w:rsidP="00216FB9">
            <w:pPr>
              <w:spacing w:before="0" w:after="0"/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A915E7">
              <w:rPr>
                <w:b/>
                <w:bCs/>
                <w:color w:val="000000" w:themeColor="text1"/>
                <w:sz w:val="16"/>
                <w:szCs w:val="16"/>
              </w:rPr>
              <w:t>Cytopenia lineage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6DC755" w14:textId="12752EB9" w:rsidR="00216FB9" w:rsidRPr="00A915E7" w:rsidRDefault="00E23DEE" w:rsidP="00216FB9">
            <w:pPr>
              <w:spacing w:before="0" w:after="0"/>
              <w:jc w:val="center"/>
              <w:rPr>
                <w:color w:val="000000" w:themeColor="text1"/>
                <w:sz w:val="16"/>
                <w:szCs w:val="16"/>
              </w:rPr>
            </w:pPr>
            <w:r w:rsidRPr="00A915E7">
              <w:rPr>
                <w:color w:val="000000" w:themeColor="text1"/>
                <w:sz w:val="16"/>
                <w:szCs w:val="16"/>
              </w:rPr>
              <w:t>AIHA + ITP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84D761" w14:textId="77777777" w:rsidR="00216FB9" w:rsidRPr="00A915E7" w:rsidRDefault="00216FB9" w:rsidP="00216FB9">
            <w:pPr>
              <w:spacing w:before="0" w:after="0"/>
              <w:jc w:val="center"/>
              <w:rPr>
                <w:color w:val="000000" w:themeColor="text1"/>
                <w:sz w:val="16"/>
                <w:szCs w:val="16"/>
              </w:rPr>
            </w:pPr>
            <w:r w:rsidRPr="00A915E7">
              <w:rPr>
                <w:color w:val="000000" w:themeColor="text1"/>
                <w:sz w:val="16"/>
                <w:szCs w:val="16"/>
              </w:rPr>
              <w:t>AIN + ITP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47735E" w14:textId="77777777" w:rsidR="00216FB9" w:rsidRPr="00A915E7" w:rsidRDefault="00216FB9" w:rsidP="00216FB9">
            <w:pPr>
              <w:spacing w:before="0" w:after="0"/>
              <w:jc w:val="center"/>
              <w:rPr>
                <w:color w:val="000000" w:themeColor="text1"/>
                <w:sz w:val="16"/>
                <w:szCs w:val="16"/>
              </w:rPr>
            </w:pPr>
            <w:r w:rsidRPr="00A915E7">
              <w:rPr>
                <w:color w:val="000000" w:themeColor="text1"/>
                <w:sz w:val="16"/>
                <w:szCs w:val="16"/>
              </w:rPr>
              <w:t>AIN + ITP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21896F" w14:textId="77777777" w:rsidR="00216FB9" w:rsidRPr="00A915E7" w:rsidRDefault="00216FB9" w:rsidP="00216FB9">
            <w:pPr>
              <w:spacing w:before="0" w:after="0"/>
              <w:jc w:val="center"/>
              <w:rPr>
                <w:color w:val="000000" w:themeColor="text1"/>
                <w:sz w:val="16"/>
                <w:szCs w:val="16"/>
              </w:rPr>
            </w:pPr>
            <w:r w:rsidRPr="00A915E7">
              <w:rPr>
                <w:color w:val="000000" w:themeColor="text1"/>
                <w:sz w:val="16"/>
                <w:szCs w:val="16"/>
              </w:rPr>
              <w:t>AIN + ITP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A22836" w14:textId="77777777" w:rsidR="00216FB9" w:rsidRPr="00A915E7" w:rsidRDefault="00216FB9" w:rsidP="00216FB9">
            <w:pPr>
              <w:spacing w:before="0" w:after="0"/>
              <w:jc w:val="center"/>
              <w:rPr>
                <w:color w:val="000000" w:themeColor="text1"/>
                <w:sz w:val="16"/>
                <w:szCs w:val="16"/>
              </w:rPr>
            </w:pPr>
            <w:r w:rsidRPr="00A915E7">
              <w:rPr>
                <w:color w:val="000000" w:themeColor="text1"/>
                <w:sz w:val="16"/>
                <w:szCs w:val="16"/>
              </w:rPr>
              <w:t>AIN + ITP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ED907F" w14:textId="77777777" w:rsidR="00216FB9" w:rsidRPr="00A915E7" w:rsidRDefault="00216FB9" w:rsidP="00216FB9">
            <w:pPr>
              <w:spacing w:before="0" w:after="0"/>
              <w:jc w:val="center"/>
              <w:rPr>
                <w:color w:val="000000" w:themeColor="text1"/>
                <w:sz w:val="16"/>
                <w:szCs w:val="16"/>
              </w:rPr>
            </w:pPr>
            <w:r w:rsidRPr="00A915E7">
              <w:rPr>
                <w:color w:val="000000" w:themeColor="text1"/>
                <w:sz w:val="16"/>
                <w:szCs w:val="16"/>
              </w:rPr>
              <w:t>AIN + ITP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CD3785" w14:textId="77777777" w:rsidR="00216FB9" w:rsidRPr="00A915E7" w:rsidRDefault="00216FB9" w:rsidP="00216FB9">
            <w:pPr>
              <w:spacing w:before="0" w:after="0"/>
              <w:jc w:val="center"/>
              <w:rPr>
                <w:color w:val="000000" w:themeColor="text1"/>
                <w:sz w:val="16"/>
                <w:szCs w:val="16"/>
              </w:rPr>
            </w:pPr>
            <w:r w:rsidRPr="00A915E7">
              <w:rPr>
                <w:color w:val="000000" w:themeColor="text1"/>
                <w:sz w:val="16"/>
                <w:szCs w:val="16"/>
              </w:rPr>
              <w:t>Trilineage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D7CBED" w14:textId="77777777" w:rsidR="00216FB9" w:rsidRPr="00A915E7" w:rsidRDefault="00216FB9" w:rsidP="00216FB9">
            <w:pPr>
              <w:spacing w:before="0" w:after="0"/>
              <w:jc w:val="center"/>
              <w:rPr>
                <w:color w:val="000000" w:themeColor="text1"/>
                <w:sz w:val="16"/>
                <w:szCs w:val="16"/>
              </w:rPr>
            </w:pPr>
            <w:r w:rsidRPr="00A915E7">
              <w:rPr>
                <w:color w:val="000000" w:themeColor="text1"/>
                <w:sz w:val="16"/>
                <w:szCs w:val="16"/>
              </w:rPr>
              <w:t>Trilineage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B6F812" w14:textId="77777777" w:rsidR="00216FB9" w:rsidRPr="00A915E7" w:rsidRDefault="00216FB9" w:rsidP="00216FB9">
            <w:pPr>
              <w:spacing w:before="0" w:after="0"/>
              <w:jc w:val="center"/>
              <w:rPr>
                <w:color w:val="000000" w:themeColor="text1"/>
                <w:sz w:val="16"/>
                <w:szCs w:val="16"/>
              </w:rPr>
            </w:pPr>
            <w:r w:rsidRPr="00A915E7">
              <w:rPr>
                <w:color w:val="000000" w:themeColor="text1"/>
                <w:sz w:val="16"/>
                <w:szCs w:val="16"/>
              </w:rPr>
              <w:t>Trilineage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57B47E" w14:textId="77777777" w:rsidR="00216FB9" w:rsidRPr="00A915E7" w:rsidRDefault="00216FB9" w:rsidP="00216FB9">
            <w:pPr>
              <w:spacing w:before="0" w:after="0"/>
              <w:jc w:val="center"/>
              <w:rPr>
                <w:color w:val="000000" w:themeColor="text1"/>
                <w:sz w:val="16"/>
                <w:szCs w:val="16"/>
              </w:rPr>
            </w:pPr>
            <w:r w:rsidRPr="00A915E7">
              <w:rPr>
                <w:color w:val="000000" w:themeColor="text1"/>
                <w:sz w:val="16"/>
                <w:szCs w:val="16"/>
              </w:rPr>
              <w:t>Trilineage</w:t>
            </w:r>
          </w:p>
        </w:tc>
      </w:tr>
      <w:tr w:rsidR="00A915E7" w:rsidRPr="00A915E7" w14:paraId="7E2E5A3C" w14:textId="77777777" w:rsidTr="00FF5991">
        <w:trPr>
          <w:trHeight w:val="397"/>
          <w:jc w:val="center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3CD49C" w14:textId="77777777" w:rsidR="00216FB9" w:rsidRPr="00A915E7" w:rsidRDefault="00216FB9" w:rsidP="00216FB9">
            <w:pPr>
              <w:spacing w:before="0" w:after="0"/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A915E7">
              <w:rPr>
                <w:b/>
                <w:bCs/>
                <w:color w:val="000000" w:themeColor="text1"/>
                <w:sz w:val="16"/>
                <w:szCs w:val="16"/>
              </w:rPr>
              <w:t>Family history of immune disorders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B54840" w14:textId="77777777" w:rsidR="00216FB9" w:rsidRPr="00A915E7" w:rsidRDefault="00216FB9" w:rsidP="00216FB9">
            <w:pPr>
              <w:spacing w:before="0" w:after="0"/>
              <w:jc w:val="center"/>
              <w:rPr>
                <w:color w:val="000000" w:themeColor="text1"/>
                <w:sz w:val="16"/>
                <w:szCs w:val="16"/>
              </w:rPr>
            </w:pPr>
            <w:r w:rsidRPr="00A915E7">
              <w:rPr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A1A874" w14:textId="77777777" w:rsidR="00216FB9" w:rsidRPr="00A915E7" w:rsidRDefault="00216FB9" w:rsidP="00216FB9">
            <w:pPr>
              <w:spacing w:before="0" w:after="0"/>
              <w:jc w:val="center"/>
              <w:rPr>
                <w:color w:val="000000" w:themeColor="text1"/>
                <w:sz w:val="16"/>
                <w:szCs w:val="16"/>
              </w:rPr>
            </w:pPr>
            <w:r w:rsidRPr="00A915E7">
              <w:rPr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C81E84" w14:textId="77777777" w:rsidR="00216FB9" w:rsidRPr="00A915E7" w:rsidRDefault="00216FB9" w:rsidP="00216FB9">
            <w:pPr>
              <w:spacing w:before="0" w:after="0"/>
              <w:jc w:val="center"/>
              <w:rPr>
                <w:color w:val="000000" w:themeColor="text1"/>
                <w:sz w:val="16"/>
                <w:szCs w:val="16"/>
              </w:rPr>
            </w:pPr>
            <w:r w:rsidRPr="00A915E7">
              <w:rPr>
                <w:color w:val="000000" w:themeColor="text1"/>
                <w:sz w:val="16"/>
                <w:szCs w:val="16"/>
              </w:rPr>
              <w:t>AIHA and ITP (father)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478684" w14:textId="77777777" w:rsidR="00216FB9" w:rsidRPr="00A915E7" w:rsidRDefault="00216FB9" w:rsidP="00216FB9">
            <w:pPr>
              <w:spacing w:before="0" w:after="0"/>
              <w:jc w:val="center"/>
              <w:rPr>
                <w:color w:val="000000" w:themeColor="text1"/>
                <w:sz w:val="16"/>
                <w:szCs w:val="16"/>
              </w:rPr>
            </w:pPr>
            <w:r w:rsidRPr="00A915E7">
              <w:rPr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006A9E" w14:textId="77777777" w:rsidR="00216FB9" w:rsidRPr="00A915E7" w:rsidRDefault="00216FB9" w:rsidP="00216FB9">
            <w:pPr>
              <w:spacing w:before="0" w:after="0"/>
              <w:jc w:val="center"/>
              <w:rPr>
                <w:color w:val="000000" w:themeColor="text1"/>
                <w:sz w:val="16"/>
                <w:szCs w:val="16"/>
              </w:rPr>
            </w:pPr>
            <w:r w:rsidRPr="00A915E7">
              <w:rPr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07021F" w14:textId="77777777" w:rsidR="00216FB9" w:rsidRPr="00A915E7" w:rsidRDefault="00216FB9" w:rsidP="00216FB9">
            <w:pPr>
              <w:spacing w:before="0" w:after="0"/>
              <w:jc w:val="center"/>
              <w:rPr>
                <w:color w:val="000000" w:themeColor="text1"/>
                <w:sz w:val="16"/>
                <w:szCs w:val="16"/>
              </w:rPr>
            </w:pPr>
            <w:r w:rsidRPr="00A915E7">
              <w:rPr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E9271E" w14:textId="77777777" w:rsidR="00216FB9" w:rsidRPr="00A915E7" w:rsidRDefault="00216FB9" w:rsidP="00216FB9">
            <w:pPr>
              <w:spacing w:before="0" w:after="0"/>
              <w:jc w:val="center"/>
              <w:rPr>
                <w:color w:val="000000" w:themeColor="text1"/>
                <w:sz w:val="16"/>
                <w:szCs w:val="16"/>
              </w:rPr>
            </w:pPr>
            <w:r w:rsidRPr="00A915E7">
              <w:rPr>
                <w:color w:val="000000" w:themeColor="text1"/>
                <w:sz w:val="16"/>
                <w:szCs w:val="16"/>
              </w:rPr>
              <w:t>Psoriasis (mother, maternal grandmother, paternal grandfather)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8E8B27" w14:textId="77777777" w:rsidR="00216FB9" w:rsidRPr="00A915E7" w:rsidRDefault="00216FB9" w:rsidP="00216FB9">
            <w:pPr>
              <w:spacing w:before="0" w:after="0"/>
              <w:jc w:val="center"/>
              <w:rPr>
                <w:color w:val="000000" w:themeColor="text1"/>
                <w:sz w:val="16"/>
                <w:szCs w:val="16"/>
              </w:rPr>
            </w:pPr>
            <w:r w:rsidRPr="00A915E7">
              <w:rPr>
                <w:color w:val="000000" w:themeColor="text1"/>
                <w:sz w:val="16"/>
                <w:szCs w:val="16"/>
              </w:rPr>
              <w:t>Graves-</w:t>
            </w:r>
            <w:proofErr w:type="spellStart"/>
            <w:r w:rsidRPr="00A915E7">
              <w:rPr>
                <w:color w:val="000000" w:themeColor="text1"/>
                <w:sz w:val="16"/>
                <w:szCs w:val="16"/>
              </w:rPr>
              <w:t>Basedow</w:t>
            </w:r>
            <w:proofErr w:type="spellEnd"/>
            <w:r w:rsidRPr="00A915E7">
              <w:rPr>
                <w:color w:val="000000" w:themeColor="text1"/>
                <w:sz w:val="16"/>
                <w:szCs w:val="16"/>
              </w:rPr>
              <w:t xml:space="preserve"> disease (mother); RA (paternal grandfather)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7D4E87" w14:textId="77777777" w:rsidR="00216FB9" w:rsidRPr="00A915E7" w:rsidRDefault="00216FB9" w:rsidP="00216FB9">
            <w:pPr>
              <w:spacing w:before="0" w:after="0"/>
              <w:jc w:val="center"/>
              <w:rPr>
                <w:color w:val="000000" w:themeColor="text1"/>
                <w:sz w:val="16"/>
                <w:szCs w:val="16"/>
              </w:rPr>
            </w:pPr>
            <w:r w:rsidRPr="00A915E7">
              <w:rPr>
                <w:color w:val="000000" w:themeColor="text1"/>
                <w:sz w:val="16"/>
                <w:szCs w:val="16"/>
              </w:rPr>
              <w:t>HL and AIHA (father)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3A7885" w14:textId="77777777" w:rsidR="00216FB9" w:rsidRPr="00A915E7" w:rsidRDefault="00216FB9" w:rsidP="00216FB9">
            <w:pPr>
              <w:spacing w:before="0" w:after="0"/>
              <w:jc w:val="center"/>
              <w:rPr>
                <w:color w:val="000000" w:themeColor="text1"/>
                <w:sz w:val="16"/>
                <w:szCs w:val="16"/>
              </w:rPr>
            </w:pPr>
            <w:r w:rsidRPr="00A915E7">
              <w:rPr>
                <w:color w:val="000000" w:themeColor="text1"/>
                <w:sz w:val="16"/>
                <w:szCs w:val="16"/>
              </w:rPr>
              <w:t>no</w:t>
            </w:r>
          </w:p>
        </w:tc>
      </w:tr>
      <w:tr w:rsidR="00A915E7" w:rsidRPr="00A915E7" w14:paraId="396263E4" w14:textId="77777777" w:rsidTr="00FF5991">
        <w:trPr>
          <w:trHeight w:val="397"/>
          <w:jc w:val="center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489A6B" w14:textId="77777777" w:rsidR="00216FB9" w:rsidRPr="00A915E7" w:rsidRDefault="00216FB9" w:rsidP="00216FB9">
            <w:pPr>
              <w:spacing w:before="0" w:after="0"/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A915E7">
              <w:rPr>
                <w:b/>
                <w:bCs/>
                <w:color w:val="000000" w:themeColor="text1"/>
                <w:sz w:val="16"/>
                <w:szCs w:val="16"/>
              </w:rPr>
              <w:t>Hypogammaglobulinemia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58E6FF" w14:textId="77777777" w:rsidR="00216FB9" w:rsidRPr="00A915E7" w:rsidRDefault="00216FB9" w:rsidP="00216FB9">
            <w:pPr>
              <w:spacing w:before="0" w:after="0"/>
              <w:jc w:val="center"/>
              <w:rPr>
                <w:color w:val="000000" w:themeColor="text1"/>
                <w:sz w:val="16"/>
                <w:szCs w:val="16"/>
              </w:rPr>
            </w:pPr>
            <w:r w:rsidRPr="00A915E7">
              <w:rPr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A27C3C" w14:textId="77777777" w:rsidR="00216FB9" w:rsidRPr="00A915E7" w:rsidRDefault="00216FB9" w:rsidP="00216FB9">
            <w:pPr>
              <w:spacing w:before="0" w:after="0"/>
              <w:jc w:val="center"/>
              <w:rPr>
                <w:color w:val="000000" w:themeColor="text1"/>
                <w:sz w:val="16"/>
                <w:szCs w:val="16"/>
              </w:rPr>
            </w:pPr>
            <w:r w:rsidRPr="00A915E7">
              <w:rPr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84DB19" w14:textId="77777777" w:rsidR="00216FB9" w:rsidRPr="00A915E7" w:rsidRDefault="00216FB9" w:rsidP="00216FB9">
            <w:pPr>
              <w:spacing w:before="0" w:after="0"/>
              <w:jc w:val="center"/>
              <w:rPr>
                <w:color w:val="000000" w:themeColor="text1"/>
                <w:sz w:val="16"/>
                <w:szCs w:val="16"/>
              </w:rPr>
            </w:pPr>
            <w:r w:rsidRPr="00A915E7">
              <w:rPr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D604A1" w14:textId="77777777" w:rsidR="00216FB9" w:rsidRPr="00A915E7" w:rsidRDefault="00216FB9" w:rsidP="00216FB9">
            <w:pPr>
              <w:spacing w:before="0" w:after="0"/>
              <w:jc w:val="center"/>
              <w:rPr>
                <w:color w:val="000000" w:themeColor="text1"/>
                <w:sz w:val="16"/>
                <w:szCs w:val="16"/>
              </w:rPr>
            </w:pPr>
            <w:r w:rsidRPr="00A915E7">
              <w:rPr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7C7752" w14:textId="77777777" w:rsidR="00216FB9" w:rsidRPr="00A915E7" w:rsidRDefault="00216FB9" w:rsidP="00216FB9">
            <w:pPr>
              <w:spacing w:before="0" w:after="0"/>
              <w:jc w:val="center"/>
              <w:rPr>
                <w:color w:val="000000" w:themeColor="text1"/>
                <w:sz w:val="16"/>
                <w:szCs w:val="16"/>
              </w:rPr>
            </w:pPr>
            <w:r w:rsidRPr="00A915E7">
              <w:rPr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FA4EBF" w14:textId="77777777" w:rsidR="00216FB9" w:rsidRPr="00A915E7" w:rsidRDefault="00216FB9" w:rsidP="00216FB9">
            <w:pPr>
              <w:spacing w:before="0" w:after="0"/>
              <w:jc w:val="center"/>
              <w:rPr>
                <w:color w:val="000000" w:themeColor="text1"/>
                <w:sz w:val="16"/>
                <w:szCs w:val="16"/>
              </w:rPr>
            </w:pPr>
            <w:r w:rsidRPr="00A915E7">
              <w:rPr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ABB394" w14:textId="77777777" w:rsidR="00216FB9" w:rsidRPr="00A915E7" w:rsidRDefault="00216FB9" w:rsidP="00216FB9">
            <w:pPr>
              <w:spacing w:before="0" w:after="0"/>
              <w:jc w:val="center"/>
              <w:rPr>
                <w:color w:val="000000" w:themeColor="text1"/>
                <w:sz w:val="16"/>
                <w:szCs w:val="16"/>
              </w:rPr>
            </w:pPr>
            <w:r w:rsidRPr="00A915E7">
              <w:rPr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150577" w14:textId="77777777" w:rsidR="00216FB9" w:rsidRPr="00A915E7" w:rsidRDefault="00216FB9" w:rsidP="00216FB9">
            <w:pPr>
              <w:spacing w:before="0" w:after="0"/>
              <w:jc w:val="center"/>
              <w:rPr>
                <w:color w:val="000000" w:themeColor="text1"/>
                <w:sz w:val="16"/>
                <w:szCs w:val="16"/>
              </w:rPr>
            </w:pPr>
            <w:r w:rsidRPr="00A915E7">
              <w:rPr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7F71C2" w14:textId="77777777" w:rsidR="00216FB9" w:rsidRPr="00A915E7" w:rsidRDefault="00216FB9" w:rsidP="00216FB9">
            <w:pPr>
              <w:spacing w:before="0" w:after="0"/>
              <w:jc w:val="center"/>
              <w:rPr>
                <w:color w:val="000000" w:themeColor="text1"/>
                <w:sz w:val="16"/>
                <w:szCs w:val="16"/>
              </w:rPr>
            </w:pPr>
            <w:r w:rsidRPr="00A915E7">
              <w:rPr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3BFCEA" w14:textId="77777777" w:rsidR="00216FB9" w:rsidRPr="00A915E7" w:rsidRDefault="00216FB9" w:rsidP="00216FB9">
            <w:pPr>
              <w:spacing w:before="0" w:after="0"/>
              <w:jc w:val="center"/>
              <w:rPr>
                <w:color w:val="000000" w:themeColor="text1"/>
                <w:sz w:val="16"/>
                <w:szCs w:val="16"/>
              </w:rPr>
            </w:pPr>
            <w:r w:rsidRPr="00A915E7">
              <w:rPr>
                <w:color w:val="000000" w:themeColor="text1"/>
                <w:sz w:val="16"/>
                <w:szCs w:val="16"/>
              </w:rPr>
              <w:t>no</w:t>
            </w:r>
          </w:p>
        </w:tc>
      </w:tr>
      <w:tr w:rsidR="00A915E7" w:rsidRPr="00A915E7" w14:paraId="69ABC22C" w14:textId="77777777" w:rsidTr="00FF5991">
        <w:trPr>
          <w:trHeight w:val="397"/>
          <w:jc w:val="center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9EF53A" w14:textId="77777777" w:rsidR="00216FB9" w:rsidRPr="00A915E7" w:rsidRDefault="00216FB9" w:rsidP="00216FB9">
            <w:pPr>
              <w:spacing w:before="0" w:after="0"/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A915E7">
              <w:rPr>
                <w:b/>
                <w:bCs/>
                <w:color w:val="000000" w:themeColor="text1"/>
                <w:sz w:val="16"/>
                <w:szCs w:val="16"/>
              </w:rPr>
              <w:t>Auto/Hyper-inflammation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326BEB" w14:textId="77777777" w:rsidR="00216FB9" w:rsidRPr="00A915E7" w:rsidRDefault="00216FB9" w:rsidP="00216FB9">
            <w:pPr>
              <w:spacing w:before="0" w:after="0"/>
              <w:jc w:val="center"/>
              <w:rPr>
                <w:color w:val="000000" w:themeColor="text1"/>
                <w:sz w:val="16"/>
                <w:szCs w:val="16"/>
              </w:rPr>
            </w:pPr>
            <w:r w:rsidRPr="00A915E7">
              <w:rPr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62D28A" w14:textId="77777777" w:rsidR="00216FB9" w:rsidRPr="00A915E7" w:rsidRDefault="00216FB9" w:rsidP="00216FB9">
            <w:pPr>
              <w:spacing w:before="0" w:after="0"/>
              <w:jc w:val="center"/>
              <w:rPr>
                <w:color w:val="000000" w:themeColor="text1"/>
                <w:sz w:val="16"/>
                <w:szCs w:val="16"/>
              </w:rPr>
            </w:pPr>
            <w:r w:rsidRPr="00A915E7">
              <w:rPr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33CC82" w14:textId="77777777" w:rsidR="00216FB9" w:rsidRPr="00A915E7" w:rsidRDefault="00216FB9" w:rsidP="00216FB9">
            <w:pPr>
              <w:spacing w:before="0" w:after="0"/>
              <w:jc w:val="center"/>
              <w:rPr>
                <w:color w:val="000000" w:themeColor="text1"/>
                <w:sz w:val="16"/>
                <w:szCs w:val="16"/>
              </w:rPr>
            </w:pPr>
            <w:r w:rsidRPr="00A915E7">
              <w:rPr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394F93" w14:textId="77777777" w:rsidR="00216FB9" w:rsidRPr="00A915E7" w:rsidRDefault="00216FB9" w:rsidP="00216FB9">
            <w:pPr>
              <w:spacing w:before="0" w:after="0"/>
              <w:jc w:val="center"/>
              <w:rPr>
                <w:color w:val="000000" w:themeColor="text1"/>
                <w:sz w:val="16"/>
                <w:szCs w:val="16"/>
              </w:rPr>
            </w:pPr>
            <w:r w:rsidRPr="00A915E7">
              <w:rPr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AE84A8" w14:textId="77777777" w:rsidR="00216FB9" w:rsidRPr="00A915E7" w:rsidRDefault="00216FB9" w:rsidP="00216FB9">
            <w:pPr>
              <w:spacing w:before="0" w:after="0"/>
              <w:jc w:val="center"/>
              <w:rPr>
                <w:color w:val="000000" w:themeColor="text1"/>
                <w:sz w:val="16"/>
                <w:szCs w:val="16"/>
              </w:rPr>
            </w:pPr>
            <w:r w:rsidRPr="00A915E7">
              <w:rPr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23FB19" w14:textId="77777777" w:rsidR="00216FB9" w:rsidRPr="00A915E7" w:rsidRDefault="00216FB9" w:rsidP="00216FB9">
            <w:pPr>
              <w:spacing w:before="0" w:after="0"/>
              <w:jc w:val="center"/>
              <w:rPr>
                <w:color w:val="000000" w:themeColor="text1"/>
                <w:sz w:val="16"/>
                <w:szCs w:val="16"/>
              </w:rPr>
            </w:pPr>
            <w:r w:rsidRPr="00A915E7">
              <w:rPr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64AE4C" w14:textId="77777777" w:rsidR="00216FB9" w:rsidRPr="00A915E7" w:rsidRDefault="00216FB9" w:rsidP="00216FB9">
            <w:pPr>
              <w:spacing w:before="0" w:after="0"/>
              <w:jc w:val="center"/>
              <w:rPr>
                <w:color w:val="000000" w:themeColor="text1"/>
                <w:sz w:val="16"/>
                <w:szCs w:val="16"/>
              </w:rPr>
            </w:pPr>
            <w:r w:rsidRPr="00A915E7">
              <w:rPr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7F66A3" w14:textId="77777777" w:rsidR="00216FB9" w:rsidRPr="00A915E7" w:rsidRDefault="00216FB9" w:rsidP="00216FB9">
            <w:pPr>
              <w:spacing w:before="0" w:after="0"/>
              <w:jc w:val="center"/>
              <w:rPr>
                <w:color w:val="000000" w:themeColor="text1"/>
                <w:sz w:val="16"/>
                <w:szCs w:val="16"/>
              </w:rPr>
            </w:pPr>
            <w:r w:rsidRPr="00A915E7">
              <w:rPr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914A91" w14:textId="77777777" w:rsidR="00216FB9" w:rsidRPr="00A915E7" w:rsidRDefault="00216FB9" w:rsidP="00216FB9">
            <w:pPr>
              <w:spacing w:before="0" w:after="0"/>
              <w:jc w:val="center"/>
              <w:rPr>
                <w:color w:val="000000" w:themeColor="text1"/>
                <w:sz w:val="16"/>
                <w:szCs w:val="16"/>
              </w:rPr>
            </w:pPr>
            <w:r w:rsidRPr="00A915E7">
              <w:rPr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E65DDD" w14:textId="77777777" w:rsidR="00216FB9" w:rsidRPr="00A915E7" w:rsidRDefault="00216FB9" w:rsidP="00216FB9">
            <w:pPr>
              <w:spacing w:before="0" w:after="0"/>
              <w:jc w:val="center"/>
              <w:rPr>
                <w:color w:val="000000" w:themeColor="text1"/>
                <w:sz w:val="16"/>
                <w:szCs w:val="16"/>
              </w:rPr>
            </w:pPr>
            <w:r w:rsidRPr="00A915E7">
              <w:rPr>
                <w:color w:val="000000" w:themeColor="text1"/>
                <w:sz w:val="16"/>
                <w:szCs w:val="16"/>
              </w:rPr>
              <w:t>no</w:t>
            </w:r>
          </w:p>
        </w:tc>
      </w:tr>
      <w:tr w:rsidR="00A915E7" w:rsidRPr="00A915E7" w14:paraId="6A70E0AD" w14:textId="77777777" w:rsidTr="00FF5991">
        <w:trPr>
          <w:trHeight w:val="397"/>
          <w:jc w:val="center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44F87C" w14:textId="77777777" w:rsidR="00216FB9" w:rsidRPr="00A915E7" w:rsidRDefault="00216FB9" w:rsidP="00216FB9">
            <w:pPr>
              <w:spacing w:before="0" w:after="0"/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A915E7">
              <w:rPr>
                <w:b/>
                <w:bCs/>
                <w:color w:val="000000" w:themeColor="text1"/>
                <w:sz w:val="16"/>
                <w:szCs w:val="16"/>
              </w:rPr>
              <w:t>Organ-specific autoimmunity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FD9978" w14:textId="77777777" w:rsidR="00216FB9" w:rsidRPr="00A915E7" w:rsidRDefault="00216FB9" w:rsidP="00216FB9">
            <w:pPr>
              <w:spacing w:before="0" w:after="0"/>
              <w:jc w:val="center"/>
              <w:rPr>
                <w:color w:val="000000" w:themeColor="text1"/>
                <w:sz w:val="16"/>
                <w:szCs w:val="16"/>
              </w:rPr>
            </w:pPr>
            <w:r w:rsidRPr="00A915E7">
              <w:rPr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F56423" w14:textId="77777777" w:rsidR="00216FB9" w:rsidRPr="00A915E7" w:rsidRDefault="00216FB9" w:rsidP="00216FB9">
            <w:pPr>
              <w:spacing w:before="0" w:after="0"/>
              <w:jc w:val="center"/>
              <w:rPr>
                <w:color w:val="000000" w:themeColor="text1"/>
                <w:sz w:val="16"/>
                <w:szCs w:val="16"/>
              </w:rPr>
            </w:pPr>
            <w:r w:rsidRPr="00A915E7">
              <w:rPr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0F80DD" w14:textId="77777777" w:rsidR="00216FB9" w:rsidRPr="00A915E7" w:rsidRDefault="00216FB9" w:rsidP="00216FB9">
            <w:pPr>
              <w:spacing w:before="0" w:after="0"/>
              <w:jc w:val="center"/>
              <w:rPr>
                <w:color w:val="000000" w:themeColor="text1"/>
                <w:sz w:val="16"/>
                <w:szCs w:val="16"/>
              </w:rPr>
            </w:pPr>
            <w:r w:rsidRPr="00A915E7">
              <w:rPr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CF525D" w14:textId="77777777" w:rsidR="00216FB9" w:rsidRPr="00A915E7" w:rsidRDefault="00216FB9" w:rsidP="00216FB9">
            <w:pPr>
              <w:spacing w:before="0" w:after="0"/>
              <w:jc w:val="center"/>
              <w:rPr>
                <w:color w:val="000000" w:themeColor="text1"/>
                <w:sz w:val="16"/>
                <w:szCs w:val="16"/>
              </w:rPr>
            </w:pPr>
            <w:r w:rsidRPr="00A915E7">
              <w:rPr>
                <w:color w:val="000000" w:themeColor="text1"/>
                <w:sz w:val="16"/>
                <w:szCs w:val="16"/>
              </w:rPr>
              <w:t>T1 diabetes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97767B" w14:textId="77777777" w:rsidR="00216FB9" w:rsidRPr="00A915E7" w:rsidRDefault="00216FB9" w:rsidP="00216FB9">
            <w:pPr>
              <w:spacing w:before="0" w:after="0"/>
              <w:jc w:val="center"/>
              <w:rPr>
                <w:color w:val="000000" w:themeColor="text1"/>
                <w:sz w:val="16"/>
                <w:szCs w:val="16"/>
              </w:rPr>
            </w:pPr>
            <w:r w:rsidRPr="00A915E7">
              <w:rPr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A9051B" w14:textId="77777777" w:rsidR="00216FB9" w:rsidRPr="00A915E7" w:rsidRDefault="00216FB9" w:rsidP="00216FB9">
            <w:pPr>
              <w:spacing w:before="0" w:after="0"/>
              <w:jc w:val="center"/>
              <w:rPr>
                <w:color w:val="000000" w:themeColor="text1"/>
                <w:sz w:val="16"/>
                <w:szCs w:val="16"/>
              </w:rPr>
            </w:pPr>
            <w:r w:rsidRPr="00A915E7">
              <w:rPr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35AE07" w14:textId="77777777" w:rsidR="00216FB9" w:rsidRPr="00A915E7" w:rsidRDefault="00216FB9" w:rsidP="00216FB9">
            <w:pPr>
              <w:spacing w:before="0" w:after="0"/>
              <w:jc w:val="center"/>
              <w:rPr>
                <w:color w:val="000000" w:themeColor="text1"/>
                <w:sz w:val="16"/>
                <w:szCs w:val="16"/>
              </w:rPr>
            </w:pPr>
            <w:r w:rsidRPr="00A915E7">
              <w:rPr>
                <w:color w:val="000000" w:themeColor="text1"/>
                <w:sz w:val="16"/>
                <w:szCs w:val="16"/>
              </w:rPr>
              <w:t>Autoimmune hepatitis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623EDA" w14:textId="77777777" w:rsidR="00216FB9" w:rsidRPr="00A915E7" w:rsidRDefault="00216FB9" w:rsidP="00216FB9">
            <w:pPr>
              <w:spacing w:before="0" w:after="0"/>
              <w:jc w:val="center"/>
              <w:rPr>
                <w:color w:val="000000" w:themeColor="text1"/>
                <w:sz w:val="16"/>
                <w:szCs w:val="16"/>
              </w:rPr>
            </w:pPr>
            <w:r w:rsidRPr="00A915E7">
              <w:rPr>
                <w:color w:val="000000" w:themeColor="text1"/>
                <w:sz w:val="16"/>
                <w:szCs w:val="16"/>
              </w:rPr>
              <w:t>Autoimmune hepatitis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11F1DC" w14:textId="77777777" w:rsidR="00216FB9" w:rsidRPr="00A915E7" w:rsidRDefault="00216FB9" w:rsidP="00216FB9">
            <w:pPr>
              <w:spacing w:before="0" w:after="0"/>
              <w:jc w:val="center"/>
              <w:rPr>
                <w:color w:val="000000" w:themeColor="text1"/>
                <w:sz w:val="16"/>
                <w:szCs w:val="16"/>
              </w:rPr>
            </w:pPr>
            <w:r w:rsidRPr="00A915E7">
              <w:rPr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785564" w14:textId="77777777" w:rsidR="00216FB9" w:rsidRPr="00A915E7" w:rsidRDefault="00216FB9" w:rsidP="00216FB9">
            <w:pPr>
              <w:spacing w:before="0" w:after="0"/>
              <w:jc w:val="center"/>
              <w:rPr>
                <w:color w:val="000000" w:themeColor="text1"/>
                <w:sz w:val="16"/>
                <w:szCs w:val="16"/>
              </w:rPr>
            </w:pPr>
            <w:r w:rsidRPr="00A915E7">
              <w:rPr>
                <w:color w:val="000000" w:themeColor="text1"/>
                <w:sz w:val="16"/>
                <w:szCs w:val="16"/>
              </w:rPr>
              <w:t>no</w:t>
            </w:r>
          </w:p>
        </w:tc>
      </w:tr>
      <w:tr w:rsidR="00A915E7" w:rsidRPr="00A915E7" w14:paraId="7193F4C1" w14:textId="77777777" w:rsidTr="00FF5991">
        <w:trPr>
          <w:trHeight w:val="397"/>
          <w:jc w:val="center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6836BA" w14:textId="77777777" w:rsidR="00216FB9" w:rsidRPr="00A915E7" w:rsidRDefault="00216FB9" w:rsidP="00216FB9">
            <w:pPr>
              <w:spacing w:before="0" w:after="0"/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A915E7">
              <w:rPr>
                <w:b/>
                <w:bCs/>
                <w:color w:val="000000" w:themeColor="text1"/>
                <w:sz w:val="16"/>
                <w:szCs w:val="16"/>
              </w:rPr>
              <w:t>Splenomegaly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0823EF" w14:textId="77777777" w:rsidR="00216FB9" w:rsidRPr="00A915E7" w:rsidRDefault="00216FB9" w:rsidP="00216FB9">
            <w:pPr>
              <w:spacing w:before="0" w:after="0"/>
              <w:jc w:val="center"/>
              <w:rPr>
                <w:color w:val="000000" w:themeColor="text1"/>
                <w:sz w:val="16"/>
                <w:szCs w:val="16"/>
              </w:rPr>
            </w:pPr>
            <w:r w:rsidRPr="00A915E7">
              <w:rPr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5761AB" w14:textId="77777777" w:rsidR="00216FB9" w:rsidRPr="00A915E7" w:rsidRDefault="00216FB9" w:rsidP="00216FB9">
            <w:pPr>
              <w:spacing w:before="0" w:after="0"/>
              <w:jc w:val="center"/>
              <w:rPr>
                <w:color w:val="000000" w:themeColor="text1"/>
                <w:sz w:val="16"/>
                <w:szCs w:val="16"/>
              </w:rPr>
            </w:pPr>
            <w:r w:rsidRPr="00A915E7">
              <w:rPr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4A886E" w14:textId="77777777" w:rsidR="00216FB9" w:rsidRPr="00A915E7" w:rsidRDefault="00216FB9" w:rsidP="00216FB9">
            <w:pPr>
              <w:spacing w:before="0" w:after="0"/>
              <w:jc w:val="center"/>
              <w:rPr>
                <w:color w:val="000000" w:themeColor="text1"/>
                <w:sz w:val="16"/>
                <w:szCs w:val="16"/>
              </w:rPr>
            </w:pPr>
            <w:r w:rsidRPr="00A915E7">
              <w:rPr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60BD5A" w14:textId="77777777" w:rsidR="00216FB9" w:rsidRPr="00A915E7" w:rsidRDefault="00216FB9" w:rsidP="00216FB9">
            <w:pPr>
              <w:spacing w:before="0" w:after="0"/>
              <w:jc w:val="center"/>
              <w:rPr>
                <w:color w:val="000000" w:themeColor="text1"/>
                <w:sz w:val="16"/>
                <w:szCs w:val="16"/>
              </w:rPr>
            </w:pPr>
            <w:r w:rsidRPr="00A915E7">
              <w:rPr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4CF3EC" w14:textId="77777777" w:rsidR="00216FB9" w:rsidRPr="00A915E7" w:rsidRDefault="00216FB9" w:rsidP="00216FB9">
            <w:pPr>
              <w:spacing w:before="0" w:after="0"/>
              <w:jc w:val="center"/>
              <w:rPr>
                <w:color w:val="000000" w:themeColor="text1"/>
                <w:sz w:val="16"/>
                <w:szCs w:val="16"/>
              </w:rPr>
            </w:pPr>
            <w:r w:rsidRPr="00A915E7">
              <w:rPr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36707D" w14:textId="77777777" w:rsidR="00216FB9" w:rsidRPr="00A915E7" w:rsidRDefault="00216FB9" w:rsidP="00216FB9">
            <w:pPr>
              <w:spacing w:before="0" w:after="0"/>
              <w:jc w:val="center"/>
              <w:rPr>
                <w:color w:val="000000" w:themeColor="text1"/>
                <w:sz w:val="16"/>
                <w:szCs w:val="16"/>
              </w:rPr>
            </w:pPr>
            <w:r w:rsidRPr="00A915E7">
              <w:rPr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863763" w14:textId="77777777" w:rsidR="00216FB9" w:rsidRPr="00A915E7" w:rsidRDefault="00216FB9" w:rsidP="00216FB9">
            <w:pPr>
              <w:spacing w:before="0" w:after="0"/>
              <w:jc w:val="center"/>
              <w:rPr>
                <w:color w:val="000000" w:themeColor="text1"/>
                <w:sz w:val="16"/>
                <w:szCs w:val="16"/>
              </w:rPr>
            </w:pPr>
            <w:r w:rsidRPr="00A915E7">
              <w:rPr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07B1DA" w14:textId="77777777" w:rsidR="00216FB9" w:rsidRPr="00A915E7" w:rsidRDefault="00216FB9" w:rsidP="00216FB9">
            <w:pPr>
              <w:spacing w:before="0" w:after="0"/>
              <w:jc w:val="center"/>
              <w:rPr>
                <w:color w:val="000000" w:themeColor="text1"/>
                <w:sz w:val="16"/>
                <w:szCs w:val="16"/>
              </w:rPr>
            </w:pPr>
            <w:r w:rsidRPr="00A915E7">
              <w:rPr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3EA659" w14:textId="77777777" w:rsidR="00216FB9" w:rsidRPr="00A915E7" w:rsidRDefault="00216FB9" w:rsidP="00216FB9">
            <w:pPr>
              <w:spacing w:before="0" w:after="0"/>
              <w:jc w:val="center"/>
              <w:rPr>
                <w:color w:val="000000" w:themeColor="text1"/>
                <w:sz w:val="16"/>
                <w:szCs w:val="16"/>
              </w:rPr>
            </w:pPr>
            <w:r w:rsidRPr="00A915E7">
              <w:rPr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80A056" w14:textId="77777777" w:rsidR="00216FB9" w:rsidRPr="00A915E7" w:rsidRDefault="00216FB9" w:rsidP="00216FB9">
            <w:pPr>
              <w:spacing w:before="0" w:after="0"/>
              <w:jc w:val="center"/>
              <w:rPr>
                <w:color w:val="000000" w:themeColor="text1"/>
                <w:sz w:val="16"/>
                <w:szCs w:val="16"/>
              </w:rPr>
            </w:pPr>
            <w:r w:rsidRPr="00A915E7">
              <w:rPr>
                <w:color w:val="000000" w:themeColor="text1"/>
                <w:sz w:val="16"/>
                <w:szCs w:val="16"/>
              </w:rPr>
              <w:t>no</w:t>
            </w:r>
          </w:p>
        </w:tc>
      </w:tr>
      <w:tr w:rsidR="00A915E7" w:rsidRPr="00A915E7" w14:paraId="00854028" w14:textId="77777777" w:rsidTr="00FF5991">
        <w:trPr>
          <w:trHeight w:val="397"/>
          <w:jc w:val="center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21976F" w14:textId="77777777" w:rsidR="00216FB9" w:rsidRPr="00A915E7" w:rsidRDefault="00216FB9" w:rsidP="00216FB9">
            <w:pPr>
              <w:spacing w:before="0" w:after="0"/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A915E7">
              <w:rPr>
                <w:b/>
                <w:bCs/>
                <w:color w:val="000000" w:themeColor="text1"/>
                <w:sz w:val="16"/>
                <w:szCs w:val="16"/>
              </w:rPr>
              <w:t>Lymphadenopathy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BB58F7" w14:textId="77777777" w:rsidR="00216FB9" w:rsidRPr="00A915E7" w:rsidRDefault="00216FB9" w:rsidP="00216FB9">
            <w:pPr>
              <w:spacing w:before="0" w:after="0"/>
              <w:jc w:val="center"/>
              <w:rPr>
                <w:color w:val="000000" w:themeColor="text1"/>
                <w:sz w:val="16"/>
                <w:szCs w:val="16"/>
              </w:rPr>
            </w:pPr>
            <w:r w:rsidRPr="00A915E7">
              <w:rPr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50B4D3" w14:textId="77777777" w:rsidR="00216FB9" w:rsidRPr="00A915E7" w:rsidRDefault="00216FB9" w:rsidP="00216FB9">
            <w:pPr>
              <w:spacing w:before="0" w:after="0"/>
              <w:jc w:val="center"/>
              <w:rPr>
                <w:color w:val="000000" w:themeColor="text1"/>
                <w:sz w:val="16"/>
                <w:szCs w:val="16"/>
              </w:rPr>
            </w:pPr>
            <w:r w:rsidRPr="00A915E7">
              <w:rPr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35EC3B" w14:textId="77777777" w:rsidR="00216FB9" w:rsidRPr="00A915E7" w:rsidRDefault="00216FB9" w:rsidP="00216FB9">
            <w:pPr>
              <w:spacing w:before="0" w:after="0"/>
              <w:jc w:val="center"/>
              <w:rPr>
                <w:color w:val="000000" w:themeColor="text1"/>
                <w:sz w:val="16"/>
                <w:szCs w:val="16"/>
              </w:rPr>
            </w:pPr>
            <w:r w:rsidRPr="00A915E7">
              <w:rPr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B4444A" w14:textId="77777777" w:rsidR="00216FB9" w:rsidRPr="00A915E7" w:rsidRDefault="00216FB9" w:rsidP="00216FB9">
            <w:pPr>
              <w:spacing w:before="0" w:after="0"/>
              <w:jc w:val="center"/>
              <w:rPr>
                <w:color w:val="000000" w:themeColor="text1"/>
                <w:sz w:val="16"/>
                <w:szCs w:val="16"/>
              </w:rPr>
            </w:pPr>
            <w:r w:rsidRPr="00A915E7">
              <w:rPr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AC8ED7" w14:textId="77777777" w:rsidR="00216FB9" w:rsidRPr="00A915E7" w:rsidRDefault="00216FB9" w:rsidP="00216FB9">
            <w:pPr>
              <w:spacing w:before="0" w:after="0"/>
              <w:jc w:val="center"/>
              <w:rPr>
                <w:color w:val="000000" w:themeColor="text1"/>
                <w:sz w:val="16"/>
                <w:szCs w:val="16"/>
              </w:rPr>
            </w:pPr>
            <w:r w:rsidRPr="00A915E7">
              <w:rPr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F0C4A4" w14:textId="77777777" w:rsidR="00216FB9" w:rsidRPr="00A915E7" w:rsidRDefault="00216FB9" w:rsidP="00216FB9">
            <w:pPr>
              <w:spacing w:before="0" w:after="0"/>
              <w:jc w:val="center"/>
              <w:rPr>
                <w:color w:val="000000" w:themeColor="text1"/>
                <w:sz w:val="16"/>
                <w:szCs w:val="16"/>
              </w:rPr>
            </w:pPr>
            <w:r w:rsidRPr="00A915E7">
              <w:rPr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B4AF35" w14:textId="77777777" w:rsidR="00216FB9" w:rsidRPr="00A915E7" w:rsidRDefault="00216FB9" w:rsidP="00216FB9">
            <w:pPr>
              <w:spacing w:before="0" w:after="0"/>
              <w:jc w:val="center"/>
              <w:rPr>
                <w:color w:val="000000" w:themeColor="text1"/>
                <w:sz w:val="16"/>
                <w:szCs w:val="16"/>
              </w:rPr>
            </w:pPr>
            <w:r w:rsidRPr="00A915E7">
              <w:rPr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B23FD2" w14:textId="77777777" w:rsidR="00216FB9" w:rsidRPr="00A915E7" w:rsidRDefault="00216FB9" w:rsidP="00216FB9">
            <w:pPr>
              <w:spacing w:before="0" w:after="0"/>
              <w:jc w:val="center"/>
              <w:rPr>
                <w:color w:val="000000" w:themeColor="text1"/>
                <w:sz w:val="16"/>
                <w:szCs w:val="16"/>
              </w:rPr>
            </w:pPr>
            <w:r w:rsidRPr="00A915E7">
              <w:rPr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4744A4" w14:textId="77777777" w:rsidR="00216FB9" w:rsidRPr="00A915E7" w:rsidRDefault="00216FB9" w:rsidP="00216FB9">
            <w:pPr>
              <w:spacing w:before="0" w:after="0"/>
              <w:jc w:val="center"/>
              <w:rPr>
                <w:color w:val="000000" w:themeColor="text1"/>
                <w:sz w:val="16"/>
                <w:szCs w:val="16"/>
              </w:rPr>
            </w:pPr>
            <w:r w:rsidRPr="00A915E7">
              <w:rPr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2109E4" w14:textId="77777777" w:rsidR="00216FB9" w:rsidRPr="00A915E7" w:rsidRDefault="00216FB9" w:rsidP="00216FB9">
            <w:pPr>
              <w:spacing w:before="0" w:after="0"/>
              <w:jc w:val="center"/>
              <w:rPr>
                <w:color w:val="000000" w:themeColor="text1"/>
                <w:sz w:val="16"/>
                <w:szCs w:val="16"/>
              </w:rPr>
            </w:pPr>
            <w:r w:rsidRPr="00A915E7">
              <w:rPr>
                <w:color w:val="000000" w:themeColor="text1"/>
                <w:sz w:val="16"/>
                <w:szCs w:val="16"/>
              </w:rPr>
              <w:t>no</w:t>
            </w:r>
          </w:p>
        </w:tc>
      </w:tr>
      <w:tr w:rsidR="00A915E7" w:rsidRPr="00A915E7" w14:paraId="19ED7E43" w14:textId="77777777" w:rsidTr="00FF5991">
        <w:trPr>
          <w:trHeight w:val="397"/>
          <w:jc w:val="center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FAE738" w14:textId="77777777" w:rsidR="00216FB9" w:rsidRPr="00A915E7" w:rsidRDefault="00216FB9" w:rsidP="00216FB9">
            <w:pPr>
              <w:spacing w:before="0" w:after="0"/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A915E7">
              <w:rPr>
                <w:b/>
                <w:bCs/>
                <w:color w:val="000000" w:themeColor="text1"/>
                <w:sz w:val="16"/>
                <w:szCs w:val="16"/>
              </w:rPr>
              <w:t>Malignancy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851B06" w14:textId="77777777" w:rsidR="00216FB9" w:rsidRPr="00A915E7" w:rsidRDefault="00216FB9" w:rsidP="00216FB9">
            <w:pPr>
              <w:spacing w:before="0" w:after="0"/>
              <w:jc w:val="center"/>
              <w:rPr>
                <w:color w:val="000000" w:themeColor="text1"/>
                <w:sz w:val="16"/>
                <w:szCs w:val="16"/>
              </w:rPr>
            </w:pPr>
            <w:r w:rsidRPr="00A915E7">
              <w:rPr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6A85B1" w14:textId="77777777" w:rsidR="00216FB9" w:rsidRPr="00A915E7" w:rsidRDefault="00216FB9" w:rsidP="00216FB9">
            <w:pPr>
              <w:spacing w:before="0" w:after="0"/>
              <w:jc w:val="center"/>
              <w:rPr>
                <w:color w:val="000000" w:themeColor="text1"/>
                <w:sz w:val="16"/>
                <w:szCs w:val="16"/>
              </w:rPr>
            </w:pPr>
            <w:r w:rsidRPr="00A915E7">
              <w:rPr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97A4A0" w14:textId="77777777" w:rsidR="00216FB9" w:rsidRPr="00A915E7" w:rsidRDefault="00216FB9" w:rsidP="00216FB9">
            <w:pPr>
              <w:spacing w:before="0" w:after="0"/>
              <w:jc w:val="center"/>
              <w:rPr>
                <w:color w:val="000000" w:themeColor="text1"/>
                <w:sz w:val="16"/>
                <w:szCs w:val="16"/>
              </w:rPr>
            </w:pPr>
            <w:r w:rsidRPr="00A915E7">
              <w:rPr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937958" w14:textId="77777777" w:rsidR="00216FB9" w:rsidRPr="00A915E7" w:rsidRDefault="00216FB9" w:rsidP="00216FB9">
            <w:pPr>
              <w:spacing w:before="0" w:after="0"/>
              <w:jc w:val="center"/>
              <w:rPr>
                <w:color w:val="000000" w:themeColor="text1"/>
                <w:sz w:val="16"/>
                <w:szCs w:val="16"/>
              </w:rPr>
            </w:pPr>
            <w:r w:rsidRPr="00A915E7">
              <w:rPr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A32279" w14:textId="77777777" w:rsidR="00216FB9" w:rsidRPr="00A915E7" w:rsidRDefault="00216FB9" w:rsidP="00216FB9">
            <w:pPr>
              <w:spacing w:before="0" w:after="0"/>
              <w:jc w:val="center"/>
              <w:rPr>
                <w:color w:val="000000" w:themeColor="text1"/>
                <w:sz w:val="16"/>
                <w:szCs w:val="16"/>
              </w:rPr>
            </w:pPr>
            <w:r w:rsidRPr="00A915E7">
              <w:rPr>
                <w:color w:val="000000" w:themeColor="text1"/>
                <w:sz w:val="16"/>
                <w:szCs w:val="16"/>
              </w:rPr>
              <w:t>BL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6E5F63" w14:textId="77777777" w:rsidR="00216FB9" w:rsidRPr="00A915E7" w:rsidRDefault="00216FB9" w:rsidP="00216FB9">
            <w:pPr>
              <w:spacing w:before="0" w:after="0"/>
              <w:jc w:val="center"/>
              <w:rPr>
                <w:color w:val="000000" w:themeColor="text1"/>
                <w:sz w:val="16"/>
                <w:szCs w:val="16"/>
              </w:rPr>
            </w:pPr>
            <w:r w:rsidRPr="00A915E7">
              <w:rPr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4E344D" w14:textId="77777777" w:rsidR="00216FB9" w:rsidRPr="00A915E7" w:rsidRDefault="00216FB9" w:rsidP="00216FB9">
            <w:pPr>
              <w:spacing w:before="0" w:after="0"/>
              <w:jc w:val="center"/>
              <w:rPr>
                <w:color w:val="000000" w:themeColor="text1"/>
                <w:sz w:val="16"/>
                <w:szCs w:val="16"/>
              </w:rPr>
            </w:pPr>
            <w:r w:rsidRPr="00A915E7">
              <w:rPr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3957EC" w14:textId="77777777" w:rsidR="00216FB9" w:rsidRPr="00A915E7" w:rsidRDefault="00216FB9" w:rsidP="00216FB9">
            <w:pPr>
              <w:spacing w:before="0" w:after="0"/>
              <w:jc w:val="center"/>
              <w:rPr>
                <w:color w:val="000000" w:themeColor="text1"/>
                <w:sz w:val="16"/>
                <w:szCs w:val="16"/>
              </w:rPr>
            </w:pPr>
            <w:r w:rsidRPr="00A915E7">
              <w:rPr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EECC6F" w14:textId="77777777" w:rsidR="00216FB9" w:rsidRPr="00A915E7" w:rsidRDefault="00216FB9" w:rsidP="00216FB9">
            <w:pPr>
              <w:spacing w:before="0" w:after="0"/>
              <w:jc w:val="center"/>
              <w:rPr>
                <w:color w:val="000000" w:themeColor="text1"/>
                <w:sz w:val="16"/>
                <w:szCs w:val="16"/>
              </w:rPr>
            </w:pPr>
            <w:r w:rsidRPr="00A915E7">
              <w:rPr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256DAE" w14:textId="77777777" w:rsidR="00216FB9" w:rsidRPr="00A915E7" w:rsidRDefault="00216FB9" w:rsidP="00216FB9">
            <w:pPr>
              <w:spacing w:before="0" w:after="0"/>
              <w:jc w:val="center"/>
              <w:rPr>
                <w:color w:val="000000" w:themeColor="text1"/>
                <w:sz w:val="16"/>
                <w:szCs w:val="16"/>
              </w:rPr>
            </w:pPr>
            <w:r w:rsidRPr="00A915E7">
              <w:rPr>
                <w:color w:val="000000" w:themeColor="text1"/>
                <w:sz w:val="16"/>
                <w:szCs w:val="16"/>
              </w:rPr>
              <w:t>no</w:t>
            </w:r>
          </w:p>
        </w:tc>
      </w:tr>
      <w:tr w:rsidR="00A915E7" w:rsidRPr="00A915E7" w14:paraId="0990F179" w14:textId="77777777" w:rsidTr="00FF5991">
        <w:trPr>
          <w:trHeight w:val="397"/>
          <w:jc w:val="center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117FD8" w14:textId="77777777" w:rsidR="00216FB9" w:rsidRPr="00A915E7" w:rsidRDefault="00216FB9" w:rsidP="00216FB9">
            <w:pPr>
              <w:spacing w:before="0" w:after="0"/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A915E7">
              <w:rPr>
                <w:b/>
                <w:bCs/>
                <w:color w:val="000000" w:themeColor="text1"/>
                <w:sz w:val="16"/>
                <w:szCs w:val="16"/>
              </w:rPr>
              <w:t>Recurrent infections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626175" w14:textId="77777777" w:rsidR="00216FB9" w:rsidRPr="00A915E7" w:rsidRDefault="00216FB9" w:rsidP="00216FB9">
            <w:pPr>
              <w:spacing w:before="0" w:after="0"/>
              <w:jc w:val="center"/>
              <w:rPr>
                <w:color w:val="000000" w:themeColor="text1"/>
                <w:sz w:val="16"/>
                <w:szCs w:val="16"/>
              </w:rPr>
            </w:pPr>
            <w:r w:rsidRPr="00A915E7">
              <w:rPr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416CC5" w14:textId="77777777" w:rsidR="00216FB9" w:rsidRPr="00A915E7" w:rsidRDefault="00216FB9" w:rsidP="00216FB9">
            <w:pPr>
              <w:spacing w:before="0" w:after="0"/>
              <w:jc w:val="center"/>
              <w:rPr>
                <w:color w:val="000000" w:themeColor="text1"/>
                <w:sz w:val="16"/>
                <w:szCs w:val="16"/>
              </w:rPr>
            </w:pPr>
            <w:r w:rsidRPr="00A915E7">
              <w:rPr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F67BF0" w14:textId="77777777" w:rsidR="00216FB9" w:rsidRPr="00A915E7" w:rsidRDefault="00216FB9" w:rsidP="00216FB9">
            <w:pPr>
              <w:spacing w:before="0" w:after="0"/>
              <w:jc w:val="center"/>
              <w:rPr>
                <w:color w:val="000000" w:themeColor="text1"/>
                <w:sz w:val="16"/>
                <w:szCs w:val="16"/>
              </w:rPr>
            </w:pPr>
            <w:r w:rsidRPr="00A915E7">
              <w:rPr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FD6CC5" w14:textId="77777777" w:rsidR="00216FB9" w:rsidRPr="00A915E7" w:rsidRDefault="00216FB9" w:rsidP="00216FB9">
            <w:pPr>
              <w:spacing w:before="0" w:after="0"/>
              <w:jc w:val="center"/>
              <w:rPr>
                <w:color w:val="000000" w:themeColor="text1"/>
                <w:sz w:val="16"/>
                <w:szCs w:val="16"/>
              </w:rPr>
            </w:pPr>
            <w:r w:rsidRPr="00A915E7">
              <w:rPr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429F74" w14:textId="77777777" w:rsidR="00216FB9" w:rsidRPr="00A915E7" w:rsidRDefault="00216FB9" w:rsidP="00216FB9">
            <w:pPr>
              <w:spacing w:before="0" w:after="0"/>
              <w:jc w:val="center"/>
              <w:rPr>
                <w:color w:val="000000" w:themeColor="text1"/>
                <w:sz w:val="16"/>
                <w:szCs w:val="16"/>
              </w:rPr>
            </w:pPr>
            <w:r w:rsidRPr="00A915E7">
              <w:rPr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EBEF78" w14:textId="77777777" w:rsidR="00216FB9" w:rsidRPr="00A915E7" w:rsidRDefault="00216FB9" w:rsidP="00216FB9">
            <w:pPr>
              <w:spacing w:before="0" w:after="0"/>
              <w:jc w:val="center"/>
              <w:rPr>
                <w:color w:val="000000" w:themeColor="text1"/>
                <w:sz w:val="16"/>
                <w:szCs w:val="16"/>
              </w:rPr>
            </w:pPr>
            <w:r w:rsidRPr="00A915E7">
              <w:rPr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4EAFA0" w14:textId="77777777" w:rsidR="00216FB9" w:rsidRPr="00A915E7" w:rsidRDefault="00216FB9" w:rsidP="00216FB9">
            <w:pPr>
              <w:spacing w:before="0" w:after="0"/>
              <w:jc w:val="center"/>
              <w:rPr>
                <w:color w:val="000000" w:themeColor="text1"/>
                <w:sz w:val="16"/>
                <w:szCs w:val="16"/>
              </w:rPr>
            </w:pPr>
            <w:r w:rsidRPr="00A915E7">
              <w:rPr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B46F94" w14:textId="77777777" w:rsidR="00216FB9" w:rsidRPr="00A915E7" w:rsidRDefault="00216FB9" w:rsidP="00216FB9">
            <w:pPr>
              <w:spacing w:before="0" w:after="0"/>
              <w:jc w:val="center"/>
              <w:rPr>
                <w:color w:val="000000" w:themeColor="text1"/>
                <w:sz w:val="16"/>
                <w:szCs w:val="16"/>
              </w:rPr>
            </w:pPr>
            <w:r w:rsidRPr="00A915E7">
              <w:rPr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2974AD" w14:textId="77777777" w:rsidR="00216FB9" w:rsidRPr="00A915E7" w:rsidRDefault="00216FB9" w:rsidP="00216FB9">
            <w:pPr>
              <w:spacing w:before="0" w:after="0"/>
              <w:jc w:val="center"/>
              <w:rPr>
                <w:color w:val="000000" w:themeColor="text1"/>
                <w:sz w:val="16"/>
                <w:szCs w:val="16"/>
              </w:rPr>
            </w:pPr>
            <w:r w:rsidRPr="00A915E7">
              <w:rPr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6E110D" w14:textId="77777777" w:rsidR="00216FB9" w:rsidRPr="00A915E7" w:rsidRDefault="00216FB9" w:rsidP="00216FB9">
            <w:pPr>
              <w:spacing w:before="0" w:after="0"/>
              <w:jc w:val="center"/>
              <w:rPr>
                <w:color w:val="000000" w:themeColor="text1"/>
                <w:sz w:val="16"/>
                <w:szCs w:val="16"/>
              </w:rPr>
            </w:pPr>
            <w:r w:rsidRPr="00A915E7">
              <w:rPr>
                <w:color w:val="000000" w:themeColor="text1"/>
                <w:sz w:val="16"/>
                <w:szCs w:val="16"/>
              </w:rPr>
              <w:t>no</w:t>
            </w:r>
          </w:p>
        </w:tc>
      </w:tr>
      <w:tr w:rsidR="00A915E7" w:rsidRPr="00A915E7" w14:paraId="61903D4E" w14:textId="77777777" w:rsidTr="00FF5991">
        <w:trPr>
          <w:trHeight w:val="397"/>
          <w:jc w:val="center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8C68F4" w14:textId="77777777" w:rsidR="00216FB9" w:rsidRPr="00A915E7" w:rsidRDefault="00216FB9" w:rsidP="00216FB9">
            <w:pPr>
              <w:spacing w:before="0" w:after="0"/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A915E7">
              <w:rPr>
                <w:b/>
                <w:bCs/>
                <w:color w:val="000000" w:themeColor="text1"/>
                <w:sz w:val="16"/>
                <w:szCs w:val="16"/>
              </w:rPr>
              <w:t>Major infections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A322BE" w14:textId="77777777" w:rsidR="00216FB9" w:rsidRPr="00A915E7" w:rsidRDefault="00216FB9" w:rsidP="00216FB9">
            <w:pPr>
              <w:spacing w:before="0" w:after="0"/>
              <w:jc w:val="center"/>
              <w:rPr>
                <w:color w:val="000000" w:themeColor="text1"/>
                <w:sz w:val="16"/>
                <w:szCs w:val="16"/>
              </w:rPr>
            </w:pPr>
            <w:r w:rsidRPr="00A915E7">
              <w:rPr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78C583" w14:textId="77777777" w:rsidR="00216FB9" w:rsidRPr="00A915E7" w:rsidRDefault="00216FB9" w:rsidP="00216FB9">
            <w:pPr>
              <w:spacing w:before="0" w:after="0"/>
              <w:jc w:val="center"/>
              <w:rPr>
                <w:color w:val="000000" w:themeColor="text1"/>
                <w:sz w:val="16"/>
                <w:szCs w:val="16"/>
              </w:rPr>
            </w:pPr>
            <w:r w:rsidRPr="00A915E7">
              <w:rPr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3E2168" w14:textId="77777777" w:rsidR="00216FB9" w:rsidRPr="00A915E7" w:rsidRDefault="00216FB9" w:rsidP="00216FB9">
            <w:pPr>
              <w:spacing w:before="0" w:after="0"/>
              <w:jc w:val="center"/>
              <w:rPr>
                <w:color w:val="000000" w:themeColor="text1"/>
                <w:sz w:val="16"/>
                <w:szCs w:val="16"/>
              </w:rPr>
            </w:pPr>
            <w:r w:rsidRPr="00A915E7">
              <w:rPr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94856C" w14:textId="77777777" w:rsidR="00216FB9" w:rsidRPr="00A915E7" w:rsidRDefault="00216FB9" w:rsidP="00216FB9">
            <w:pPr>
              <w:spacing w:before="0" w:after="0"/>
              <w:jc w:val="center"/>
              <w:rPr>
                <w:color w:val="000000" w:themeColor="text1"/>
                <w:sz w:val="16"/>
                <w:szCs w:val="16"/>
              </w:rPr>
            </w:pPr>
            <w:r w:rsidRPr="00A915E7">
              <w:rPr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CF56C6" w14:textId="77777777" w:rsidR="00216FB9" w:rsidRPr="00A915E7" w:rsidRDefault="00216FB9" w:rsidP="00216FB9">
            <w:pPr>
              <w:spacing w:before="0" w:after="0"/>
              <w:jc w:val="center"/>
              <w:rPr>
                <w:color w:val="000000" w:themeColor="text1"/>
                <w:sz w:val="16"/>
                <w:szCs w:val="16"/>
              </w:rPr>
            </w:pPr>
            <w:r w:rsidRPr="00A915E7">
              <w:rPr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40E245" w14:textId="77777777" w:rsidR="00216FB9" w:rsidRPr="00A915E7" w:rsidRDefault="00216FB9" w:rsidP="00216FB9">
            <w:pPr>
              <w:spacing w:before="0" w:after="0"/>
              <w:jc w:val="center"/>
              <w:rPr>
                <w:color w:val="000000" w:themeColor="text1"/>
                <w:sz w:val="16"/>
                <w:szCs w:val="16"/>
              </w:rPr>
            </w:pPr>
            <w:r w:rsidRPr="00A915E7">
              <w:rPr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35199B" w14:textId="77777777" w:rsidR="00216FB9" w:rsidRPr="00A915E7" w:rsidRDefault="00216FB9" w:rsidP="00216FB9">
            <w:pPr>
              <w:spacing w:before="0" w:after="0"/>
              <w:jc w:val="center"/>
              <w:rPr>
                <w:color w:val="000000" w:themeColor="text1"/>
                <w:sz w:val="16"/>
                <w:szCs w:val="16"/>
              </w:rPr>
            </w:pPr>
            <w:r w:rsidRPr="00A915E7">
              <w:rPr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240D0D" w14:textId="77777777" w:rsidR="00216FB9" w:rsidRPr="00A915E7" w:rsidRDefault="00216FB9" w:rsidP="00216FB9">
            <w:pPr>
              <w:spacing w:before="0" w:after="0"/>
              <w:jc w:val="center"/>
              <w:rPr>
                <w:color w:val="000000" w:themeColor="text1"/>
                <w:sz w:val="16"/>
                <w:szCs w:val="16"/>
              </w:rPr>
            </w:pPr>
            <w:r w:rsidRPr="00A915E7">
              <w:rPr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1578FA" w14:textId="77777777" w:rsidR="00216FB9" w:rsidRPr="00A915E7" w:rsidRDefault="00216FB9" w:rsidP="00216FB9">
            <w:pPr>
              <w:spacing w:before="0" w:after="0"/>
              <w:jc w:val="center"/>
              <w:rPr>
                <w:color w:val="000000" w:themeColor="text1"/>
                <w:sz w:val="16"/>
                <w:szCs w:val="16"/>
              </w:rPr>
            </w:pPr>
            <w:r w:rsidRPr="00A915E7">
              <w:rPr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CECCB6" w14:textId="77777777" w:rsidR="00216FB9" w:rsidRPr="00A915E7" w:rsidRDefault="00216FB9" w:rsidP="00216FB9">
            <w:pPr>
              <w:spacing w:before="0" w:after="0"/>
              <w:jc w:val="center"/>
              <w:rPr>
                <w:color w:val="000000" w:themeColor="text1"/>
                <w:sz w:val="16"/>
                <w:szCs w:val="16"/>
              </w:rPr>
            </w:pPr>
            <w:r w:rsidRPr="00A915E7">
              <w:rPr>
                <w:color w:val="000000" w:themeColor="text1"/>
                <w:sz w:val="16"/>
                <w:szCs w:val="16"/>
              </w:rPr>
              <w:t>no</w:t>
            </w:r>
          </w:p>
        </w:tc>
      </w:tr>
      <w:tr w:rsidR="00A915E7" w:rsidRPr="00A915E7" w14:paraId="32572DAF" w14:textId="77777777" w:rsidTr="00FF5991">
        <w:trPr>
          <w:trHeight w:val="397"/>
          <w:jc w:val="center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8CB558" w14:textId="77777777" w:rsidR="00216FB9" w:rsidRPr="00A915E7" w:rsidRDefault="00216FB9" w:rsidP="00216FB9">
            <w:pPr>
              <w:spacing w:before="0" w:after="0"/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A915E7">
              <w:rPr>
                <w:b/>
                <w:bCs/>
                <w:color w:val="000000" w:themeColor="text1"/>
                <w:sz w:val="16"/>
                <w:szCs w:val="16"/>
              </w:rPr>
              <w:t>Other relevant features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15F345" w14:textId="77777777" w:rsidR="00216FB9" w:rsidRPr="00A915E7" w:rsidRDefault="00216FB9" w:rsidP="00216FB9">
            <w:pPr>
              <w:spacing w:before="0" w:after="0"/>
              <w:jc w:val="center"/>
              <w:rPr>
                <w:color w:val="000000" w:themeColor="text1"/>
                <w:sz w:val="16"/>
                <w:szCs w:val="16"/>
              </w:rPr>
            </w:pPr>
            <w:r w:rsidRPr="00A915E7">
              <w:rPr>
                <w:color w:val="000000" w:themeColor="text1"/>
                <w:sz w:val="16"/>
                <w:szCs w:val="16"/>
              </w:rPr>
              <w:t>Growth and language delay, facial dysmorphism, recurrent warts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22731D" w14:textId="77777777" w:rsidR="00216FB9" w:rsidRPr="00A915E7" w:rsidRDefault="00216FB9" w:rsidP="00216FB9">
            <w:pPr>
              <w:spacing w:before="0" w:after="0"/>
              <w:jc w:val="center"/>
              <w:rPr>
                <w:color w:val="000000" w:themeColor="text1"/>
                <w:sz w:val="16"/>
                <w:szCs w:val="16"/>
              </w:rPr>
            </w:pPr>
            <w:r w:rsidRPr="00A915E7">
              <w:rPr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A6D93B" w14:textId="77777777" w:rsidR="00216FB9" w:rsidRPr="00A915E7" w:rsidRDefault="00216FB9" w:rsidP="00216FB9">
            <w:pPr>
              <w:spacing w:before="0" w:after="0"/>
              <w:jc w:val="center"/>
              <w:rPr>
                <w:color w:val="000000" w:themeColor="text1"/>
                <w:sz w:val="16"/>
                <w:szCs w:val="16"/>
              </w:rPr>
            </w:pPr>
            <w:r w:rsidRPr="00A915E7">
              <w:rPr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E88108" w14:textId="77777777" w:rsidR="00216FB9" w:rsidRPr="00A915E7" w:rsidRDefault="00216FB9" w:rsidP="00216FB9">
            <w:pPr>
              <w:spacing w:before="0" w:after="0"/>
              <w:jc w:val="center"/>
              <w:rPr>
                <w:color w:val="000000" w:themeColor="text1"/>
                <w:sz w:val="16"/>
                <w:szCs w:val="16"/>
              </w:rPr>
            </w:pPr>
            <w:r w:rsidRPr="00A915E7">
              <w:rPr>
                <w:color w:val="000000" w:themeColor="text1"/>
                <w:sz w:val="16"/>
                <w:szCs w:val="16"/>
              </w:rPr>
              <w:t>Nephrotic syndrome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AAC627" w14:textId="77777777" w:rsidR="00216FB9" w:rsidRPr="00A915E7" w:rsidRDefault="00216FB9" w:rsidP="00216FB9">
            <w:pPr>
              <w:spacing w:before="0" w:after="0"/>
              <w:jc w:val="center"/>
              <w:rPr>
                <w:color w:val="000000" w:themeColor="text1"/>
                <w:sz w:val="16"/>
                <w:szCs w:val="16"/>
              </w:rPr>
            </w:pPr>
            <w:r w:rsidRPr="00A915E7">
              <w:rPr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80B37D" w14:textId="77777777" w:rsidR="00216FB9" w:rsidRPr="00A915E7" w:rsidRDefault="00216FB9" w:rsidP="00216FB9">
            <w:pPr>
              <w:spacing w:before="0" w:after="0"/>
              <w:jc w:val="center"/>
              <w:rPr>
                <w:color w:val="000000" w:themeColor="text1"/>
                <w:sz w:val="16"/>
                <w:szCs w:val="16"/>
              </w:rPr>
            </w:pPr>
            <w:r w:rsidRPr="00A915E7">
              <w:rPr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729CD8" w14:textId="77777777" w:rsidR="00216FB9" w:rsidRPr="00A915E7" w:rsidRDefault="00216FB9" w:rsidP="00216FB9">
            <w:pPr>
              <w:spacing w:before="0" w:after="0"/>
              <w:jc w:val="center"/>
              <w:rPr>
                <w:color w:val="000000" w:themeColor="text1"/>
                <w:sz w:val="16"/>
                <w:szCs w:val="16"/>
              </w:rPr>
            </w:pPr>
            <w:r w:rsidRPr="00A915E7">
              <w:rPr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F813E4" w14:textId="77777777" w:rsidR="00216FB9" w:rsidRPr="00A915E7" w:rsidRDefault="00216FB9" w:rsidP="00216FB9">
            <w:pPr>
              <w:spacing w:before="0" w:after="0"/>
              <w:jc w:val="center"/>
              <w:rPr>
                <w:color w:val="000000" w:themeColor="text1"/>
                <w:sz w:val="16"/>
                <w:szCs w:val="16"/>
              </w:rPr>
            </w:pPr>
            <w:r w:rsidRPr="00A915E7">
              <w:rPr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1FCA67" w14:textId="77777777" w:rsidR="00216FB9" w:rsidRPr="00A915E7" w:rsidRDefault="00216FB9" w:rsidP="00216FB9">
            <w:pPr>
              <w:spacing w:before="0" w:after="0"/>
              <w:jc w:val="center"/>
              <w:rPr>
                <w:color w:val="000000" w:themeColor="text1"/>
                <w:sz w:val="16"/>
                <w:szCs w:val="16"/>
              </w:rPr>
            </w:pPr>
            <w:r w:rsidRPr="00A915E7">
              <w:rPr>
                <w:color w:val="000000" w:themeColor="text1"/>
                <w:sz w:val="16"/>
                <w:szCs w:val="16"/>
              </w:rPr>
              <w:t>CVID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A48A37" w14:textId="77777777" w:rsidR="00216FB9" w:rsidRPr="00A915E7" w:rsidRDefault="00216FB9" w:rsidP="00216FB9">
            <w:pPr>
              <w:spacing w:before="0" w:after="0"/>
              <w:jc w:val="center"/>
              <w:rPr>
                <w:color w:val="000000" w:themeColor="text1"/>
                <w:sz w:val="16"/>
                <w:szCs w:val="16"/>
              </w:rPr>
            </w:pPr>
            <w:r w:rsidRPr="00A915E7">
              <w:rPr>
                <w:color w:val="000000" w:themeColor="text1"/>
                <w:sz w:val="16"/>
                <w:szCs w:val="16"/>
              </w:rPr>
              <w:t>no</w:t>
            </w:r>
          </w:p>
        </w:tc>
      </w:tr>
      <w:tr w:rsidR="00A915E7" w:rsidRPr="00A915E7" w14:paraId="75B835CC" w14:textId="77777777" w:rsidTr="00FF5991">
        <w:trPr>
          <w:trHeight w:val="397"/>
          <w:jc w:val="center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805F60" w14:textId="77777777" w:rsidR="00216FB9" w:rsidRPr="00A915E7" w:rsidRDefault="00216FB9" w:rsidP="00216FB9">
            <w:pPr>
              <w:spacing w:before="0" w:after="0"/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A915E7">
              <w:rPr>
                <w:b/>
                <w:bCs/>
                <w:color w:val="000000" w:themeColor="text1"/>
                <w:sz w:val="16"/>
                <w:szCs w:val="16"/>
              </w:rPr>
              <w:t>DNT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D7C6AF" w14:textId="77777777" w:rsidR="00216FB9" w:rsidRPr="00A915E7" w:rsidRDefault="00216FB9" w:rsidP="00216FB9">
            <w:pPr>
              <w:spacing w:before="0" w:after="0"/>
              <w:jc w:val="center"/>
              <w:rPr>
                <w:color w:val="000000" w:themeColor="text1"/>
                <w:sz w:val="16"/>
                <w:szCs w:val="16"/>
              </w:rPr>
            </w:pPr>
            <w:r w:rsidRPr="00A915E7">
              <w:rPr>
                <w:color w:val="000000" w:themeColor="text1"/>
                <w:sz w:val="16"/>
                <w:szCs w:val="16"/>
              </w:rPr>
              <w:t>2,16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EDF520" w14:textId="77777777" w:rsidR="00216FB9" w:rsidRPr="00A915E7" w:rsidRDefault="00216FB9" w:rsidP="00216FB9">
            <w:pPr>
              <w:spacing w:before="0" w:after="0"/>
              <w:jc w:val="center"/>
              <w:rPr>
                <w:color w:val="000000" w:themeColor="text1"/>
                <w:sz w:val="16"/>
                <w:szCs w:val="16"/>
              </w:rPr>
            </w:pPr>
            <w:r w:rsidRPr="00A915E7">
              <w:rPr>
                <w:color w:val="000000" w:themeColor="text1"/>
                <w:sz w:val="16"/>
                <w:szCs w:val="16"/>
              </w:rPr>
              <w:t>4,46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E1A663" w14:textId="77777777" w:rsidR="00216FB9" w:rsidRPr="00A915E7" w:rsidRDefault="00216FB9" w:rsidP="00216FB9">
            <w:pPr>
              <w:spacing w:before="0" w:after="0"/>
              <w:jc w:val="center"/>
              <w:rPr>
                <w:color w:val="000000" w:themeColor="text1"/>
                <w:sz w:val="16"/>
                <w:szCs w:val="16"/>
              </w:rPr>
            </w:pPr>
            <w:r w:rsidRPr="00A915E7">
              <w:rPr>
                <w:color w:val="000000" w:themeColor="text1"/>
                <w:sz w:val="16"/>
                <w:szCs w:val="16"/>
              </w:rPr>
              <w:t>N.A.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B91508" w14:textId="77777777" w:rsidR="00216FB9" w:rsidRPr="00A915E7" w:rsidRDefault="00216FB9" w:rsidP="00216FB9">
            <w:pPr>
              <w:spacing w:before="0" w:after="0"/>
              <w:jc w:val="center"/>
              <w:rPr>
                <w:color w:val="000000" w:themeColor="text1"/>
                <w:sz w:val="16"/>
                <w:szCs w:val="16"/>
              </w:rPr>
            </w:pPr>
            <w:r w:rsidRPr="00A915E7">
              <w:rPr>
                <w:color w:val="000000" w:themeColor="text1"/>
                <w:sz w:val="16"/>
                <w:szCs w:val="16"/>
              </w:rPr>
              <w:t>N.A.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68B17E" w14:textId="77777777" w:rsidR="00216FB9" w:rsidRPr="00A915E7" w:rsidRDefault="00216FB9" w:rsidP="00216FB9">
            <w:pPr>
              <w:spacing w:before="0" w:after="0"/>
              <w:jc w:val="center"/>
              <w:rPr>
                <w:color w:val="000000" w:themeColor="text1"/>
                <w:sz w:val="16"/>
                <w:szCs w:val="16"/>
              </w:rPr>
            </w:pPr>
            <w:r w:rsidRPr="00A915E7">
              <w:rPr>
                <w:color w:val="000000" w:themeColor="text1"/>
                <w:sz w:val="16"/>
                <w:szCs w:val="16"/>
              </w:rPr>
              <w:t>N.A.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6E0399" w14:textId="77777777" w:rsidR="00216FB9" w:rsidRPr="00A915E7" w:rsidRDefault="00216FB9" w:rsidP="00216FB9">
            <w:pPr>
              <w:spacing w:before="0" w:after="0"/>
              <w:jc w:val="center"/>
              <w:rPr>
                <w:color w:val="000000" w:themeColor="text1"/>
                <w:sz w:val="16"/>
                <w:szCs w:val="16"/>
              </w:rPr>
            </w:pPr>
            <w:r w:rsidRPr="00A915E7">
              <w:rPr>
                <w:color w:val="000000" w:themeColor="text1"/>
                <w:sz w:val="16"/>
                <w:szCs w:val="16"/>
              </w:rPr>
              <w:t>3,89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8CA960" w14:textId="77777777" w:rsidR="00216FB9" w:rsidRPr="00A915E7" w:rsidRDefault="00216FB9" w:rsidP="00216FB9">
            <w:pPr>
              <w:spacing w:before="0" w:after="0"/>
              <w:jc w:val="center"/>
              <w:rPr>
                <w:color w:val="000000" w:themeColor="text1"/>
                <w:sz w:val="16"/>
                <w:szCs w:val="16"/>
              </w:rPr>
            </w:pPr>
            <w:r w:rsidRPr="00A915E7">
              <w:rPr>
                <w:color w:val="000000" w:themeColor="text1"/>
                <w:sz w:val="16"/>
                <w:szCs w:val="16"/>
              </w:rPr>
              <w:t>2,95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4A8279" w14:textId="77777777" w:rsidR="00216FB9" w:rsidRPr="00A915E7" w:rsidRDefault="00216FB9" w:rsidP="00216FB9">
            <w:pPr>
              <w:spacing w:before="0" w:after="0"/>
              <w:jc w:val="center"/>
              <w:rPr>
                <w:color w:val="000000" w:themeColor="text1"/>
                <w:sz w:val="16"/>
                <w:szCs w:val="16"/>
              </w:rPr>
            </w:pPr>
            <w:r w:rsidRPr="00A915E7">
              <w:rPr>
                <w:color w:val="000000" w:themeColor="text1"/>
                <w:sz w:val="16"/>
                <w:szCs w:val="16"/>
              </w:rPr>
              <w:t>3,95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7C1C95" w14:textId="77777777" w:rsidR="00216FB9" w:rsidRPr="00A915E7" w:rsidRDefault="00216FB9" w:rsidP="00216FB9">
            <w:pPr>
              <w:spacing w:before="0" w:after="0"/>
              <w:jc w:val="center"/>
              <w:rPr>
                <w:color w:val="000000" w:themeColor="text1"/>
                <w:sz w:val="16"/>
                <w:szCs w:val="16"/>
              </w:rPr>
            </w:pPr>
            <w:r w:rsidRPr="00A915E7">
              <w:rPr>
                <w:color w:val="000000" w:themeColor="text1"/>
                <w:sz w:val="16"/>
                <w:szCs w:val="16"/>
              </w:rPr>
              <w:t>3,22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61604D" w14:textId="77777777" w:rsidR="00216FB9" w:rsidRPr="00A915E7" w:rsidRDefault="00216FB9" w:rsidP="00216FB9">
            <w:pPr>
              <w:spacing w:before="0" w:after="0"/>
              <w:jc w:val="center"/>
              <w:rPr>
                <w:color w:val="000000" w:themeColor="text1"/>
                <w:sz w:val="16"/>
                <w:szCs w:val="16"/>
              </w:rPr>
            </w:pPr>
            <w:r w:rsidRPr="00A915E7">
              <w:rPr>
                <w:color w:val="000000" w:themeColor="text1"/>
                <w:sz w:val="16"/>
                <w:szCs w:val="16"/>
              </w:rPr>
              <w:t>1,84</w:t>
            </w:r>
          </w:p>
        </w:tc>
      </w:tr>
      <w:tr w:rsidR="00216FB9" w:rsidRPr="00A915E7" w14:paraId="71CC1C77" w14:textId="77777777" w:rsidTr="00FF5991">
        <w:trPr>
          <w:trHeight w:val="397"/>
          <w:jc w:val="center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F4CC6B" w14:textId="77777777" w:rsidR="00216FB9" w:rsidRPr="00A915E7" w:rsidRDefault="00216FB9" w:rsidP="00216FB9">
            <w:pPr>
              <w:spacing w:before="0" w:after="0"/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A915E7">
              <w:rPr>
                <w:b/>
                <w:bCs/>
                <w:color w:val="000000" w:themeColor="text1"/>
                <w:sz w:val="16"/>
                <w:szCs w:val="16"/>
              </w:rPr>
              <w:t>HSCT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5301B5" w14:textId="77777777" w:rsidR="00216FB9" w:rsidRPr="00A915E7" w:rsidRDefault="00216FB9" w:rsidP="00216FB9">
            <w:pPr>
              <w:spacing w:before="0" w:after="0"/>
              <w:jc w:val="center"/>
              <w:rPr>
                <w:color w:val="000000" w:themeColor="text1"/>
                <w:sz w:val="16"/>
                <w:szCs w:val="16"/>
              </w:rPr>
            </w:pPr>
            <w:r w:rsidRPr="00A915E7">
              <w:rPr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75589D" w14:textId="77777777" w:rsidR="00216FB9" w:rsidRPr="00A915E7" w:rsidRDefault="00216FB9" w:rsidP="00216FB9">
            <w:pPr>
              <w:spacing w:before="0" w:after="0"/>
              <w:jc w:val="center"/>
              <w:rPr>
                <w:color w:val="000000" w:themeColor="text1"/>
                <w:sz w:val="16"/>
                <w:szCs w:val="16"/>
              </w:rPr>
            </w:pPr>
            <w:r w:rsidRPr="00A915E7">
              <w:rPr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D57366" w14:textId="77777777" w:rsidR="00216FB9" w:rsidRPr="00A915E7" w:rsidRDefault="00216FB9" w:rsidP="00216FB9">
            <w:pPr>
              <w:spacing w:before="0" w:after="0"/>
              <w:jc w:val="center"/>
              <w:rPr>
                <w:color w:val="000000" w:themeColor="text1"/>
                <w:sz w:val="16"/>
                <w:szCs w:val="16"/>
              </w:rPr>
            </w:pPr>
            <w:r w:rsidRPr="00A915E7">
              <w:rPr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1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B8ED44" w14:textId="77777777" w:rsidR="00216FB9" w:rsidRPr="00A915E7" w:rsidRDefault="00216FB9" w:rsidP="00216FB9">
            <w:pPr>
              <w:spacing w:before="0" w:after="0"/>
              <w:jc w:val="center"/>
              <w:rPr>
                <w:color w:val="000000" w:themeColor="text1"/>
                <w:sz w:val="16"/>
                <w:szCs w:val="16"/>
              </w:rPr>
            </w:pPr>
            <w:r w:rsidRPr="00A915E7">
              <w:rPr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73220A" w14:textId="77777777" w:rsidR="00216FB9" w:rsidRPr="00A915E7" w:rsidRDefault="00216FB9" w:rsidP="00216FB9">
            <w:pPr>
              <w:spacing w:before="0" w:after="0"/>
              <w:jc w:val="center"/>
              <w:rPr>
                <w:color w:val="000000" w:themeColor="text1"/>
                <w:sz w:val="16"/>
                <w:szCs w:val="16"/>
              </w:rPr>
            </w:pPr>
            <w:r w:rsidRPr="00A915E7">
              <w:rPr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1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EDDFC2" w14:textId="77777777" w:rsidR="00216FB9" w:rsidRPr="00A915E7" w:rsidRDefault="00216FB9" w:rsidP="00216FB9">
            <w:pPr>
              <w:spacing w:before="0" w:after="0"/>
              <w:jc w:val="center"/>
              <w:rPr>
                <w:color w:val="000000" w:themeColor="text1"/>
                <w:sz w:val="16"/>
                <w:szCs w:val="16"/>
              </w:rPr>
            </w:pPr>
            <w:r w:rsidRPr="00A915E7">
              <w:rPr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ADCE58" w14:textId="77777777" w:rsidR="00216FB9" w:rsidRPr="00A915E7" w:rsidRDefault="00216FB9" w:rsidP="00216FB9">
            <w:pPr>
              <w:spacing w:before="0" w:after="0"/>
              <w:jc w:val="center"/>
              <w:rPr>
                <w:color w:val="000000" w:themeColor="text1"/>
                <w:sz w:val="16"/>
                <w:szCs w:val="16"/>
              </w:rPr>
            </w:pPr>
            <w:r w:rsidRPr="00A915E7">
              <w:rPr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1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D20100" w14:textId="77777777" w:rsidR="00216FB9" w:rsidRPr="00A915E7" w:rsidRDefault="00216FB9" w:rsidP="00216FB9">
            <w:pPr>
              <w:spacing w:before="0" w:after="0"/>
              <w:jc w:val="center"/>
              <w:rPr>
                <w:color w:val="000000" w:themeColor="text1"/>
                <w:sz w:val="16"/>
                <w:szCs w:val="16"/>
              </w:rPr>
            </w:pPr>
            <w:r w:rsidRPr="00A915E7">
              <w:rPr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7D4094" w14:textId="77777777" w:rsidR="00216FB9" w:rsidRPr="00A915E7" w:rsidRDefault="00216FB9" w:rsidP="00216FB9">
            <w:pPr>
              <w:spacing w:before="0" w:after="0"/>
              <w:jc w:val="center"/>
              <w:rPr>
                <w:color w:val="000000" w:themeColor="text1"/>
                <w:sz w:val="16"/>
                <w:szCs w:val="16"/>
              </w:rPr>
            </w:pPr>
            <w:r w:rsidRPr="00A915E7">
              <w:rPr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1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2356F8" w14:textId="77777777" w:rsidR="00216FB9" w:rsidRPr="00A915E7" w:rsidRDefault="00216FB9" w:rsidP="00216FB9">
            <w:pPr>
              <w:spacing w:before="0" w:after="0"/>
              <w:jc w:val="center"/>
              <w:rPr>
                <w:color w:val="000000" w:themeColor="text1"/>
                <w:sz w:val="16"/>
                <w:szCs w:val="16"/>
              </w:rPr>
            </w:pPr>
            <w:r w:rsidRPr="00A915E7">
              <w:rPr>
                <w:color w:val="000000" w:themeColor="text1"/>
                <w:sz w:val="16"/>
                <w:szCs w:val="16"/>
              </w:rPr>
              <w:t>yes</w:t>
            </w:r>
          </w:p>
        </w:tc>
      </w:tr>
    </w:tbl>
    <w:p w14:paraId="3C4DAAF9" w14:textId="7496CAF1" w:rsidR="0071062D" w:rsidRPr="00A915E7" w:rsidRDefault="0071062D" w:rsidP="0071062D">
      <w:pPr>
        <w:tabs>
          <w:tab w:val="left" w:pos="1710"/>
        </w:tabs>
        <w:rPr>
          <w:color w:val="000000" w:themeColor="text1"/>
        </w:rPr>
      </w:pPr>
    </w:p>
    <w:p w14:paraId="7B65BC41" w14:textId="33A558A4" w:rsidR="00DE23E8" w:rsidRPr="00A915E7" w:rsidRDefault="00DE23E8" w:rsidP="0071062D">
      <w:pPr>
        <w:spacing w:after="160" w:line="259" w:lineRule="auto"/>
        <w:rPr>
          <w:b/>
          <w:bCs/>
          <w:color w:val="000000" w:themeColor="text1"/>
        </w:rPr>
      </w:pPr>
    </w:p>
    <w:sectPr w:rsidR="00DE23E8" w:rsidRPr="00A915E7" w:rsidSect="0071062D">
      <w:headerReference w:type="first" r:id="rId8"/>
      <w:pgSz w:w="15840" w:h="12240" w:orient="landscape"/>
      <w:pgMar w:top="1281" w:right="1140" w:bottom="1179" w:left="11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FF4C064" w14:textId="77777777" w:rsidR="003A655B" w:rsidRDefault="003A655B" w:rsidP="00117666">
      <w:pPr>
        <w:spacing w:after="0"/>
      </w:pPr>
      <w:r>
        <w:separator/>
      </w:r>
    </w:p>
  </w:endnote>
  <w:endnote w:type="continuationSeparator" w:id="0">
    <w:p w14:paraId="1A135885" w14:textId="77777777" w:rsidR="003A655B" w:rsidRDefault="003A655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6473281" w14:textId="77777777" w:rsidR="003A655B" w:rsidRDefault="003A655B" w:rsidP="00117666">
      <w:pPr>
        <w:spacing w:after="0"/>
      </w:pPr>
      <w:r>
        <w:separator/>
      </w:r>
    </w:p>
  </w:footnote>
  <w:footnote w:type="continuationSeparator" w:id="0">
    <w:p w14:paraId="2657BBC4" w14:textId="77777777" w:rsidR="003A655B" w:rsidRDefault="003A655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1959091" w14:textId="73D19E92" w:rsidR="00E8001E" w:rsidRDefault="0071062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4BBD497D" wp14:editId="37B92364">
          <wp:extent cx="1382534" cy="497091"/>
          <wp:effectExtent l="0" t="0" r="0" b="0"/>
          <wp:docPr id="3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5"/>
  <w:proofState w:spelling="clean"/>
  <w:attachedTemplate r:id="rId1"/>
  <w:defaultTabStop w:val="720"/>
  <w:hyphenationZone w:val="283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35F69"/>
    <w:rsid w:val="00047FD8"/>
    <w:rsid w:val="00052A14"/>
    <w:rsid w:val="00077D53"/>
    <w:rsid w:val="00086627"/>
    <w:rsid w:val="000C68D6"/>
    <w:rsid w:val="000E5AAB"/>
    <w:rsid w:val="00105FD9"/>
    <w:rsid w:val="00117666"/>
    <w:rsid w:val="00121AD2"/>
    <w:rsid w:val="00125A22"/>
    <w:rsid w:val="001549D3"/>
    <w:rsid w:val="00160065"/>
    <w:rsid w:val="00160763"/>
    <w:rsid w:val="00177D84"/>
    <w:rsid w:val="001C5B84"/>
    <w:rsid w:val="001F5A97"/>
    <w:rsid w:val="00213485"/>
    <w:rsid w:val="00216FB9"/>
    <w:rsid w:val="002204E3"/>
    <w:rsid w:val="00267D18"/>
    <w:rsid w:val="00274347"/>
    <w:rsid w:val="00280AC5"/>
    <w:rsid w:val="002868E2"/>
    <w:rsid w:val="002869C3"/>
    <w:rsid w:val="002936E4"/>
    <w:rsid w:val="002A6525"/>
    <w:rsid w:val="002B4A57"/>
    <w:rsid w:val="002C07C5"/>
    <w:rsid w:val="002C74CA"/>
    <w:rsid w:val="002E47BD"/>
    <w:rsid w:val="003123F4"/>
    <w:rsid w:val="003258A2"/>
    <w:rsid w:val="003544FB"/>
    <w:rsid w:val="003813FB"/>
    <w:rsid w:val="003A5062"/>
    <w:rsid w:val="003A655B"/>
    <w:rsid w:val="003B432A"/>
    <w:rsid w:val="003D2F2D"/>
    <w:rsid w:val="00401590"/>
    <w:rsid w:val="00425172"/>
    <w:rsid w:val="00447801"/>
    <w:rsid w:val="00452E9C"/>
    <w:rsid w:val="004735C8"/>
    <w:rsid w:val="004947A6"/>
    <w:rsid w:val="004961FF"/>
    <w:rsid w:val="004C2A1F"/>
    <w:rsid w:val="004C5376"/>
    <w:rsid w:val="00503B87"/>
    <w:rsid w:val="00517A89"/>
    <w:rsid w:val="005250F2"/>
    <w:rsid w:val="005304C3"/>
    <w:rsid w:val="00593EEA"/>
    <w:rsid w:val="005A5EEE"/>
    <w:rsid w:val="005D5DD6"/>
    <w:rsid w:val="006375C7"/>
    <w:rsid w:val="00654E8F"/>
    <w:rsid w:val="00660D05"/>
    <w:rsid w:val="006820B1"/>
    <w:rsid w:val="006B7D14"/>
    <w:rsid w:val="006D1813"/>
    <w:rsid w:val="006F29DF"/>
    <w:rsid w:val="00701727"/>
    <w:rsid w:val="0070566C"/>
    <w:rsid w:val="0071062D"/>
    <w:rsid w:val="007124D2"/>
    <w:rsid w:val="00714C50"/>
    <w:rsid w:val="00725A7D"/>
    <w:rsid w:val="007501BE"/>
    <w:rsid w:val="00790BB3"/>
    <w:rsid w:val="007C206C"/>
    <w:rsid w:val="00817DD6"/>
    <w:rsid w:val="0083759F"/>
    <w:rsid w:val="00885156"/>
    <w:rsid w:val="008D26C1"/>
    <w:rsid w:val="00901861"/>
    <w:rsid w:val="009151AA"/>
    <w:rsid w:val="0093429D"/>
    <w:rsid w:val="00943573"/>
    <w:rsid w:val="00964134"/>
    <w:rsid w:val="00970F7D"/>
    <w:rsid w:val="00985DC9"/>
    <w:rsid w:val="00994A3D"/>
    <w:rsid w:val="009B34A8"/>
    <w:rsid w:val="009C2B12"/>
    <w:rsid w:val="009D074A"/>
    <w:rsid w:val="00A174D9"/>
    <w:rsid w:val="00A80CD9"/>
    <w:rsid w:val="00A915E7"/>
    <w:rsid w:val="00AA4D24"/>
    <w:rsid w:val="00AB6715"/>
    <w:rsid w:val="00B12422"/>
    <w:rsid w:val="00B1671E"/>
    <w:rsid w:val="00B25EB8"/>
    <w:rsid w:val="00B37F4D"/>
    <w:rsid w:val="00BC1AF4"/>
    <w:rsid w:val="00C11B4A"/>
    <w:rsid w:val="00C17C06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23DEE"/>
    <w:rsid w:val="00E411A1"/>
    <w:rsid w:val="00E52377"/>
    <w:rsid w:val="00E537AD"/>
    <w:rsid w:val="00E64E17"/>
    <w:rsid w:val="00E65505"/>
    <w:rsid w:val="00E8001E"/>
    <w:rsid w:val="00E866C9"/>
    <w:rsid w:val="00EA3D3C"/>
    <w:rsid w:val="00EC090A"/>
    <w:rsid w:val="00ED20B5"/>
    <w:rsid w:val="00F17CA9"/>
    <w:rsid w:val="00F46900"/>
    <w:rsid w:val="00F61D89"/>
    <w:rsid w:val="00FB1907"/>
    <w:rsid w:val="00FF59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eastAsiaTheme="minorEastAsia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465FBDD-6655-154D-8D9C-EFDA8EEEEE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2</TotalTime>
  <Pages>3</Pages>
  <Words>560</Words>
  <Characters>3196</Characters>
  <Application>Microsoft Office Word</Application>
  <DocSecurity>0</DocSecurity>
  <Lines>26</Lines>
  <Paragraphs>7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7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ES</cp:lastModifiedBy>
  <cp:revision>4</cp:revision>
  <cp:lastPrinted>2013-10-03T12:51:00Z</cp:lastPrinted>
  <dcterms:created xsi:type="dcterms:W3CDTF">2021-12-01T14:59:00Z</dcterms:created>
  <dcterms:modified xsi:type="dcterms:W3CDTF">2021-12-02T12:15:00Z</dcterms:modified>
</cp:coreProperties>
</file>